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3417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200"/>
        <w:gridCol w:w="1200"/>
        <w:gridCol w:w="1200"/>
        <w:gridCol w:w="1234"/>
        <w:gridCol w:w="1311"/>
        <w:gridCol w:w="1311"/>
        <w:gridCol w:w="1431"/>
        <w:gridCol w:w="1408"/>
        <w:gridCol w:w="62"/>
        <w:gridCol w:w="1530"/>
        <w:gridCol w:w="1530"/>
      </w:tblGrid>
      <w:tr w:rsidR="003443FE" w:rsidRPr="0010520E" w:rsidTr="003443FE">
        <w:trPr>
          <w:trHeight w:val="34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946F3" w:rsidRDefault="003443FE" w:rsidP="00016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lang w:val="en-GB" w:eastAsia="es-ES"/>
              </w:rPr>
            </w:pPr>
            <w:r w:rsidRPr="001946F3">
              <w:rPr>
                <w:rFonts w:ascii="Calibri" w:eastAsia="Times New Roman" w:hAnsi="Calibri" w:cs="Calibri"/>
                <w:b/>
                <w:color w:val="000000"/>
                <w:sz w:val="24"/>
                <w:lang w:val="en-GB" w:eastAsia="es-ES"/>
              </w:rPr>
              <w:t>Group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946F3" w:rsidRDefault="003443FE" w:rsidP="00016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lang w:val="en-GB" w:eastAsia="es-ES"/>
              </w:rPr>
            </w:pPr>
            <w:r w:rsidRPr="001946F3">
              <w:rPr>
                <w:rFonts w:ascii="Calibri" w:eastAsia="Times New Roman" w:hAnsi="Calibri" w:cs="Calibri"/>
                <w:b/>
                <w:color w:val="000000"/>
                <w:sz w:val="24"/>
                <w:lang w:val="en-GB" w:eastAsia="es-ES"/>
              </w:rPr>
              <w:t>Ag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946F3" w:rsidRDefault="003443FE" w:rsidP="00016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lang w:val="en-GB" w:eastAsia="es-ES"/>
              </w:rPr>
            </w:pPr>
            <w:r w:rsidRPr="001946F3">
              <w:rPr>
                <w:rFonts w:ascii="Calibri" w:eastAsia="Times New Roman" w:hAnsi="Calibri" w:cs="Calibri"/>
                <w:b/>
                <w:color w:val="000000"/>
                <w:sz w:val="24"/>
                <w:lang w:val="en-GB" w:eastAsia="es-ES"/>
              </w:rPr>
              <w:t>Gender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946F3" w:rsidRDefault="003443FE" w:rsidP="00016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lang w:val="en-GB" w:eastAsia="es-ES"/>
              </w:rPr>
            </w:pPr>
            <w:r w:rsidRPr="001946F3">
              <w:rPr>
                <w:rFonts w:ascii="Calibri" w:eastAsia="Times New Roman" w:hAnsi="Calibri" w:cs="Calibri"/>
                <w:b/>
                <w:color w:val="000000"/>
                <w:sz w:val="24"/>
                <w:lang w:val="en-GB" w:eastAsia="es-ES"/>
              </w:rPr>
              <w:t>Smoker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946F3" w:rsidRDefault="003443FE" w:rsidP="00016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lang w:val="en-GB" w:eastAsia="es-ES"/>
              </w:rPr>
            </w:pPr>
            <w:r w:rsidRPr="001946F3">
              <w:rPr>
                <w:rFonts w:ascii="Calibri" w:eastAsia="Times New Roman" w:hAnsi="Calibri" w:cs="Calibri"/>
                <w:b/>
                <w:color w:val="000000"/>
                <w:sz w:val="24"/>
                <w:lang w:val="en-GB" w:eastAsia="es-ES"/>
              </w:rPr>
              <w:t>FVC (%)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946F3" w:rsidRDefault="003443FE" w:rsidP="00016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lang w:val="en-GB" w:eastAsia="es-ES"/>
              </w:rPr>
            </w:pPr>
            <w:proofErr w:type="gramStart"/>
            <w:r w:rsidRPr="001946F3">
              <w:rPr>
                <w:rFonts w:ascii="Calibri" w:eastAsia="Times New Roman" w:hAnsi="Calibri" w:cs="Calibri"/>
                <w:b/>
                <w:color w:val="000000"/>
                <w:sz w:val="24"/>
                <w:lang w:val="en-GB" w:eastAsia="es-ES"/>
              </w:rPr>
              <w:t>DLCO(</w:t>
            </w:r>
            <w:proofErr w:type="gramEnd"/>
            <w:r w:rsidRPr="001946F3">
              <w:rPr>
                <w:rFonts w:ascii="Calibri" w:eastAsia="Times New Roman" w:hAnsi="Calibri" w:cs="Calibri"/>
                <w:b/>
                <w:color w:val="000000"/>
                <w:sz w:val="24"/>
                <w:lang w:val="en-GB" w:eastAsia="es-ES"/>
              </w:rPr>
              <w:t>%)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946F3" w:rsidRDefault="003443FE" w:rsidP="00016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lang w:val="en-GB" w:eastAsia="es-ES"/>
              </w:rPr>
            </w:pPr>
            <w:r w:rsidRPr="001946F3">
              <w:rPr>
                <w:rFonts w:ascii="Calibri" w:eastAsia="Times New Roman" w:hAnsi="Calibri" w:cs="Calibri"/>
                <w:b/>
                <w:color w:val="000000"/>
                <w:sz w:val="24"/>
                <w:lang w:val="en-GB" w:eastAsia="es-ES"/>
              </w:rPr>
              <w:t>Saturation</w:t>
            </w:r>
          </w:p>
          <w:p w:rsidR="003443FE" w:rsidRPr="001946F3" w:rsidRDefault="003443FE" w:rsidP="00016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lang w:val="en-GB" w:eastAsia="es-ES"/>
              </w:rPr>
            </w:pPr>
            <w:r w:rsidRPr="001946F3">
              <w:rPr>
                <w:rFonts w:ascii="Calibri" w:eastAsia="Times New Roman" w:hAnsi="Calibri" w:cs="Calibri"/>
                <w:b/>
                <w:color w:val="000000"/>
                <w:sz w:val="24"/>
                <w:lang w:val="en-GB" w:eastAsia="es-ES"/>
              </w:rPr>
              <w:t>at rest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3443FE" w:rsidRPr="001946F3" w:rsidRDefault="003443FE" w:rsidP="00016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lang w:val="en-GB" w:eastAsia="es-ES"/>
              </w:rPr>
            </w:pPr>
            <w:r w:rsidRPr="001946F3">
              <w:rPr>
                <w:rFonts w:ascii="Calibri" w:eastAsia="Times New Roman" w:hAnsi="Calibri" w:cs="Calibri"/>
                <w:b/>
                <w:color w:val="000000"/>
                <w:sz w:val="24"/>
                <w:lang w:val="en-GB" w:eastAsia="es-ES"/>
              </w:rPr>
              <w:t>Saturation post exercise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443FE" w:rsidRPr="001946F3" w:rsidRDefault="003443FE" w:rsidP="00016A3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lang w:val="en-GB" w:eastAsia="es-ES"/>
              </w:rPr>
            </w:pPr>
            <w:r w:rsidRPr="001946F3">
              <w:rPr>
                <w:rFonts w:ascii="Calibri" w:eastAsia="Times New Roman" w:hAnsi="Calibri" w:cs="Calibri"/>
                <w:b/>
                <w:color w:val="000000"/>
                <w:sz w:val="24"/>
                <w:lang w:val="en-GB" w:eastAsia="es-ES"/>
              </w:rPr>
              <w:t>Meters</w:t>
            </w:r>
          </w:p>
        </w:tc>
        <w:tc>
          <w:tcPr>
            <w:tcW w:w="1530" w:type="dxa"/>
          </w:tcPr>
          <w:p w:rsidR="003443FE" w:rsidRPr="001946F3" w:rsidRDefault="003443FE" w:rsidP="003443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lang w:val="en-GB" w:eastAsia="es-E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4"/>
                <w:lang w:val="en-GB" w:eastAsia="es-ES"/>
              </w:rPr>
              <w:t xml:space="preserve">MMP-28 </w:t>
            </w:r>
          </w:p>
        </w:tc>
      </w:tr>
      <w:tr w:rsidR="003443FE" w:rsidRPr="0010520E" w:rsidTr="003443FE">
        <w:trPr>
          <w:trHeight w:val="300"/>
        </w:trPr>
        <w:tc>
          <w:tcPr>
            <w:tcW w:w="11887" w:type="dxa"/>
            <w:gridSpan w:val="10"/>
            <w:shd w:val="clear" w:color="auto" w:fill="auto"/>
            <w:noWrap/>
            <w:vAlign w:val="bottom"/>
          </w:tcPr>
          <w:p w:rsidR="003443FE" w:rsidRPr="00B33011" w:rsidRDefault="003443FE" w:rsidP="00B330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s-ES"/>
              </w:rPr>
            </w:pPr>
            <w:r w:rsidRPr="00B33011">
              <w:rPr>
                <w:rFonts w:ascii="Calibri" w:eastAsia="Times New Roman" w:hAnsi="Calibri" w:cs="Calibri"/>
                <w:b/>
                <w:color w:val="000000"/>
                <w:sz w:val="28"/>
                <w:lang w:eastAsia="es-ES"/>
              </w:rPr>
              <w:t>MEXICAN COHORT</w:t>
            </w:r>
          </w:p>
        </w:tc>
        <w:tc>
          <w:tcPr>
            <w:tcW w:w="1530" w:type="dxa"/>
          </w:tcPr>
          <w:p w:rsidR="003443FE" w:rsidRPr="00B33011" w:rsidRDefault="003443FE" w:rsidP="00B330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8"/>
                <w:lang w:eastAsia="es-ES"/>
              </w:rPr>
            </w:pP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33011"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9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39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5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6</w:t>
            </w:r>
          </w:p>
        </w:tc>
        <w:tc>
          <w:tcPr>
            <w:tcW w:w="1592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26</w:t>
            </w:r>
          </w:p>
        </w:tc>
        <w:tc>
          <w:tcPr>
            <w:tcW w:w="1530" w:type="dxa"/>
          </w:tcPr>
          <w:p w:rsidR="003443FE" w:rsidRPr="0010520E" w:rsidRDefault="00B847C8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847C8">
              <w:rPr>
                <w:rFonts w:ascii="Calibri" w:eastAsia="Times New Roman" w:hAnsi="Calibri" w:cs="Calibri"/>
                <w:color w:val="000000"/>
                <w:lang w:eastAsia="es-ES"/>
              </w:rPr>
              <w:t>6.59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7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5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5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4</w:t>
            </w:r>
          </w:p>
        </w:tc>
        <w:tc>
          <w:tcPr>
            <w:tcW w:w="1592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80</w:t>
            </w:r>
          </w:p>
        </w:tc>
        <w:tc>
          <w:tcPr>
            <w:tcW w:w="1530" w:type="dxa"/>
          </w:tcPr>
          <w:p w:rsidR="003443FE" w:rsidRPr="0010520E" w:rsidRDefault="00B847C8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847C8">
              <w:rPr>
                <w:rFonts w:ascii="Calibri" w:eastAsia="Times New Roman" w:hAnsi="Calibri" w:cs="Calibri"/>
                <w:color w:val="000000"/>
                <w:lang w:eastAsia="es-ES"/>
              </w:rPr>
              <w:t>3.98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8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5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2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1</w:t>
            </w:r>
          </w:p>
        </w:tc>
        <w:tc>
          <w:tcPr>
            <w:tcW w:w="1592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00</w:t>
            </w:r>
          </w:p>
        </w:tc>
        <w:tc>
          <w:tcPr>
            <w:tcW w:w="1530" w:type="dxa"/>
          </w:tcPr>
          <w:p w:rsidR="003443FE" w:rsidRPr="0010520E" w:rsidRDefault="00B847C8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847C8">
              <w:rPr>
                <w:rFonts w:ascii="Calibri" w:eastAsia="Times New Roman" w:hAnsi="Calibri" w:cs="Calibri"/>
                <w:color w:val="000000"/>
                <w:lang w:eastAsia="es-ES"/>
              </w:rPr>
              <w:t>5.3</w:t>
            </w:r>
            <w:r w:rsidR="0090048B">
              <w:rPr>
                <w:rFonts w:ascii="Calibri" w:eastAsia="Times New Roman" w:hAnsi="Calibri" w:cs="Calibri"/>
                <w:color w:val="000000"/>
                <w:lang w:eastAsia="es-ES"/>
              </w:rPr>
              <w:t>9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20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3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2</w:t>
            </w:r>
          </w:p>
        </w:tc>
        <w:tc>
          <w:tcPr>
            <w:tcW w:w="1592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88</w:t>
            </w:r>
          </w:p>
        </w:tc>
        <w:tc>
          <w:tcPr>
            <w:tcW w:w="1530" w:type="dxa"/>
          </w:tcPr>
          <w:p w:rsidR="003443FE" w:rsidRPr="0010520E" w:rsidRDefault="00B847C8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847C8">
              <w:rPr>
                <w:rFonts w:ascii="Calibri" w:eastAsia="Times New Roman" w:hAnsi="Calibri" w:cs="Calibri"/>
                <w:color w:val="000000"/>
                <w:lang w:eastAsia="es-ES"/>
              </w:rPr>
              <w:t>11.29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3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92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</w:tcPr>
          <w:p w:rsidR="003443FE" w:rsidRDefault="00B847C8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847C8">
              <w:rPr>
                <w:rFonts w:ascii="Calibri" w:eastAsia="Times New Roman" w:hAnsi="Calibri" w:cs="Calibri"/>
                <w:color w:val="000000"/>
                <w:lang w:eastAsia="es-ES"/>
              </w:rPr>
              <w:t>14.6</w:t>
            </w:r>
            <w:r w:rsidR="0090048B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2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92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</w:tcPr>
          <w:p w:rsidR="003443FE" w:rsidRDefault="00B847C8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847C8">
              <w:rPr>
                <w:rFonts w:ascii="Calibri" w:eastAsia="Times New Roman" w:hAnsi="Calibri" w:cs="Calibri"/>
                <w:color w:val="000000"/>
                <w:lang w:eastAsia="es-ES"/>
              </w:rPr>
              <w:t>16.87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3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8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0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92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</w:tcPr>
          <w:p w:rsidR="003443FE" w:rsidRDefault="004D3838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D3838">
              <w:rPr>
                <w:rFonts w:ascii="Calibri" w:eastAsia="Times New Roman" w:hAnsi="Calibri" w:cs="Calibri"/>
                <w:color w:val="000000"/>
                <w:lang w:eastAsia="es-ES"/>
              </w:rPr>
              <w:t>0.74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2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9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1</w:t>
            </w:r>
          </w:p>
        </w:tc>
        <w:tc>
          <w:tcPr>
            <w:tcW w:w="1592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80</w:t>
            </w:r>
          </w:p>
        </w:tc>
        <w:tc>
          <w:tcPr>
            <w:tcW w:w="1530" w:type="dxa"/>
          </w:tcPr>
          <w:p w:rsidR="003443FE" w:rsidRPr="0010520E" w:rsidRDefault="0090048B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5.00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8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2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7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2</w:t>
            </w:r>
          </w:p>
        </w:tc>
        <w:tc>
          <w:tcPr>
            <w:tcW w:w="1592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05</w:t>
            </w:r>
          </w:p>
        </w:tc>
        <w:tc>
          <w:tcPr>
            <w:tcW w:w="1530" w:type="dxa"/>
          </w:tcPr>
          <w:p w:rsidR="003443FE" w:rsidRPr="0010520E" w:rsidRDefault="004D3838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D3838">
              <w:rPr>
                <w:rFonts w:ascii="Calibri" w:eastAsia="Times New Roman" w:hAnsi="Calibri" w:cs="Calibri"/>
                <w:color w:val="000000"/>
                <w:lang w:eastAsia="es-ES"/>
              </w:rPr>
              <w:t>6.50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7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8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9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92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</w:tcPr>
          <w:p w:rsidR="003443FE" w:rsidRDefault="004D3838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D3838">
              <w:rPr>
                <w:rFonts w:ascii="Calibri" w:eastAsia="Times New Roman" w:hAnsi="Calibri" w:cs="Calibri"/>
                <w:color w:val="000000"/>
                <w:lang w:eastAsia="es-ES"/>
              </w:rPr>
              <w:t>4.7</w:t>
            </w:r>
            <w:r w:rsidR="0090048B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92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</w:tcPr>
          <w:p w:rsidR="003443FE" w:rsidRDefault="004D3838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D3838">
              <w:rPr>
                <w:rFonts w:ascii="Calibri" w:eastAsia="Times New Roman" w:hAnsi="Calibri" w:cs="Calibri"/>
                <w:color w:val="000000"/>
                <w:lang w:eastAsia="es-ES"/>
              </w:rPr>
              <w:t>6.1</w:t>
            </w:r>
            <w:r w:rsidR="0090048B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3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6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5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0</w:t>
            </w:r>
          </w:p>
        </w:tc>
        <w:tc>
          <w:tcPr>
            <w:tcW w:w="1592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286</w:t>
            </w:r>
          </w:p>
        </w:tc>
        <w:tc>
          <w:tcPr>
            <w:tcW w:w="1530" w:type="dxa"/>
          </w:tcPr>
          <w:p w:rsidR="003443FE" w:rsidRPr="0010520E" w:rsidRDefault="00E37907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37907">
              <w:rPr>
                <w:rFonts w:ascii="Calibri" w:eastAsia="Times New Roman" w:hAnsi="Calibri" w:cs="Calibri"/>
                <w:color w:val="000000"/>
                <w:lang w:eastAsia="es-ES"/>
              </w:rPr>
              <w:t>22.09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3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0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9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4</w:t>
            </w:r>
          </w:p>
        </w:tc>
        <w:tc>
          <w:tcPr>
            <w:tcW w:w="1592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72</w:t>
            </w:r>
          </w:p>
        </w:tc>
        <w:tc>
          <w:tcPr>
            <w:tcW w:w="1530" w:type="dxa"/>
          </w:tcPr>
          <w:p w:rsidR="003443FE" w:rsidRPr="0010520E" w:rsidRDefault="00E37907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37907">
              <w:rPr>
                <w:rFonts w:ascii="Calibri" w:eastAsia="Times New Roman" w:hAnsi="Calibri" w:cs="Calibri"/>
                <w:color w:val="000000"/>
                <w:lang w:eastAsia="es-ES"/>
              </w:rPr>
              <w:t>5.6</w:t>
            </w:r>
            <w:r w:rsidR="0090048B">
              <w:rPr>
                <w:rFonts w:ascii="Calibri" w:eastAsia="Times New Roman" w:hAnsi="Calibri" w:cs="Calibri"/>
                <w:color w:val="000000"/>
                <w:lang w:eastAsia="es-ES"/>
              </w:rPr>
              <w:t>9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3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9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4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9</w:t>
            </w:r>
          </w:p>
        </w:tc>
        <w:tc>
          <w:tcPr>
            <w:tcW w:w="1592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327</w:t>
            </w:r>
          </w:p>
        </w:tc>
        <w:tc>
          <w:tcPr>
            <w:tcW w:w="1530" w:type="dxa"/>
          </w:tcPr>
          <w:p w:rsidR="003443FE" w:rsidRPr="0010520E" w:rsidRDefault="00E37907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37907">
              <w:rPr>
                <w:rFonts w:ascii="Calibri" w:eastAsia="Times New Roman" w:hAnsi="Calibri" w:cs="Calibri"/>
                <w:color w:val="000000"/>
                <w:lang w:eastAsia="es-ES"/>
              </w:rPr>
              <w:t>10.9</w:t>
            </w:r>
            <w:r w:rsidR="0090048B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2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36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92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</w:tcPr>
          <w:p w:rsidR="003443FE" w:rsidRDefault="00E37907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37907">
              <w:rPr>
                <w:rFonts w:ascii="Calibri" w:eastAsia="Times New Roman" w:hAnsi="Calibri" w:cs="Calibri"/>
                <w:color w:val="000000"/>
                <w:lang w:eastAsia="es-ES"/>
              </w:rPr>
              <w:t>2.66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5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4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0</w:t>
            </w:r>
          </w:p>
        </w:tc>
        <w:tc>
          <w:tcPr>
            <w:tcW w:w="1592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70</w:t>
            </w:r>
          </w:p>
        </w:tc>
        <w:tc>
          <w:tcPr>
            <w:tcW w:w="1530" w:type="dxa"/>
          </w:tcPr>
          <w:p w:rsidR="003443FE" w:rsidRPr="0010520E" w:rsidRDefault="00E37907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37907">
              <w:rPr>
                <w:rFonts w:ascii="Calibri" w:eastAsia="Times New Roman" w:hAnsi="Calibri" w:cs="Calibri"/>
                <w:color w:val="000000"/>
                <w:lang w:eastAsia="es-ES"/>
              </w:rPr>
              <w:t>6.65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5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6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9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92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</w:tcPr>
          <w:p w:rsidR="003443FE" w:rsidRDefault="00E37907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37907">
              <w:rPr>
                <w:rFonts w:ascii="Calibri" w:eastAsia="Times New Roman" w:hAnsi="Calibri" w:cs="Calibri"/>
                <w:color w:val="000000"/>
                <w:lang w:eastAsia="es-ES"/>
              </w:rPr>
              <w:t>7.04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2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92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</w:tcPr>
          <w:p w:rsidR="003443FE" w:rsidRDefault="00E37907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37907">
              <w:rPr>
                <w:rFonts w:ascii="Calibri" w:eastAsia="Times New Roman" w:hAnsi="Calibri" w:cs="Calibri"/>
                <w:color w:val="000000"/>
                <w:lang w:eastAsia="es-ES"/>
              </w:rPr>
              <w:t>2.19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4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0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92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</w:tcPr>
          <w:p w:rsidR="003443FE" w:rsidRDefault="00E37907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37907">
              <w:rPr>
                <w:rFonts w:ascii="Calibri" w:eastAsia="Times New Roman" w:hAnsi="Calibri" w:cs="Calibri"/>
                <w:color w:val="000000"/>
                <w:lang w:eastAsia="es-ES"/>
              </w:rPr>
              <w:t>11.5</w:t>
            </w:r>
            <w:r w:rsidR="0090048B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2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5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92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</w:tcPr>
          <w:p w:rsidR="003443FE" w:rsidRDefault="00E37907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37907">
              <w:rPr>
                <w:rFonts w:ascii="Calibri" w:eastAsia="Times New Roman" w:hAnsi="Calibri" w:cs="Calibri"/>
                <w:color w:val="000000"/>
                <w:lang w:eastAsia="es-ES"/>
              </w:rPr>
              <w:t>14.79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92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</w:tcPr>
          <w:p w:rsidR="003443FE" w:rsidRDefault="00E37907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37907">
              <w:rPr>
                <w:rFonts w:ascii="Calibri" w:eastAsia="Times New Roman" w:hAnsi="Calibri" w:cs="Calibri"/>
                <w:color w:val="000000"/>
                <w:lang w:eastAsia="es-ES"/>
              </w:rPr>
              <w:t>10.47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08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7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0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9</w:t>
            </w:r>
          </w:p>
        </w:tc>
        <w:tc>
          <w:tcPr>
            <w:tcW w:w="1592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265</w:t>
            </w:r>
          </w:p>
        </w:tc>
        <w:tc>
          <w:tcPr>
            <w:tcW w:w="1530" w:type="dxa"/>
          </w:tcPr>
          <w:p w:rsidR="003443FE" w:rsidRPr="0010520E" w:rsidRDefault="00E37907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37907">
              <w:rPr>
                <w:rFonts w:ascii="Calibri" w:eastAsia="Times New Roman" w:hAnsi="Calibri" w:cs="Calibri"/>
                <w:color w:val="000000"/>
                <w:lang w:eastAsia="es-ES"/>
              </w:rPr>
              <w:t>8.5</w:t>
            </w:r>
            <w:r w:rsidR="0090048B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9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2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92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</w:tcPr>
          <w:p w:rsidR="003443FE" w:rsidRDefault="00882D53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82D53">
              <w:rPr>
                <w:rFonts w:ascii="Calibri" w:eastAsia="Times New Roman" w:hAnsi="Calibri" w:cs="Calibri"/>
                <w:color w:val="000000"/>
                <w:lang w:eastAsia="es-ES"/>
              </w:rPr>
              <w:t>4.92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9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7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2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9</w:t>
            </w:r>
          </w:p>
        </w:tc>
        <w:tc>
          <w:tcPr>
            <w:tcW w:w="1592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218</w:t>
            </w:r>
          </w:p>
        </w:tc>
        <w:tc>
          <w:tcPr>
            <w:tcW w:w="1530" w:type="dxa"/>
          </w:tcPr>
          <w:p w:rsidR="003443FE" w:rsidRPr="0010520E" w:rsidRDefault="00882D53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882D53">
              <w:rPr>
                <w:rFonts w:ascii="Calibri" w:eastAsia="Times New Roman" w:hAnsi="Calibri" w:cs="Calibri"/>
                <w:color w:val="000000"/>
                <w:lang w:eastAsia="es-ES"/>
              </w:rPr>
              <w:t>2.97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6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0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92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</w:tcPr>
          <w:p w:rsidR="003443FE" w:rsidRDefault="003D2406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2406">
              <w:rPr>
                <w:rFonts w:ascii="Calibri" w:eastAsia="Times New Roman" w:hAnsi="Calibri" w:cs="Calibri"/>
                <w:color w:val="000000"/>
                <w:lang w:eastAsia="es-ES"/>
              </w:rPr>
              <w:t>6.99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7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7</w:t>
            </w:r>
          </w:p>
        </w:tc>
        <w:tc>
          <w:tcPr>
            <w:tcW w:w="1592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37</w:t>
            </w:r>
          </w:p>
        </w:tc>
        <w:tc>
          <w:tcPr>
            <w:tcW w:w="1530" w:type="dxa"/>
          </w:tcPr>
          <w:p w:rsidR="003443FE" w:rsidRPr="0010520E" w:rsidRDefault="003D2406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2406">
              <w:rPr>
                <w:rFonts w:ascii="Calibri" w:eastAsia="Times New Roman" w:hAnsi="Calibri" w:cs="Calibri"/>
                <w:color w:val="000000"/>
                <w:lang w:eastAsia="es-ES"/>
              </w:rPr>
              <w:t>3.3</w:t>
            </w:r>
            <w:r w:rsidR="00DA135C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</w:p>
        </w:tc>
      </w:tr>
      <w:tr w:rsidR="003443FE" w:rsidRPr="0010520E" w:rsidTr="003443FE">
        <w:trPr>
          <w:trHeight w:val="337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18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10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7</w:t>
            </w:r>
          </w:p>
        </w:tc>
        <w:tc>
          <w:tcPr>
            <w:tcW w:w="1592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71</w:t>
            </w:r>
          </w:p>
        </w:tc>
        <w:tc>
          <w:tcPr>
            <w:tcW w:w="1530" w:type="dxa"/>
          </w:tcPr>
          <w:p w:rsidR="003443FE" w:rsidRPr="0010520E" w:rsidRDefault="003D2406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2406">
              <w:rPr>
                <w:rFonts w:ascii="Calibri" w:eastAsia="Times New Roman" w:hAnsi="Calibri" w:cs="Calibri"/>
                <w:color w:val="000000"/>
                <w:lang w:eastAsia="es-ES"/>
              </w:rPr>
              <w:t>16.6</w:t>
            </w:r>
            <w:r w:rsidR="00DA135C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3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ND </w:t>
            </w:r>
          </w:p>
        </w:tc>
        <w:tc>
          <w:tcPr>
            <w:tcW w:w="1592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</w:tcPr>
          <w:p w:rsidR="003443FE" w:rsidRDefault="003D2406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10.15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lastRenderedPageBreak/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8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1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4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3</w:t>
            </w:r>
          </w:p>
        </w:tc>
        <w:tc>
          <w:tcPr>
            <w:tcW w:w="1592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308</w:t>
            </w:r>
          </w:p>
        </w:tc>
        <w:tc>
          <w:tcPr>
            <w:tcW w:w="1530" w:type="dxa"/>
          </w:tcPr>
          <w:p w:rsidR="003443FE" w:rsidRPr="0010520E" w:rsidRDefault="003D2406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2406">
              <w:rPr>
                <w:rFonts w:ascii="Calibri" w:eastAsia="Times New Roman" w:hAnsi="Calibri" w:cs="Calibri"/>
                <w:color w:val="000000"/>
                <w:lang w:eastAsia="es-ES"/>
              </w:rPr>
              <w:t>4.1</w:t>
            </w:r>
            <w:r w:rsidR="00DA135C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7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5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3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4</w:t>
            </w:r>
          </w:p>
        </w:tc>
        <w:tc>
          <w:tcPr>
            <w:tcW w:w="1592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46</w:t>
            </w:r>
          </w:p>
        </w:tc>
        <w:tc>
          <w:tcPr>
            <w:tcW w:w="1530" w:type="dxa"/>
          </w:tcPr>
          <w:p w:rsidR="003443FE" w:rsidRPr="0010520E" w:rsidRDefault="003D2406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2406">
              <w:rPr>
                <w:rFonts w:ascii="Calibri" w:eastAsia="Times New Roman" w:hAnsi="Calibri" w:cs="Calibri"/>
                <w:color w:val="000000"/>
                <w:lang w:eastAsia="es-ES"/>
              </w:rPr>
              <w:t>17.7</w:t>
            </w:r>
            <w:r w:rsidR="00DA135C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2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8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3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3</w:t>
            </w:r>
          </w:p>
        </w:tc>
        <w:tc>
          <w:tcPr>
            <w:tcW w:w="1592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</w:tcPr>
          <w:p w:rsidR="003443FE" w:rsidRDefault="003D2406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2406">
              <w:rPr>
                <w:rFonts w:ascii="Calibri" w:eastAsia="Times New Roman" w:hAnsi="Calibri" w:cs="Calibri"/>
                <w:color w:val="000000"/>
                <w:lang w:eastAsia="es-ES"/>
              </w:rPr>
              <w:t>9.73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6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6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2</w:t>
            </w:r>
          </w:p>
        </w:tc>
        <w:tc>
          <w:tcPr>
            <w:tcW w:w="1592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381</w:t>
            </w:r>
          </w:p>
        </w:tc>
        <w:tc>
          <w:tcPr>
            <w:tcW w:w="1530" w:type="dxa"/>
          </w:tcPr>
          <w:p w:rsidR="003443FE" w:rsidRPr="0010520E" w:rsidRDefault="003D2406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D2406">
              <w:rPr>
                <w:rFonts w:ascii="Calibri" w:eastAsia="Times New Roman" w:hAnsi="Calibri" w:cs="Calibri"/>
                <w:color w:val="000000"/>
                <w:lang w:eastAsia="es-ES"/>
              </w:rPr>
              <w:t>4.9</w:t>
            </w:r>
            <w:r w:rsidR="00DA135C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3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9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92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</w:tcPr>
          <w:p w:rsidR="003443FE" w:rsidRDefault="00183A95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83A95">
              <w:rPr>
                <w:rFonts w:ascii="Calibri" w:eastAsia="Times New Roman" w:hAnsi="Calibri" w:cs="Calibri"/>
                <w:color w:val="000000"/>
                <w:lang w:eastAsia="es-ES"/>
              </w:rPr>
              <w:t>8.2</w:t>
            </w:r>
            <w:r w:rsidR="00DA135C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7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2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9</w:t>
            </w:r>
          </w:p>
        </w:tc>
        <w:tc>
          <w:tcPr>
            <w:tcW w:w="1592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29</w:t>
            </w:r>
          </w:p>
        </w:tc>
        <w:tc>
          <w:tcPr>
            <w:tcW w:w="1530" w:type="dxa"/>
          </w:tcPr>
          <w:p w:rsidR="003443FE" w:rsidRPr="0010520E" w:rsidRDefault="00183A95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83A95">
              <w:rPr>
                <w:rFonts w:ascii="Calibri" w:eastAsia="Times New Roman" w:hAnsi="Calibri" w:cs="Calibri"/>
                <w:color w:val="000000"/>
                <w:lang w:eastAsia="es-ES"/>
              </w:rPr>
              <w:t>6.72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0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92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</w:tcPr>
          <w:p w:rsidR="003443FE" w:rsidRDefault="00183A95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83A95">
              <w:rPr>
                <w:rFonts w:ascii="Calibri" w:eastAsia="Times New Roman" w:hAnsi="Calibri" w:cs="Calibri"/>
                <w:color w:val="000000"/>
                <w:lang w:eastAsia="es-ES"/>
              </w:rPr>
              <w:t>6.16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6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92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</w:tcPr>
          <w:p w:rsidR="003443FE" w:rsidRDefault="00183A95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83A95">
              <w:rPr>
                <w:rFonts w:ascii="Calibri" w:eastAsia="Times New Roman" w:hAnsi="Calibri" w:cs="Calibri"/>
                <w:color w:val="000000"/>
                <w:lang w:eastAsia="es-ES"/>
              </w:rPr>
              <w:t>4.98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8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92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</w:tcPr>
          <w:p w:rsidR="003443FE" w:rsidRDefault="00183A95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83A95">
              <w:rPr>
                <w:rFonts w:ascii="Calibri" w:eastAsia="Times New Roman" w:hAnsi="Calibri" w:cs="Calibri"/>
                <w:color w:val="000000"/>
                <w:lang w:eastAsia="es-ES"/>
              </w:rPr>
              <w:t>11.35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6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5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5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4</w:t>
            </w:r>
          </w:p>
        </w:tc>
        <w:tc>
          <w:tcPr>
            <w:tcW w:w="1592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20</w:t>
            </w:r>
          </w:p>
        </w:tc>
        <w:tc>
          <w:tcPr>
            <w:tcW w:w="1530" w:type="dxa"/>
          </w:tcPr>
          <w:p w:rsidR="003443FE" w:rsidRPr="0010520E" w:rsidRDefault="00DA135C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5.00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5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9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3</w:t>
            </w:r>
          </w:p>
        </w:tc>
        <w:tc>
          <w:tcPr>
            <w:tcW w:w="1592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50</w:t>
            </w:r>
          </w:p>
        </w:tc>
        <w:tc>
          <w:tcPr>
            <w:tcW w:w="1530" w:type="dxa"/>
          </w:tcPr>
          <w:p w:rsidR="003443FE" w:rsidRPr="0010520E" w:rsidRDefault="00183A95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83A95">
              <w:rPr>
                <w:rFonts w:ascii="Calibri" w:eastAsia="Times New Roman" w:hAnsi="Calibri" w:cs="Calibri"/>
                <w:color w:val="000000"/>
                <w:lang w:eastAsia="es-ES"/>
              </w:rPr>
              <w:t>3.5</w:t>
            </w:r>
            <w:r w:rsidR="00DA135C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7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3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92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</w:tcPr>
          <w:p w:rsidR="003443FE" w:rsidRDefault="00183A95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83A95">
              <w:rPr>
                <w:rFonts w:ascii="Calibri" w:eastAsia="Times New Roman" w:hAnsi="Calibri" w:cs="Calibri"/>
                <w:color w:val="000000"/>
                <w:lang w:eastAsia="es-ES"/>
              </w:rPr>
              <w:t>0.94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39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7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92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</w:tcPr>
          <w:p w:rsidR="003443FE" w:rsidRDefault="00183A95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83A95">
              <w:rPr>
                <w:rFonts w:ascii="Calibri" w:eastAsia="Times New Roman" w:hAnsi="Calibri" w:cs="Calibri"/>
                <w:color w:val="000000"/>
                <w:lang w:eastAsia="es-ES"/>
              </w:rPr>
              <w:t>4.93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2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5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92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</w:tcPr>
          <w:p w:rsidR="003443FE" w:rsidRDefault="001C0038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C0038">
              <w:rPr>
                <w:rFonts w:ascii="Calibri" w:eastAsia="Times New Roman" w:hAnsi="Calibri" w:cs="Calibri"/>
                <w:color w:val="000000"/>
                <w:lang w:eastAsia="es-ES"/>
              </w:rPr>
              <w:t>12.7</w:t>
            </w:r>
            <w:r w:rsidR="00DA135C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4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7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0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2</w:t>
            </w:r>
          </w:p>
        </w:tc>
        <w:tc>
          <w:tcPr>
            <w:tcW w:w="1592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</w:tcPr>
          <w:p w:rsidR="003443FE" w:rsidRDefault="001C0038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C0038">
              <w:rPr>
                <w:rFonts w:ascii="Calibri" w:eastAsia="Times New Roman" w:hAnsi="Calibri" w:cs="Calibri"/>
                <w:color w:val="000000"/>
                <w:lang w:eastAsia="es-ES"/>
              </w:rPr>
              <w:t>6.75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92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</w:tcPr>
          <w:p w:rsidR="003443FE" w:rsidRDefault="001C0038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C0038">
              <w:rPr>
                <w:rFonts w:ascii="Calibri" w:eastAsia="Times New Roman" w:hAnsi="Calibri" w:cs="Calibri"/>
                <w:color w:val="000000"/>
                <w:lang w:eastAsia="es-ES"/>
              </w:rPr>
              <w:t>3.5</w:t>
            </w:r>
            <w:r w:rsidR="00DA135C">
              <w:rPr>
                <w:rFonts w:ascii="Calibri" w:eastAsia="Times New Roman" w:hAnsi="Calibri" w:cs="Calibri"/>
                <w:color w:val="000000"/>
                <w:lang w:eastAsia="es-ES"/>
              </w:rPr>
              <w:t>2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05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32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4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92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</w:tcPr>
          <w:p w:rsidR="003443FE" w:rsidRDefault="001C0038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C0038">
              <w:rPr>
                <w:rFonts w:ascii="Calibri" w:eastAsia="Times New Roman" w:hAnsi="Calibri" w:cs="Calibri"/>
                <w:color w:val="000000"/>
                <w:lang w:eastAsia="es-ES"/>
              </w:rPr>
              <w:t>5.06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2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92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</w:tcPr>
          <w:p w:rsidR="003443FE" w:rsidRDefault="001C0038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C0038">
              <w:rPr>
                <w:rFonts w:ascii="Calibri" w:eastAsia="Times New Roman" w:hAnsi="Calibri" w:cs="Calibri"/>
                <w:color w:val="000000"/>
                <w:lang w:eastAsia="es-ES"/>
              </w:rPr>
              <w:t>3.9</w:t>
            </w:r>
            <w:r w:rsidR="00DA135C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0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5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1</w:t>
            </w:r>
          </w:p>
        </w:tc>
        <w:tc>
          <w:tcPr>
            <w:tcW w:w="1592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364</w:t>
            </w:r>
          </w:p>
        </w:tc>
        <w:tc>
          <w:tcPr>
            <w:tcW w:w="1530" w:type="dxa"/>
          </w:tcPr>
          <w:p w:rsidR="003443FE" w:rsidRPr="0010520E" w:rsidRDefault="001C0038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C0038">
              <w:rPr>
                <w:rFonts w:ascii="Calibri" w:eastAsia="Times New Roman" w:hAnsi="Calibri" w:cs="Calibri"/>
                <w:color w:val="000000"/>
                <w:lang w:eastAsia="es-ES"/>
              </w:rPr>
              <w:t>6.54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5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2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7</w:t>
            </w:r>
          </w:p>
        </w:tc>
        <w:tc>
          <w:tcPr>
            <w:tcW w:w="1592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12</w:t>
            </w:r>
          </w:p>
        </w:tc>
        <w:tc>
          <w:tcPr>
            <w:tcW w:w="1530" w:type="dxa"/>
          </w:tcPr>
          <w:p w:rsidR="003443FE" w:rsidRPr="0010520E" w:rsidRDefault="001C0038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C0038">
              <w:rPr>
                <w:rFonts w:ascii="Calibri" w:eastAsia="Times New Roman" w:hAnsi="Calibri" w:cs="Calibri"/>
                <w:color w:val="000000"/>
                <w:lang w:eastAsia="es-ES"/>
              </w:rPr>
              <w:t>0.8</w:t>
            </w:r>
            <w:r w:rsidR="00DA135C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9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7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0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3</w:t>
            </w:r>
          </w:p>
        </w:tc>
        <w:tc>
          <w:tcPr>
            <w:tcW w:w="1592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04</w:t>
            </w:r>
          </w:p>
        </w:tc>
        <w:tc>
          <w:tcPr>
            <w:tcW w:w="1530" w:type="dxa"/>
          </w:tcPr>
          <w:p w:rsidR="003443FE" w:rsidRPr="0010520E" w:rsidRDefault="001C0038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C0038">
              <w:rPr>
                <w:rFonts w:ascii="Calibri" w:eastAsia="Times New Roman" w:hAnsi="Calibri" w:cs="Calibri"/>
                <w:color w:val="000000"/>
                <w:lang w:eastAsia="es-ES"/>
              </w:rPr>
              <w:t>4.6</w:t>
            </w:r>
            <w:r w:rsidR="00DA135C">
              <w:rPr>
                <w:rFonts w:ascii="Calibri" w:eastAsia="Times New Roman" w:hAnsi="Calibri" w:cs="Calibri"/>
                <w:color w:val="000000"/>
                <w:lang w:eastAsia="es-ES"/>
              </w:rPr>
              <w:t>9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5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3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7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8</w:t>
            </w:r>
          </w:p>
        </w:tc>
        <w:tc>
          <w:tcPr>
            <w:tcW w:w="1592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00</w:t>
            </w:r>
          </w:p>
        </w:tc>
        <w:tc>
          <w:tcPr>
            <w:tcW w:w="1530" w:type="dxa"/>
          </w:tcPr>
          <w:p w:rsidR="003443FE" w:rsidRPr="0010520E" w:rsidRDefault="001C0038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C0038">
              <w:rPr>
                <w:rFonts w:ascii="Calibri" w:eastAsia="Times New Roman" w:hAnsi="Calibri" w:cs="Calibri"/>
                <w:color w:val="000000"/>
                <w:lang w:eastAsia="es-ES"/>
              </w:rPr>
              <w:t>6.97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92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</w:tcPr>
          <w:p w:rsidR="003443FE" w:rsidRDefault="001C0038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C0038">
              <w:rPr>
                <w:rFonts w:ascii="Calibri" w:eastAsia="Times New Roman" w:hAnsi="Calibri" w:cs="Calibri"/>
                <w:color w:val="000000"/>
                <w:lang w:eastAsia="es-ES"/>
              </w:rPr>
              <w:t>5.92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3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3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92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</w:tcPr>
          <w:p w:rsidR="003443FE" w:rsidRDefault="001C0038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C0038">
              <w:rPr>
                <w:rFonts w:ascii="Calibri" w:eastAsia="Times New Roman" w:hAnsi="Calibri" w:cs="Calibri"/>
                <w:color w:val="000000"/>
                <w:lang w:eastAsia="es-ES"/>
              </w:rPr>
              <w:t>3.24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92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</w:tcPr>
          <w:p w:rsidR="003443FE" w:rsidRDefault="001C0038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C0038">
              <w:rPr>
                <w:rFonts w:ascii="Calibri" w:eastAsia="Times New Roman" w:hAnsi="Calibri" w:cs="Calibri"/>
                <w:color w:val="000000"/>
                <w:lang w:eastAsia="es-ES"/>
              </w:rPr>
              <w:t>5.97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3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3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3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4</w:t>
            </w:r>
          </w:p>
        </w:tc>
        <w:tc>
          <w:tcPr>
            <w:tcW w:w="1592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</w:tcPr>
          <w:p w:rsidR="003443FE" w:rsidRDefault="001C0038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C0038">
              <w:rPr>
                <w:rFonts w:ascii="Calibri" w:eastAsia="Times New Roman" w:hAnsi="Calibri" w:cs="Calibri"/>
                <w:color w:val="000000"/>
                <w:lang w:eastAsia="es-ES"/>
              </w:rPr>
              <w:t>6.61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5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92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</w:tcPr>
          <w:p w:rsidR="003443FE" w:rsidRDefault="001C0038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C0038">
              <w:rPr>
                <w:rFonts w:ascii="Calibri" w:eastAsia="Times New Roman" w:hAnsi="Calibri" w:cs="Calibri"/>
                <w:color w:val="000000"/>
                <w:lang w:eastAsia="es-ES"/>
              </w:rPr>
              <w:t>5.88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9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5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5</w:t>
            </w:r>
          </w:p>
        </w:tc>
        <w:tc>
          <w:tcPr>
            <w:tcW w:w="1592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24</w:t>
            </w:r>
          </w:p>
        </w:tc>
        <w:tc>
          <w:tcPr>
            <w:tcW w:w="1530" w:type="dxa"/>
          </w:tcPr>
          <w:p w:rsidR="003443FE" w:rsidRPr="0010520E" w:rsidRDefault="001C0038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C0038">
              <w:rPr>
                <w:rFonts w:ascii="Calibri" w:eastAsia="Times New Roman" w:hAnsi="Calibri" w:cs="Calibri"/>
                <w:color w:val="000000"/>
                <w:lang w:eastAsia="es-ES"/>
              </w:rPr>
              <w:t>0.73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6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9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2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9</w:t>
            </w:r>
          </w:p>
        </w:tc>
        <w:tc>
          <w:tcPr>
            <w:tcW w:w="1592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40</w:t>
            </w:r>
          </w:p>
        </w:tc>
        <w:tc>
          <w:tcPr>
            <w:tcW w:w="1530" w:type="dxa"/>
          </w:tcPr>
          <w:p w:rsidR="003443FE" w:rsidRPr="0010520E" w:rsidRDefault="001C0038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C0038">
              <w:rPr>
                <w:rFonts w:ascii="Calibri" w:eastAsia="Times New Roman" w:hAnsi="Calibri" w:cs="Calibri"/>
                <w:color w:val="000000"/>
                <w:lang w:eastAsia="es-ES"/>
              </w:rPr>
              <w:t>4.5</w:t>
            </w:r>
            <w:r w:rsidR="00DA135C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7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3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92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</w:tcPr>
          <w:p w:rsidR="003443FE" w:rsidRDefault="001C0038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C0038">
              <w:rPr>
                <w:rFonts w:ascii="Calibri" w:eastAsia="Times New Roman" w:hAnsi="Calibri" w:cs="Calibri"/>
                <w:color w:val="000000"/>
                <w:lang w:eastAsia="es-ES"/>
              </w:rPr>
              <w:t>3.4</w:t>
            </w:r>
            <w:r w:rsidR="00DA135C">
              <w:rPr>
                <w:rFonts w:ascii="Calibri" w:eastAsia="Times New Roman" w:hAnsi="Calibri" w:cs="Calibri"/>
                <w:color w:val="000000"/>
                <w:lang w:eastAsia="es-ES"/>
              </w:rPr>
              <w:t>9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2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5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5</w:t>
            </w:r>
          </w:p>
        </w:tc>
        <w:tc>
          <w:tcPr>
            <w:tcW w:w="1592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91</w:t>
            </w:r>
          </w:p>
        </w:tc>
        <w:tc>
          <w:tcPr>
            <w:tcW w:w="1530" w:type="dxa"/>
          </w:tcPr>
          <w:p w:rsidR="003443FE" w:rsidRPr="0010520E" w:rsidRDefault="001C0038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5.84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4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8</w:t>
            </w:r>
          </w:p>
        </w:tc>
        <w:tc>
          <w:tcPr>
            <w:tcW w:w="1592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38</w:t>
            </w:r>
          </w:p>
        </w:tc>
        <w:tc>
          <w:tcPr>
            <w:tcW w:w="1530" w:type="dxa"/>
          </w:tcPr>
          <w:p w:rsidR="003443FE" w:rsidRPr="0010520E" w:rsidRDefault="001C0038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5.01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lastRenderedPageBreak/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5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4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0</w:t>
            </w:r>
          </w:p>
        </w:tc>
        <w:tc>
          <w:tcPr>
            <w:tcW w:w="1592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70</w:t>
            </w:r>
          </w:p>
        </w:tc>
        <w:tc>
          <w:tcPr>
            <w:tcW w:w="1530" w:type="dxa"/>
          </w:tcPr>
          <w:p w:rsidR="003443FE" w:rsidRPr="0010520E" w:rsidRDefault="006675A3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675A3">
              <w:rPr>
                <w:rFonts w:ascii="Calibri" w:eastAsia="Times New Roman" w:hAnsi="Calibri" w:cs="Calibri"/>
                <w:color w:val="000000"/>
                <w:lang w:eastAsia="es-ES"/>
              </w:rPr>
              <w:t>1.7</w:t>
            </w:r>
            <w:r w:rsidR="00DA135C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3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6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92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</w:tcPr>
          <w:p w:rsidR="003443FE" w:rsidRDefault="003C08AB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C08AB">
              <w:rPr>
                <w:rFonts w:ascii="Calibri" w:eastAsia="Times New Roman" w:hAnsi="Calibri" w:cs="Calibri"/>
                <w:color w:val="000000"/>
                <w:lang w:eastAsia="es-ES"/>
              </w:rPr>
              <w:t>2.5</w:t>
            </w:r>
            <w:r w:rsidR="00DA135C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7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3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4</w:t>
            </w:r>
          </w:p>
        </w:tc>
        <w:tc>
          <w:tcPr>
            <w:tcW w:w="1592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</w:tcPr>
          <w:p w:rsidR="003443FE" w:rsidRDefault="003C08AB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C08AB">
              <w:rPr>
                <w:rFonts w:ascii="Calibri" w:eastAsia="Times New Roman" w:hAnsi="Calibri" w:cs="Calibri"/>
                <w:color w:val="000000"/>
                <w:lang w:eastAsia="es-ES"/>
              </w:rPr>
              <w:t>8.2</w:t>
            </w:r>
            <w:r w:rsidR="00DA135C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05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32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4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92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</w:tcPr>
          <w:p w:rsidR="003443FE" w:rsidRDefault="003C08AB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C08AB">
              <w:rPr>
                <w:rFonts w:ascii="Calibri" w:eastAsia="Times New Roman" w:hAnsi="Calibri" w:cs="Calibri"/>
                <w:color w:val="000000"/>
                <w:lang w:eastAsia="es-ES"/>
              </w:rPr>
              <w:t>9.16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0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5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1</w:t>
            </w:r>
          </w:p>
        </w:tc>
        <w:tc>
          <w:tcPr>
            <w:tcW w:w="1592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364</w:t>
            </w:r>
          </w:p>
        </w:tc>
        <w:tc>
          <w:tcPr>
            <w:tcW w:w="1530" w:type="dxa"/>
          </w:tcPr>
          <w:p w:rsidR="003443FE" w:rsidRPr="0010520E" w:rsidRDefault="003C08AB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C08AB">
              <w:rPr>
                <w:rFonts w:ascii="Calibri" w:eastAsia="Times New Roman" w:hAnsi="Calibri" w:cs="Calibri"/>
                <w:color w:val="000000"/>
                <w:lang w:eastAsia="es-ES"/>
              </w:rPr>
              <w:t>10.6</w:t>
            </w:r>
            <w:r w:rsidR="00DA135C">
              <w:rPr>
                <w:rFonts w:ascii="Calibri" w:eastAsia="Times New Roman" w:hAnsi="Calibri" w:cs="Calibri"/>
                <w:color w:val="000000"/>
                <w:lang w:eastAsia="es-ES"/>
              </w:rPr>
              <w:t>9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4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22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7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92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</w:tcPr>
          <w:p w:rsidR="003443FE" w:rsidRDefault="00290052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90052">
              <w:rPr>
                <w:rFonts w:ascii="Calibri" w:eastAsia="Times New Roman" w:hAnsi="Calibri" w:cs="Calibri"/>
                <w:color w:val="000000"/>
                <w:lang w:eastAsia="es-ES"/>
              </w:rPr>
              <w:t>4.1</w:t>
            </w:r>
            <w:r w:rsidR="00DA135C">
              <w:rPr>
                <w:rFonts w:ascii="Calibri" w:eastAsia="Times New Roman" w:hAnsi="Calibri" w:cs="Calibri"/>
                <w:color w:val="000000"/>
                <w:lang w:eastAsia="es-ES"/>
              </w:rPr>
              <w:t>9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3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9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0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92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</w:tcPr>
          <w:p w:rsidR="003443FE" w:rsidRDefault="00290052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90052">
              <w:rPr>
                <w:rFonts w:ascii="Calibri" w:eastAsia="Times New Roman" w:hAnsi="Calibri" w:cs="Calibri"/>
                <w:color w:val="000000"/>
                <w:lang w:eastAsia="es-ES"/>
              </w:rPr>
              <w:t>7.36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1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9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3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92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71</w:t>
            </w:r>
          </w:p>
        </w:tc>
        <w:tc>
          <w:tcPr>
            <w:tcW w:w="1530" w:type="dxa"/>
          </w:tcPr>
          <w:p w:rsidR="003443FE" w:rsidRPr="0010520E" w:rsidRDefault="00290052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90052">
              <w:rPr>
                <w:rFonts w:ascii="Calibri" w:eastAsia="Times New Roman" w:hAnsi="Calibri" w:cs="Calibri"/>
                <w:color w:val="000000"/>
                <w:lang w:eastAsia="es-ES"/>
              </w:rPr>
              <w:t>5.00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2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5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5</w:t>
            </w:r>
          </w:p>
        </w:tc>
        <w:tc>
          <w:tcPr>
            <w:tcW w:w="1592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91</w:t>
            </w:r>
          </w:p>
        </w:tc>
        <w:tc>
          <w:tcPr>
            <w:tcW w:w="1530" w:type="dxa"/>
          </w:tcPr>
          <w:p w:rsidR="003443FE" w:rsidRPr="0010520E" w:rsidRDefault="00290052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90052">
              <w:rPr>
                <w:rFonts w:ascii="Calibri" w:eastAsia="Times New Roman" w:hAnsi="Calibri" w:cs="Calibri"/>
                <w:color w:val="000000"/>
                <w:lang w:eastAsia="es-ES"/>
              </w:rPr>
              <w:t>16.9</w:t>
            </w:r>
            <w:r w:rsidR="00DA135C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5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4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0</w:t>
            </w:r>
          </w:p>
        </w:tc>
        <w:tc>
          <w:tcPr>
            <w:tcW w:w="1592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70</w:t>
            </w:r>
          </w:p>
        </w:tc>
        <w:tc>
          <w:tcPr>
            <w:tcW w:w="1530" w:type="dxa"/>
          </w:tcPr>
          <w:p w:rsidR="003443FE" w:rsidRPr="0010520E" w:rsidRDefault="00290052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90052">
              <w:rPr>
                <w:rFonts w:ascii="Calibri" w:eastAsia="Times New Roman" w:hAnsi="Calibri" w:cs="Calibri"/>
                <w:color w:val="000000"/>
                <w:lang w:eastAsia="es-ES"/>
              </w:rPr>
              <w:t>8.45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6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34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2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8</w:t>
            </w:r>
          </w:p>
        </w:tc>
        <w:tc>
          <w:tcPr>
            <w:tcW w:w="1592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10</w:t>
            </w:r>
          </w:p>
        </w:tc>
        <w:tc>
          <w:tcPr>
            <w:tcW w:w="1530" w:type="dxa"/>
          </w:tcPr>
          <w:p w:rsidR="003443FE" w:rsidRPr="0010520E" w:rsidRDefault="00290052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90052">
              <w:rPr>
                <w:rFonts w:ascii="Calibri" w:eastAsia="Times New Roman" w:hAnsi="Calibri" w:cs="Calibri"/>
                <w:color w:val="000000"/>
                <w:lang w:eastAsia="es-ES"/>
              </w:rPr>
              <w:t>1.1</w:t>
            </w:r>
            <w:r w:rsidR="00DA135C">
              <w:rPr>
                <w:rFonts w:ascii="Calibri" w:eastAsia="Times New Roman" w:hAnsi="Calibri" w:cs="Calibri"/>
                <w:color w:val="000000"/>
                <w:lang w:eastAsia="es-ES"/>
              </w:rPr>
              <w:t>56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6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38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8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5103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92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</w:tcPr>
          <w:p w:rsidR="003443FE" w:rsidRDefault="00290052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90052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  <w:r w:rsidR="00DA135C">
              <w:rPr>
                <w:rFonts w:ascii="Calibri" w:eastAsia="Times New Roman" w:hAnsi="Calibri" w:cs="Calibri"/>
                <w:color w:val="000000"/>
                <w:lang w:eastAsia="es-ES"/>
              </w:rPr>
              <w:t>.36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3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7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5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92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</w:tcPr>
          <w:p w:rsidR="003443FE" w:rsidRDefault="00290052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90052">
              <w:rPr>
                <w:rFonts w:ascii="Calibri" w:eastAsia="Times New Roman" w:hAnsi="Calibri" w:cs="Calibri"/>
                <w:color w:val="000000"/>
                <w:lang w:eastAsia="es-ES"/>
              </w:rPr>
              <w:t>1.7</w:t>
            </w:r>
            <w:r w:rsidR="00DA135C">
              <w:rPr>
                <w:rFonts w:ascii="Calibri" w:eastAsia="Times New Roman" w:hAnsi="Calibri" w:cs="Calibri"/>
                <w:color w:val="000000"/>
                <w:lang w:eastAsia="es-ES"/>
              </w:rPr>
              <w:t>9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2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2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9</w:t>
            </w:r>
          </w:p>
        </w:tc>
        <w:tc>
          <w:tcPr>
            <w:tcW w:w="1592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390</w:t>
            </w:r>
          </w:p>
        </w:tc>
        <w:tc>
          <w:tcPr>
            <w:tcW w:w="1530" w:type="dxa"/>
          </w:tcPr>
          <w:p w:rsidR="003443FE" w:rsidRPr="0010520E" w:rsidRDefault="00290052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90052">
              <w:rPr>
                <w:rFonts w:ascii="Calibri" w:eastAsia="Times New Roman" w:hAnsi="Calibri" w:cs="Calibri"/>
                <w:color w:val="000000"/>
                <w:lang w:eastAsia="es-ES"/>
              </w:rPr>
              <w:t>4.21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2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4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8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5</w:t>
            </w:r>
          </w:p>
        </w:tc>
        <w:tc>
          <w:tcPr>
            <w:tcW w:w="1592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</w:tcPr>
          <w:p w:rsidR="003443FE" w:rsidRDefault="00290052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90052">
              <w:rPr>
                <w:rFonts w:ascii="Calibri" w:eastAsia="Times New Roman" w:hAnsi="Calibri" w:cs="Calibri"/>
                <w:color w:val="000000"/>
                <w:lang w:eastAsia="es-ES"/>
              </w:rPr>
              <w:t>3.9</w:t>
            </w:r>
            <w:r w:rsidR="00DA135C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IPF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3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4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1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2</w:t>
            </w:r>
          </w:p>
        </w:tc>
        <w:tc>
          <w:tcPr>
            <w:tcW w:w="1592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46</w:t>
            </w:r>
          </w:p>
        </w:tc>
        <w:tc>
          <w:tcPr>
            <w:tcW w:w="1530" w:type="dxa"/>
          </w:tcPr>
          <w:p w:rsidR="003443FE" w:rsidRPr="0010520E" w:rsidRDefault="00290052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90052">
              <w:rPr>
                <w:rFonts w:ascii="Calibri" w:eastAsia="Times New Roman" w:hAnsi="Calibri" w:cs="Calibri"/>
                <w:color w:val="000000"/>
                <w:lang w:eastAsia="es-ES"/>
              </w:rPr>
              <w:t>5.3</w:t>
            </w:r>
            <w:r w:rsidR="00DA135C">
              <w:rPr>
                <w:rFonts w:ascii="Calibri" w:eastAsia="Times New Roman" w:hAnsi="Calibri" w:cs="Calibri"/>
                <w:color w:val="000000"/>
                <w:lang w:eastAsia="es-ES"/>
              </w:rPr>
              <w:t>9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9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7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0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3</w:t>
            </w:r>
          </w:p>
        </w:tc>
        <w:tc>
          <w:tcPr>
            <w:tcW w:w="1592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04</w:t>
            </w:r>
          </w:p>
        </w:tc>
        <w:tc>
          <w:tcPr>
            <w:tcW w:w="1530" w:type="dxa"/>
          </w:tcPr>
          <w:p w:rsidR="003443FE" w:rsidRPr="0010520E" w:rsidRDefault="00290052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90052">
              <w:rPr>
                <w:rFonts w:ascii="Calibri" w:eastAsia="Times New Roman" w:hAnsi="Calibri" w:cs="Calibri"/>
                <w:color w:val="000000"/>
                <w:lang w:eastAsia="es-ES"/>
              </w:rPr>
              <w:t>5.3</w:t>
            </w:r>
            <w:r w:rsidR="00DA135C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5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3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7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8</w:t>
            </w:r>
          </w:p>
        </w:tc>
        <w:tc>
          <w:tcPr>
            <w:tcW w:w="1592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00</w:t>
            </w:r>
          </w:p>
        </w:tc>
        <w:tc>
          <w:tcPr>
            <w:tcW w:w="1530" w:type="dxa"/>
          </w:tcPr>
          <w:p w:rsidR="003443FE" w:rsidRPr="0010520E" w:rsidRDefault="00290052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90052">
              <w:rPr>
                <w:rFonts w:ascii="Calibri" w:eastAsia="Times New Roman" w:hAnsi="Calibri" w:cs="Calibri"/>
                <w:color w:val="000000"/>
                <w:lang w:eastAsia="es-ES"/>
              </w:rPr>
              <w:t>5.09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8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4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92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</w:tcPr>
          <w:p w:rsidR="003443FE" w:rsidRDefault="00290052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90052">
              <w:rPr>
                <w:rFonts w:ascii="Calibri" w:eastAsia="Times New Roman" w:hAnsi="Calibri" w:cs="Calibri"/>
                <w:color w:val="000000"/>
                <w:lang w:eastAsia="es-ES"/>
              </w:rPr>
              <w:t>11.9</w:t>
            </w:r>
            <w:r w:rsidR="00DA135C">
              <w:rPr>
                <w:rFonts w:ascii="Calibri" w:eastAsia="Times New Roman" w:hAnsi="Calibri" w:cs="Calibri"/>
                <w:color w:val="000000"/>
                <w:lang w:eastAsia="es-ES"/>
              </w:rPr>
              <w:t>8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7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2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3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2</w:t>
            </w:r>
          </w:p>
        </w:tc>
        <w:tc>
          <w:tcPr>
            <w:tcW w:w="1592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68</w:t>
            </w:r>
          </w:p>
        </w:tc>
        <w:tc>
          <w:tcPr>
            <w:tcW w:w="1530" w:type="dxa"/>
          </w:tcPr>
          <w:p w:rsidR="003443FE" w:rsidRPr="0010520E" w:rsidRDefault="00BF33E9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F33E9">
              <w:rPr>
                <w:rFonts w:ascii="Calibri" w:eastAsia="Times New Roman" w:hAnsi="Calibri" w:cs="Calibri"/>
                <w:color w:val="000000"/>
                <w:lang w:eastAsia="es-ES"/>
              </w:rPr>
              <w:t>2.55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30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6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92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87</w:t>
            </w:r>
          </w:p>
        </w:tc>
        <w:tc>
          <w:tcPr>
            <w:tcW w:w="1530" w:type="dxa"/>
          </w:tcPr>
          <w:p w:rsidR="003443FE" w:rsidRPr="0010520E" w:rsidRDefault="00BF33E9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F33E9">
              <w:rPr>
                <w:rFonts w:ascii="Calibri" w:eastAsia="Times New Roman" w:hAnsi="Calibri" w:cs="Calibri"/>
                <w:color w:val="000000"/>
                <w:lang w:eastAsia="es-ES"/>
              </w:rPr>
              <w:t>6.86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7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02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4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1</w:t>
            </w:r>
          </w:p>
        </w:tc>
        <w:tc>
          <w:tcPr>
            <w:tcW w:w="1592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68</w:t>
            </w:r>
          </w:p>
        </w:tc>
        <w:tc>
          <w:tcPr>
            <w:tcW w:w="1530" w:type="dxa"/>
          </w:tcPr>
          <w:p w:rsidR="003443FE" w:rsidRPr="0010520E" w:rsidRDefault="00BF33E9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F33E9">
              <w:rPr>
                <w:rFonts w:ascii="Calibri" w:eastAsia="Times New Roman" w:hAnsi="Calibri" w:cs="Calibri"/>
                <w:color w:val="000000"/>
                <w:lang w:eastAsia="es-ES"/>
              </w:rPr>
              <w:t>1.6</w:t>
            </w:r>
            <w:r w:rsidR="00DA135C">
              <w:rPr>
                <w:rFonts w:ascii="Calibri" w:eastAsia="Times New Roman" w:hAnsi="Calibri" w:cs="Calibri"/>
                <w:color w:val="000000"/>
                <w:lang w:eastAsia="es-ES"/>
              </w:rPr>
              <w:t>5</w:t>
            </w:r>
          </w:p>
        </w:tc>
      </w:tr>
      <w:tr w:rsidR="003443FE" w:rsidRPr="0010520E" w:rsidTr="003443FE">
        <w:trPr>
          <w:trHeight w:val="300"/>
        </w:trPr>
        <w:tc>
          <w:tcPr>
            <w:tcW w:w="11887" w:type="dxa"/>
            <w:gridSpan w:val="10"/>
            <w:shd w:val="clear" w:color="auto" w:fill="auto"/>
            <w:noWrap/>
            <w:vAlign w:val="bottom"/>
          </w:tcPr>
          <w:p w:rsidR="003443FE" w:rsidRPr="00B33011" w:rsidRDefault="003443FE" w:rsidP="00B330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s-ES"/>
              </w:rPr>
            </w:pPr>
            <w:r w:rsidRPr="00B33011">
              <w:rPr>
                <w:rFonts w:ascii="Calibri" w:eastAsia="Times New Roman" w:hAnsi="Calibri" w:cs="Calibri"/>
                <w:b/>
                <w:color w:val="000000"/>
                <w:sz w:val="28"/>
                <w:lang w:eastAsia="es-ES"/>
              </w:rPr>
              <w:t>SPANISH COHORT</w:t>
            </w:r>
          </w:p>
        </w:tc>
        <w:tc>
          <w:tcPr>
            <w:tcW w:w="1530" w:type="dxa"/>
          </w:tcPr>
          <w:p w:rsidR="003443FE" w:rsidRPr="00B33011" w:rsidRDefault="003443FE" w:rsidP="00B330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8"/>
                <w:lang w:eastAsia="es-ES"/>
              </w:rPr>
            </w:pP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33011"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21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9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383</w:t>
            </w:r>
          </w:p>
        </w:tc>
        <w:tc>
          <w:tcPr>
            <w:tcW w:w="1530" w:type="dxa"/>
          </w:tcPr>
          <w:p w:rsidR="003443FE" w:rsidRPr="0010520E" w:rsidRDefault="00BF33E9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F33E9">
              <w:rPr>
                <w:rFonts w:ascii="Calibri" w:eastAsia="Times New Roman" w:hAnsi="Calibri" w:cs="Calibri"/>
                <w:color w:val="000000"/>
                <w:lang w:eastAsia="es-ES"/>
              </w:rPr>
              <w:t>3.92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7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31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7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23</w:t>
            </w:r>
          </w:p>
        </w:tc>
        <w:tc>
          <w:tcPr>
            <w:tcW w:w="1530" w:type="dxa"/>
          </w:tcPr>
          <w:p w:rsidR="003443FE" w:rsidRPr="0010520E" w:rsidRDefault="00BF33E9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F33E9">
              <w:rPr>
                <w:rFonts w:ascii="Calibri" w:eastAsia="Times New Roman" w:hAnsi="Calibri" w:cs="Calibri"/>
                <w:color w:val="000000"/>
                <w:lang w:eastAsia="es-ES"/>
              </w:rPr>
              <w:t>8.</w:t>
            </w:r>
            <w:r w:rsidR="00561408">
              <w:rPr>
                <w:rFonts w:ascii="Calibri" w:eastAsia="Times New Roman" w:hAnsi="Calibri" w:cs="Calibri"/>
                <w:color w:val="000000"/>
                <w:lang w:eastAsia="es-ES"/>
              </w:rPr>
              <w:t>10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19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5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8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02</w:t>
            </w:r>
          </w:p>
        </w:tc>
        <w:tc>
          <w:tcPr>
            <w:tcW w:w="1530" w:type="dxa"/>
          </w:tcPr>
          <w:p w:rsidR="003443FE" w:rsidRPr="0010520E" w:rsidRDefault="00BF33E9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F33E9">
              <w:rPr>
                <w:rFonts w:ascii="Calibri" w:eastAsia="Times New Roman" w:hAnsi="Calibri" w:cs="Calibri"/>
                <w:color w:val="000000"/>
                <w:lang w:eastAsia="es-ES"/>
              </w:rPr>
              <w:t>6.52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8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7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384</w:t>
            </w:r>
          </w:p>
        </w:tc>
        <w:tc>
          <w:tcPr>
            <w:tcW w:w="1530" w:type="dxa"/>
          </w:tcPr>
          <w:p w:rsidR="003443FE" w:rsidRPr="0010520E" w:rsidRDefault="00BF33E9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F33E9">
              <w:rPr>
                <w:rFonts w:ascii="Calibri" w:eastAsia="Times New Roman" w:hAnsi="Calibri" w:cs="Calibri"/>
                <w:color w:val="000000"/>
                <w:lang w:eastAsia="es-ES"/>
              </w:rPr>
              <w:t>8.37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12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1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4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01</w:t>
            </w:r>
          </w:p>
        </w:tc>
        <w:tc>
          <w:tcPr>
            <w:tcW w:w="1530" w:type="dxa"/>
          </w:tcPr>
          <w:p w:rsidR="003443FE" w:rsidRPr="0010520E" w:rsidRDefault="00BF33E9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F33E9">
              <w:rPr>
                <w:rFonts w:ascii="Calibri" w:eastAsia="Times New Roman" w:hAnsi="Calibri" w:cs="Calibri"/>
                <w:color w:val="000000"/>
                <w:lang w:eastAsia="es-ES"/>
              </w:rPr>
              <w:t>11.6</w:t>
            </w:r>
            <w:r w:rsidR="00561408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7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5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60</w:t>
            </w:r>
          </w:p>
        </w:tc>
        <w:tc>
          <w:tcPr>
            <w:tcW w:w="1530" w:type="dxa"/>
          </w:tcPr>
          <w:p w:rsidR="003443FE" w:rsidRPr="0010520E" w:rsidRDefault="00BF33E9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F33E9">
              <w:rPr>
                <w:rFonts w:ascii="Calibri" w:eastAsia="Times New Roman" w:hAnsi="Calibri" w:cs="Calibri"/>
                <w:color w:val="000000"/>
                <w:lang w:eastAsia="es-ES"/>
              </w:rPr>
              <w:t>9.26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4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9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6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56</w:t>
            </w:r>
          </w:p>
        </w:tc>
        <w:tc>
          <w:tcPr>
            <w:tcW w:w="1530" w:type="dxa"/>
          </w:tcPr>
          <w:p w:rsidR="003443FE" w:rsidRPr="0010520E" w:rsidRDefault="00BF33E9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F33E9">
              <w:rPr>
                <w:rFonts w:ascii="Calibri" w:eastAsia="Times New Roman" w:hAnsi="Calibri" w:cs="Calibri"/>
                <w:color w:val="000000"/>
                <w:lang w:eastAsia="es-ES"/>
              </w:rPr>
              <w:t>2.60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34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8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5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04</w:t>
            </w:r>
          </w:p>
        </w:tc>
        <w:tc>
          <w:tcPr>
            <w:tcW w:w="1530" w:type="dxa"/>
          </w:tcPr>
          <w:p w:rsidR="003443FE" w:rsidRPr="0010520E" w:rsidRDefault="00BF33E9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10.93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8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37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8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245</w:t>
            </w:r>
          </w:p>
        </w:tc>
        <w:tc>
          <w:tcPr>
            <w:tcW w:w="1530" w:type="dxa"/>
          </w:tcPr>
          <w:p w:rsidR="003443FE" w:rsidRPr="0010520E" w:rsidRDefault="00BF33E9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9.9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lastRenderedPageBreak/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7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2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7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22</w:t>
            </w:r>
          </w:p>
        </w:tc>
        <w:tc>
          <w:tcPr>
            <w:tcW w:w="1530" w:type="dxa"/>
          </w:tcPr>
          <w:p w:rsidR="003443FE" w:rsidRPr="0010520E" w:rsidRDefault="00BF33E9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6.64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09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7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7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00</w:t>
            </w:r>
          </w:p>
        </w:tc>
        <w:tc>
          <w:tcPr>
            <w:tcW w:w="1530" w:type="dxa"/>
          </w:tcPr>
          <w:p w:rsidR="003443FE" w:rsidRPr="0010520E" w:rsidRDefault="00BF33E9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F33E9">
              <w:rPr>
                <w:rFonts w:ascii="Calibri" w:eastAsia="Times New Roman" w:hAnsi="Calibri" w:cs="Calibri"/>
                <w:color w:val="000000"/>
                <w:lang w:eastAsia="es-ES"/>
              </w:rPr>
              <w:t>2.7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5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6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8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66</w:t>
            </w:r>
          </w:p>
        </w:tc>
        <w:tc>
          <w:tcPr>
            <w:tcW w:w="1530" w:type="dxa"/>
          </w:tcPr>
          <w:p w:rsidR="003443FE" w:rsidRPr="0010520E" w:rsidRDefault="00BF33E9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F33E9">
              <w:rPr>
                <w:rFonts w:ascii="Calibri" w:eastAsia="Times New Roman" w:hAnsi="Calibri" w:cs="Calibri"/>
                <w:color w:val="000000"/>
                <w:lang w:eastAsia="es-ES"/>
              </w:rPr>
              <w:t>12.7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6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3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4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354</w:t>
            </w:r>
          </w:p>
        </w:tc>
        <w:tc>
          <w:tcPr>
            <w:tcW w:w="1530" w:type="dxa"/>
          </w:tcPr>
          <w:p w:rsidR="003443FE" w:rsidRPr="0010520E" w:rsidRDefault="00BF33E9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F33E9">
              <w:rPr>
                <w:rFonts w:ascii="Calibri" w:eastAsia="Times New Roman" w:hAnsi="Calibri" w:cs="Calibri"/>
                <w:color w:val="000000"/>
                <w:lang w:eastAsia="es-ES"/>
              </w:rPr>
              <w:t>6.19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7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0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6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20</w:t>
            </w:r>
          </w:p>
        </w:tc>
        <w:tc>
          <w:tcPr>
            <w:tcW w:w="1530" w:type="dxa"/>
          </w:tcPr>
          <w:p w:rsidR="003443FE" w:rsidRPr="0010520E" w:rsidRDefault="00BF33E9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F33E9">
              <w:rPr>
                <w:rFonts w:ascii="Calibri" w:eastAsia="Times New Roman" w:hAnsi="Calibri" w:cs="Calibri"/>
                <w:color w:val="000000"/>
                <w:lang w:eastAsia="es-ES"/>
              </w:rPr>
              <w:t>2.84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3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3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7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14</w:t>
            </w:r>
          </w:p>
        </w:tc>
        <w:tc>
          <w:tcPr>
            <w:tcW w:w="1530" w:type="dxa"/>
          </w:tcPr>
          <w:p w:rsidR="003443FE" w:rsidRPr="0010520E" w:rsidRDefault="00BF33E9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F33E9">
              <w:rPr>
                <w:rFonts w:ascii="Calibri" w:eastAsia="Times New Roman" w:hAnsi="Calibri" w:cs="Calibri"/>
                <w:color w:val="000000"/>
                <w:lang w:eastAsia="es-ES"/>
              </w:rPr>
              <w:t>0.93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9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30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8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50</w:t>
            </w:r>
          </w:p>
        </w:tc>
        <w:tc>
          <w:tcPr>
            <w:tcW w:w="1530" w:type="dxa"/>
          </w:tcPr>
          <w:p w:rsidR="003443FE" w:rsidRPr="0010520E" w:rsidRDefault="00BF33E9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F33E9">
              <w:rPr>
                <w:rFonts w:ascii="Calibri" w:eastAsia="Times New Roman" w:hAnsi="Calibri" w:cs="Calibri"/>
                <w:color w:val="000000"/>
                <w:lang w:eastAsia="es-ES"/>
              </w:rPr>
              <w:t>11.26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8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8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5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47</w:t>
            </w:r>
          </w:p>
        </w:tc>
        <w:tc>
          <w:tcPr>
            <w:tcW w:w="1530" w:type="dxa"/>
          </w:tcPr>
          <w:p w:rsidR="003443FE" w:rsidRPr="0010520E" w:rsidRDefault="00BF33E9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F33E9">
              <w:rPr>
                <w:rFonts w:ascii="Calibri" w:eastAsia="Times New Roman" w:hAnsi="Calibri" w:cs="Calibri"/>
                <w:color w:val="000000"/>
                <w:lang w:eastAsia="es-ES"/>
              </w:rPr>
              <w:t>8.7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30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</w:tcPr>
          <w:p w:rsidR="003443FE" w:rsidRDefault="00BF33E9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F33E9">
              <w:rPr>
                <w:rFonts w:ascii="Calibri" w:eastAsia="Times New Roman" w:hAnsi="Calibri" w:cs="Calibri"/>
                <w:color w:val="000000"/>
                <w:lang w:eastAsia="es-ES"/>
              </w:rPr>
              <w:t>10.19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9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3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7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357</w:t>
            </w:r>
          </w:p>
        </w:tc>
        <w:tc>
          <w:tcPr>
            <w:tcW w:w="1530" w:type="dxa"/>
          </w:tcPr>
          <w:p w:rsidR="003443FE" w:rsidRPr="0010520E" w:rsidRDefault="00BF33E9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F33E9">
              <w:rPr>
                <w:rFonts w:ascii="Calibri" w:eastAsia="Times New Roman" w:hAnsi="Calibri" w:cs="Calibri"/>
                <w:color w:val="000000"/>
                <w:lang w:eastAsia="es-ES"/>
              </w:rPr>
              <w:t>6.69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2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4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4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85</w:t>
            </w:r>
          </w:p>
        </w:tc>
        <w:tc>
          <w:tcPr>
            <w:tcW w:w="1530" w:type="dxa"/>
          </w:tcPr>
          <w:p w:rsidR="003443FE" w:rsidRPr="0010520E" w:rsidRDefault="00BF33E9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F33E9">
              <w:rPr>
                <w:rFonts w:ascii="Calibri" w:eastAsia="Times New Roman" w:hAnsi="Calibri" w:cs="Calibri"/>
                <w:color w:val="000000"/>
                <w:lang w:eastAsia="es-ES"/>
              </w:rPr>
              <w:t>13.05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4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9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7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330</w:t>
            </w:r>
          </w:p>
        </w:tc>
        <w:tc>
          <w:tcPr>
            <w:tcW w:w="1530" w:type="dxa"/>
          </w:tcPr>
          <w:p w:rsidR="003443FE" w:rsidRPr="0010520E" w:rsidRDefault="00974392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7.92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6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3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7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78</w:t>
            </w:r>
          </w:p>
        </w:tc>
        <w:tc>
          <w:tcPr>
            <w:tcW w:w="1530" w:type="dxa"/>
          </w:tcPr>
          <w:p w:rsidR="003443FE" w:rsidRPr="0010520E" w:rsidRDefault="00974392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15.8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7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32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4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77</w:t>
            </w:r>
          </w:p>
        </w:tc>
        <w:tc>
          <w:tcPr>
            <w:tcW w:w="1530" w:type="dxa"/>
          </w:tcPr>
          <w:p w:rsidR="003443FE" w:rsidRPr="0010520E" w:rsidRDefault="00974392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9.84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3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2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7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07</w:t>
            </w:r>
          </w:p>
        </w:tc>
        <w:tc>
          <w:tcPr>
            <w:tcW w:w="1530" w:type="dxa"/>
          </w:tcPr>
          <w:p w:rsidR="003443FE" w:rsidRPr="0010520E" w:rsidRDefault="00974392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5.49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6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2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6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86</w:t>
            </w:r>
          </w:p>
        </w:tc>
        <w:tc>
          <w:tcPr>
            <w:tcW w:w="1530" w:type="dxa"/>
          </w:tcPr>
          <w:p w:rsidR="003443FE" w:rsidRPr="0010520E" w:rsidRDefault="00974392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1.76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2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8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8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330</w:t>
            </w:r>
          </w:p>
        </w:tc>
        <w:tc>
          <w:tcPr>
            <w:tcW w:w="1530" w:type="dxa"/>
          </w:tcPr>
          <w:p w:rsidR="003443FE" w:rsidRPr="0010520E" w:rsidRDefault="00974392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10.2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9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5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7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94</w:t>
            </w:r>
          </w:p>
        </w:tc>
        <w:tc>
          <w:tcPr>
            <w:tcW w:w="1530" w:type="dxa"/>
          </w:tcPr>
          <w:p w:rsidR="003443FE" w:rsidRPr="0010520E" w:rsidRDefault="00974392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.84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3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6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6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93</w:t>
            </w:r>
          </w:p>
        </w:tc>
        <w:tc>
          <w:tcPr>
            <w:tcW w:w="1530" w:type="dxa"/>
          </w:tcPr>
          <w:p w:rsidR="003443FE" w:rsidRPr="0010520E" w:rsidRDefault="00974392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9.63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9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6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87</w:t>
            </w:r>
          </w:p>
        </w:tc>
        <w:tc>
          <w:tcPr>
            <w:tcW w:w="1530" w:type="dxa"/>
          </w:tcPr>
          <w:p w:rsidR="003443FE" w:rsidRPr="0010520E" w:rsidRDefault="00974392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1.56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2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0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2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224</w:t>
            </w:r>
          </w:p>
        </w:tc>
        <w:tc>
          <w:tcPr>
            <w:tcW w:w="1530" w:type="dxa"/>
          </w:tcPr>
          <w:p w:rsidR="003443FE" w:rsidRPr="0010520E" w:rsidRDefault="00974392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3.04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5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6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8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366</w:t>
            </w:r>
          </w:p>
        </w:tc>
        <w:tc>
          <w:tcPr>
            <w:tcW w:w="1530" w:type="dxa"/>
          </w:tcPr>
          <w:p w:rsidR="003443FE" w:rsidRPr="0010520E" w:rsidRDefault="00974392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8.23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5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7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7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10</w:t>
            </w:r>
          </w:p>
        </w:tc>
        <w:tc>
          <w:tcPr>
            <w:tcW w:w="1530" w:type="dxa"/>
          </w:tcPr>
          <w:p w:rsidR="003443FE" w:rsidRPr="0010520E" w:rsidRDefault="00974392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2.44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6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1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4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260</w:t>
            </w:r>
          </w:p>
        </w:tc>
        <w:tc>
          <w:tcPr>
            <w:tcW w:w="1530" w:type="dxa"/>
          </w:tcPr>
          <w:p w:rsidR="003443FE" w:rsidRPr="0010520E" w:rsidRDefault="00974392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9.95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5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4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3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379</w:t>
            </w:r>
          </w:p>
        </w:tc>
        <w:tc>
          <w:tcPr>
            <w:tcW w:w="1530" w:type="dxa"/>
          </w:tcPr>
          <w:p w:rsidR="003443FE" w:rsidRPr="0010520E" w:rsidRDefault="00974392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18.66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3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9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5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47</w:t>
            </w:r>
          </w:p>
        </w:tc>
        <w:tc>
          <w:tcPr>
            <w:tcW w:w="1530" w:type="dxa"/>
          </w:tcPr>
          <w:p w:rsidR="003443FE" w:rsidRPr="0010520E" w:rsidRDefault="00974392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4.5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5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39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6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22</w:t>
            </w:r>
          </w:p>
        </w:tc>
        <w:tc>
          <w:tcPr>
            <w:tcW w:w="1530" w:type="dxa"/>
          </w:tcPr>
          <w:p w:rsidR="003443FE" w:rsidRPr="0010520E" w:rsidRDefault="00974392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5.95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7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31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7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23</w:t>
            </w:r>
          </w:p>
        </w:tc>
        <w:tc>
          <w:tcPr>
            <w:tcW w:w="1530" w:type="dxa"/>
          </w:tcPr>
          <w:p w:rsidR="003443FE" w:rsidRPr="0010520E" w:rsidRDefault="00974392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12.21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1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6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7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62</w:t>
            </w:r>
          </w:p>
        </w:tc>
        <w:tc>
          <w:tcPr>
            <w:tcW w:w="1530" w:type="dxa"/>
          </w:tcPr>
          <w:p w:rsidR="003443FE" w:rsidRPr="0010520E" w:rsidRDefault="00974392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3.21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2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38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6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20</w:t>
            </w:r>
          </w:p>
        </w:tc>
        <w:tc>
          <w:tcPr>
            <w:tcW w:w="1530" w:type="dxa"/>
          </w:tcPr>
          <w:p w:rsidR="003443FE" w:rsidRPr="0010520E" w:rsidRDefault="00974392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4.56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IPF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7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1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5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377</w:t>
            </w:r>
          </w:p>
        </w:tc>
        <w:tc>
          <w:tcPr>
            <w:tcW w:w="1530" w:type="dxa"/>
          </w:tcPr>
          <w:p w:rsidR="003443FE" w:rsidRPr="0010520E" w:rsidRDefault="00974392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3.61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5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9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7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81</w:t>
            </w:r>
          </w:p>
        </w:tc>
        <w:tc>
          <w:tcPr>
            <w:tcW w:w="1530" w:type="dxa"/>
          </w:tcPr>
          <w:p w:rsidR="003443FE" w:rsidRPr="0010520E" w:rsidRDefault="00974392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2.25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lastRenderedPageBreak/>
              <w:t>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2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8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7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397</w:t>
            </w:r>
          </w:p>
        </w:tc>
        <w:tc>
          <w:tcPr>
            <w:tcW w:w="1530" w:type="dxa"/>
          </w:tcPr>
          <w:p w:rsidR="003443FE" w:rsidRPr="0010520E" w:rsidRDefault="00974392" w:rsidP="001052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1.56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946F3" w:rsidRDefault="003443FE" w:rsidP="00C073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1946F3">
              <w:rPr>
                <w:rFonts w:ascii="Calibri" w:eastAsia="Times New Roman" w:hAnsi="Calibri" w:cs="Calibri"/>
                <w:color w:val="000000"/>
                <w:lang w:val="en-GB" w:eastAsia="es-ES"/>
              </w:rPr>
              <w:t>Averag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946F3" w:rsidRDefault="003443FE" w:rsidP="001052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1946F3">
              <w:rPr>
                <w:rFonts w:ascii="Calibri" w:eastAsia="Times New Roman" w:hAnsi="Calibri" w:cs="Calibri"/>
                <w:color w:val="000000"/>
                <w:lang w:val="en-GB" w:eastAsia="es-ES"/>
              </w:rPr>
              <w:t>66.528455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946F3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5.39285714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2.42857143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9.9186047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4.196721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13.827586</w:t>
            </w:r>
          </w:p>
        </w:tc>
        <w:tc>
          <w:tcPr>
            <w:tcW w:w="1530" w:type="dxa"/>
          </w:tcPr>
          <w:p w:rsidR="003443FE" w:rsidRPr="0010520E" w:rsidRDefault="003443FE" w:rsidP="001052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946F3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1946F3">
              <w:rPr>
                <w:rFonts w:ascii="Calibri" w:eastAsia="Times New Roman" w:hAnsi="Calibri" w:cs="Calibri"/>
                <w:color w:val="000000"/>
                <w:lang w:val="en-GB" w:eastAsia="es-ES"/>
              </w:rPr>
              <w:t>Standard Deviatio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946F3" w:rsidRDefault="003443FE" w:rsidP="001052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1946F3">
              <w:rPr>
                <w:rFonts w:ascii="Calibri" w:eastAsia="Times New Roman" w:hAnsi="Calibri" w:cs="Calibri"/>
                <w:color w:val="000000"/>
                <w:lang w:val="en-GB" w:eastAsia="es-ES"/>
              </w:rPr>
              <w:t>8.4284113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946F3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20.19292408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22.70287052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.2482282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.2751166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35.325875</w:t>
            </w:r>
          </w:p>
        </w:tc>
        <w:tc>
          <w:tcPr>
            <w:tcW w:w="1530" w:type="dxa"/>
          </w:tcPr>
          <w:p w:rsidR="003443FE" w:rsidRPr="0010520E" w:rsidRDefault="003443FE" w:rsidP="001052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3443FE" w:rsidRPr="0010520E" w:rsidTr="003443FE">
        <w:trPr>
          <w:trHeight w:val="366"/>
        </w:trPr>
        <w:tc>
          <w:tcPr>
            <w:tcW w:w="11887" w:type="dxa"/>
            <w:gridSpan w:val="10"/>
            <w:shd w:val="clear" w:color="auto" w:fill="auto"/>
            <w:noWrap/>
            <w:vAlign w:val="bottom"/>
          </w:tcPr>
          <w:p w:rsidR="003443FE" w:rsidRPr="00B33011" w:rsidRDefault="003443FE" w:rsidP="00B330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s-ES"/>
              </w:rPr>
            </w:pPr>
            <w:r w:rsidRPr="00B33011">
              <w:rPr>
                <w:rFonts w:ascii="Calibri" w:eastAsia="Times New Roman" w:hAnsi="Calibri" w:cs="Calibri"/>
                <w:b/>
                <w:color w:val="000000"/>
                <w:sz w:val="28"/>
                <w:lang w:eastAsia="es-ES"/>
              </w:rPr>
              <w:t>MEXICAN COHORT</w:t>
            </w:r>
          </w:p>
        </w:tc>
        <w:tc>
          <w:tcPr>
            <w:tcW w:w="1530" w:type="dxa"/>
          </w:tcPr>
          <w:p w:rsidR="003443FE" w:rsidRPr="00B33011" w:rsidRDefault="003443FE" w:rsidP="00B330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8"/>
                <w:lang w:eastAsia="es-ES"/>
              </w:rPr>
            </w:pPr>
          </w:p>
        </w:tc>
      </w:tr>
      <w:tr w:rsidR="003443FE" w:rsidRPr="0010520E" w:rsidTr="003443FE">
        <w:trPr>
          <w:trHeight w:val="323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B33011">
              <w:rPr>
                <w:rFonts w:ascii="Calibri" w:eastAsia="Times New Roman" w:hAnsi="Calibri" w:cs="Calibri"/>
                <w:color w:val="000000"/>
                <w:lang w:eastAsia="es-ES"/>
              </w:rPr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9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25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7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350</w:t>
            </w:r>
          </w:p>
        </w:tc>
        <w:tc>
          <w:tcPr>
            <w:tcW w:w="1530" w:type="dxa"/>
          </w:tcPr>
          <w:p w:rsidR="003443FE" w:rsidRPr="0010520E" w:rsidRDefault="00487D4C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7D4C">
              <w:rPr>
                <w:rFonts w:ascii="Calibri" w:eastAsia="Times New Roman" w:hAnsi="Calibri" w:cs="Calibri"/>
                <w:color w:val="000000"/>
                <w:lang w:eastAsia="es-ES"/>
              </w:rPr>
              <w:t>5.87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5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</w:tcPr>
          <w:p w:rsidR="003443FE" w:rsidRDefault="00487D4C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3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2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2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</w:tcPr>
          <w:p w:rsidR="003443FE" w:rsidRDefault="00487D4C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7D4C">
              <w:rPr>
                <w:rFonts w:ascii="Calibri" w:eastAsia="Times New Roman" w:hAnsi="Calibri" w:cs="Calibri"/>
                <w:color w:val="000000"/>
                <w:lang w:eastAsia="es-ES"/>
              </w:rPr>
              <w:t>17.4</w:t>
            </w:r>
            <w:r w:rsidR="007C24F0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3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36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4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</w:tcPr>
          <w:p w:rsidR="003443FE" w:rsidRDefault="00487D4C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7D4C">
              <w:rPr>
                <w:rFonts w:ascii="Calibri" w:eastAsia="Times New Roman" w:hAnsi="Calibri" w:cs="Calibri"/>
                <w:color w:val="000000"/>
                <w:lang w:eastAsia="es-ES"/>
              </w:rPr>
              <w:t>4.1</w:t>
            </w:r>
            <w:r w:rsidR="007C24F0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</w:p>
        </w:tc>
      </w:tr>
      <w:tr w:rsidR="00487D4C" w:rsidRPr="0010520E" w:rsidTr="007C24F0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4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  <w:vAlign w:val="bottom"/>
          </w:tcPr>
          <w:p w:rsidR="00487D4C" w:rsidRPr="00487D4C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7D4C">
              <w:rPr>
                <w:rFonts w:ascii="Arial" w:hAnsi="Arial" w:cs="Arial"/>
                <w:bCs/>
                <w:sz w:val="20"/>
                <w:szCs w:val="20"/>
              </w:rPr>
              <w:t>9.2</w:t>
            </w:r>
            <w:r w:rsidR="007C24F0">
              <w:rPr>
                <w:rFonts w:ascii="Arial" w:hAnsi="Arial" w:cs="Arial"/>
                <w:bCs/>
                <w:sz w:val="20"/>
                <w:szCs w:val="20"/>
              </w:rPr>
              <w:t>8</w:t>
            </w:r>
          </w:p>
        </w:tc>
      </w:tr>
      <w:tr w:rsidR="00487D4C" w:rsidRPr="0010520E" w:rsidTr="007C24F0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32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6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  <w:vAlign w:val="bottom"/>
          </w:tcPr>
          <w:p w:rsidR="00487D4C" w:rsidRPr="00487D4C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7D4C">
              <w:rPr>
                <w:rFonts w:ascii="Arial" w:hAnsi="Arial" w:cs="Arial"/>
                <w:bCs/>
                <w:sz w:val="20"/>
                <w:szCs w:val="20"/>
              </w:rPr>
              <w:t>5.9</w:t>
            </w:r>
            <w:r w:rsidR="007C24F0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</w:tr>
      <w:tr w:rsidR="00487D4C" w:rsidRPr="0010520E" w:rsidTr="007C24F0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5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6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  <w:vAlign w:val="bottom"/>
          </w:tcPr>
          <w:p w:rsidR="00487D4C" w:rsidRPr="00487D4C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7D4C">
              <w:rPr>
                <w:rFonts w:ascii="Arial" w:hAnsi="Arial" w:cs="Arial"/>
                <w:bCs/>
                <w:sz w:val="20"/>
                <w:szCs w:val="20"/>
              </w:rPr>
              <w:t>7.7</w:t>
            </w:r>
            <w:r w:rsidR="007C24F0">
              <w:rPr>
                <w:rFonts w:ascii="Arial" w:hAnsi="Arial" w:cs="Arial"/>
                <w:bCs/>
                <w:sz w:val="20"/>
                <w:szCs w:val="20"/>
              </w:rPr>
              <w:t>4</w:t>
            </w:r>
          </w:p>
        </w:tc>
      </w:tr>
      <w:tr w:rsidR="00487D4C" w:rsidRPr="0010520E" w:rsidTr="007C24F0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8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4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  <w:vAlign w:val="bottom"/>
          </w:tcPr>
          <w:p w:rsidR="00487D4C" w:rsidRPr="00487D4C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7D4C">
              <w:rPr>
                <w:rFonts w:ascii="Arial" w:hAnsi="Arial" w:cs="Arial"/>
                <w:bCs/>
                <w:sz w:val="20"/>
                <w:szCs w:val="20"/>
              </w:rPr>
              <w:t>1.37</w:t>
            </w:r>
          </w:p>
        </w:tc>
      </w:tr>
      <w:tr w:rsidR="00487D4C" w:rsidRPr="0010520E" w:rsidTr="007C24F0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  <w:vAlign w:val="bottom"/>
          </w:tcPr>
          <w:p w:rsidR="00487D4C" w:rsidRPr="00487D4C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7D4C">
              <w:rPr>
                <w:rFonts w:ascii="Arial" w:hAnsi="Arial" w:cs="Arial"/>
                <w:bCs/>
                <w:sz w:val="20"/>
                <w:szCs w:val="20"/>
              </w:rPr>
              <w:t>7.5</w:t>
            </w:r>
            <w:r w:rsidR="007C24F0"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</w:tr>
      <w:tr w:rsidR="00487D4C" w:rsidRPr="0010520E" w:rsidTr="007C24F0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6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3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2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  <w:vAlign w:val="bottom"/>
          </w:tcPr>
          <w:p w:rsidR="00487D4C" w:rsidRPr="00487D4C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7D4C">
              <w:rPr>
                <w:rFonts w:ascii="Arial" w:hAnsi="Arial" w:cs="Arial"/>
                <w:bCs/>
                <w:sz w:val="20"/>
                <w:szCs w:val="20"/>
              </w:rPr>
              <w:t>4.9</w:t>
            </w:r>
            <w:r w:rsidR="007C24F0">
              <w:rPr>
                <w:rFonts w:ascii="Arial" w:hAnsi="Arial" w:cs="Arial"/>
                <w:bCs/>
                <w:sz w:val="20"/>
                <w:szCs w:val="20"/>
              </w:rPr>
              <w:t>7</w:t>
            </w:r>
          </w:p>
        </w:tc>
      </w:tr>
      <w:tr w:rsidR="00487D4C" w:rsidRPr="0010520E" w:rsidTr="007C24F0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6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  <w:vAlign w:val="bottom"/>
          </w:tcPr>
          <w:p w:rsidR="00487D4C" w:rsidRPr="00487D4C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7D4C">
              <w:rPr>
                <w:rFonts w:ascii="Arial" w:hAnsi="Arial" w:cs="Arial"/>
                <w:bCs/>
                <w:sz w:val="20"/>
                <w:szCs w:val="20"/>
              </w:rPr>
              <w:t>2.11</w:t>
            </w:r>
          </w:p>
        </w:tc>
      </w:tr>
      <w:tr w:rsidR="00487D4C" w:rsidRPr="0010520E" w:rsidTr="007C24F0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04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1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6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2</w:t>
            </w:r>
          </w:p>
        </w:tc>
        <w:tc>
          <w:tcPr>
            <w:tcW w:w="1530" w:type="dxa"/>
            <w:vAlign w:val="bottom"/>
          </w:tcPr>
          <w:p w:rsidR="00487D4C" w:rsidRPr="00487D4C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7D4C">
              <w:rPr>
                <w:rFonts w:ascii="Arial" w:hAnsi="Arial" w:cs="Arial"/>
                <w:bCs/>
                <w:sz w:val="20"/>
                <w:szCs w:val="20"/>
              </w:rPr>
              <w:t>4.77</w:t>
            </w:r>
          </w:p>
        </w:tc>
      </w:tr>
      <w:tr w:rsidR="00487D4C" w:rsidRPr="0010520E" w:rsidTr="007C24F0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38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7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21</w:t>
            </w:r>
          </w:p>
        </w:tc>
        <w:tc>
          <w:tcPr>
            <w:tcW w:w="1530" w:type="dxa"/>
            <w:vAlign w:val="bottom"/>
          </w:tcPr>
          <w:p w:rsidR="00487D4C" w:rsidRPr="00487D4C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7D4C">
              <w:rPr>
                <w:rFonts w:ascii="Arial" w:hAnsi="Arial" w:cs="Arial"/>
                <w:bCs/>
                <w:sz w:val="20"/>
                <w:szCs w:val="20"/>
              </w:rPr>
              <w:t>4.43</w:t>
            </w:r>
          </w:p>
        </w:tc>
      </w:tr>
      <w:tr w:rsidR="00487D4C" w:rsidRPr="0010520E" w:rsidTr="007C24F0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8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22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0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42</w:t>
            </w:r>
          </w:p>
        </w:tc>
        <w:tc>
          <w:tcPr>
            <w:tcW w:w="1530" w:type="dxa"/>
            <w:vAlign w:val="bottom"/>
          </w:tcPr>
          <w:p w:rsidR="00487D4C" w:rsidRPr="00487D4C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7D4C">
              <w:rPr>
                <w:rFonts w:ascii="Arial" w:hAnsi="Arial" w:cs="Arial"/>
                <w:bCs/>
                <w:sz w:val="20"/>
                <w:szCs w:val="20"/>
              </w:rPr>
              <w:t>3.</w:t>
            </w:r>
            <w:r w:rsidR="007C24F0">
              <w:rPr>
                <w:rFonts w:ascii="Arial" w:hAnsi="Arial" w:cs="Arial"/>
                <w:bCs/>
                <w:sz w:val="20"/>
                <w:szCs w:val="20"/>
              </w:rPr>
              <w:t>90</w:t>
            </w:r>
          </w:p>
        </w:tc>
      </w:tr>
      <w:tr w:rsidR="00487D4C" w:rsidRPr="0010520E" w:rsidTr="007C24F0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9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7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  <w:vAlign w:val="bottom"/>
          </w:tcPr>
          <w:p w:rsidR="00487D4C" w:rsidRPr="00487D4C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7D4C">
              <w:rPr>
                <w:rFonts w:ascii="Arial" w:hAnsi="Arial" w:cs="Arial"/>
                <w:bCs/>
                <w:sz w:val="20"/>
                <w:szCs w:val="20"/>
              </w:rPr>
              <w:t>8.81</w:t>
            </w:r>
          </w:p>
        </w:tc>
      </w:tr>
      <w:tr w:rsidR="00487D4C" w:rsidRPr="0010520E" w:rsidTr="007C24F0">
        <w:trPr>
          <w:trHeight w:val="337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7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6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0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  <w:vAlign w:val="bottom"/>
          </w:tcPr>
          <w:p w:rsidR="00487D4C" w:rsidRPr="00487D4C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7D4C">
              <w:rPr>
                <w:rFonts w:ascii="Arial" w:hAnsi="Arial" w:cs="Arial"/>
                <w:bCs/>
                <w:sz w:val="20"/>
                <w:szCs w:val="20"/>
              </w:rPr>
              <w:t>3.7</w:t>
            </w:r>
            <w:r w:rsidR="007C24F0">
              <w:rPr>
                <w:rFonts w:ascii="Arial" w:hAnsi="Arial" w:cs="Arial"/>
                <w:bCs/>
                <w:sz w:val="20"/>
                <w:szCs w:val="20"/>
              </w:rPr>
              <w:t>9</w:t>
            </w:r>
          </w:p>
        </w:tc>
      </w:tr>
      <w:tr w:rsidR="00487D4C" w:rsidRPr="0010520E" w:rsidTr="007C24F0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36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1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305</w:t>
            </w:r>
          </w:p>
        </w:tc>
        <w:tc>
          <w:tcPr>
            <w:tcW w:w="1530" w:type="dxa"/>
            <w:vAlign w:val="bottom"/>
          </w:tcPr>
          <w:p w:rsidR="00487D4C" w:rsidRPr="00487D4C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7D4C">
              <w:rPr>
                <w:rFonts w:ascii="Arial" w:hAnsi="Arial" w:cs="Arial"/>
                <w:bCs/>
                <w:sz w:val="20"/>
                <w:szCs w:val="20"/>
              </w:rPr>
              <w:t>13.89</w:t>
            </w:r>
          </w:p>
        </w:tc>
      </w:tr>
      <w:tr w:rsidR="00487D4C" w:rsidRPr="0010520E" w:rsidTr="007C24F0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3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33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3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45</w:t>
            </w:r>
          </w:p>
        </w:tc>
        <w:tc>
          <w:tcPr>
            <w:tcW w:w="1530" w:type="dxa"/>
            <w:vAlign w:val="bottom"/>
          </w:tcPr>
          <w:p w:rsidR="00487D4C" w:rsidRPr="00487D4C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7D4C">
              <w:rPr>
                <w:rFonts w:ascii="Arial" w:hAnsi="Arial" w:cs="Arial"/>
                <w:bCs/>
                <w:sz w:val="20"/>
                <w:szCs w:val="20"/>
              </w:rPr>
              <w:t>2.3</w:t>
            </w:r>
            <w:r w:rsidR="007C24F0"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</w:tr>
      <w:tr w:rsidR="00487D4C" w:rsidRPr="0010520E" w:rsidTr="007C24F0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07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6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1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84</w:t>
            </w:r>
          </w:p>
        </w:tc>
        <w:tc>
          <w:tcPr>
            <w:tcW w:w="1530" w:type="dxa"/>
            <w:vAlign w:val="bottom"/>
          </w:tcPr>
          <w:p w:rsidR="00487D4C" w:rsidRPr="00487D4C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7D4C">
              <w:rPr>
                <w:rFonts w:ascii="Arial" w:hAnsi="Arial" w:cs="Arial"/>
                <w:bCs/>
                <w:sz w:val="20"/>
                <w:szCs w:val="20"/>
              </w:rPr>
              <w:t>6.</w:t>
            </w:r>
            <w:r w:rsidR="007C24F0">
              <w:rPr>
                <w:rFonts w:ascii="Arial" w:hAnsi="Arial" w:cs="Arial"/>
                <w:bCs/>
                <w:sz w:val="20"/>
                <w:szCs w:val="20"/>
              </w:rPr>
              <w:t>30</w:t>
            </w:r>
          </w:p>
        </w:tc>
      </w:tr>
      <w:tr w:rsidR="00487D4C" w:rsidRPr="0010520E" w:rsidTr="007C24F0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5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  <w:vAlign w:val="bottom"/>
          </w:tcPr>
          <w:p w:rsidR="00487D4C" w:rsidRPr="00487D4C" w:rsidRDefault="007C24F0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</w:tr>
      <w:tr w:rsidR="00487D4C" w:rsidRPr="0010520E" w:rsidTr="007C24F0">
        <w:trPr>
          <w:trHeight w:val="351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3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5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35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7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487D4C" w:rsidRPr="0010520E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  <w:vAlign w:val="bottom"/>
          </w:tcPr>
          <w:p w:rsidR="00487D4C" w:rsidRPr="00487D4C" w:rsidRDefault="00487D4C" w:rsidP="00487D4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487D4C">
              <w:rPr>
                <w:rFonts w:ascii="Arial" w:hAnsi="Arial" w:cs="Arial"/>
                <w:bCs/>
                <w:sz w:val="20"/>
                <w:szCs w:val="20"/>
              </w:rPr>
              <w:t>3.8</w:t>
            </w:r>
            <w:r w:rsidR="007C24F0">
              <w:rPr>
                <w:rFonts w:ascii="Arial" w:hAnsi="Arial" w:cs="Arial"/>
                <w:bCs/>
                <w:sz w:val="20"/>
                <w:szCs w:val="20"/>
              </w:rPr>
              <w:t>6</w:t>
            </w:r>
          </w:p>
        </w:tc>
      </w:tr>
      <w:tr w:rsidR="00D6030B" w:rsidRPr="0010520E" w:rsidTr="007C24F0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6030B" w:rsidRPr="0010520E" w:rsidRDefault="00D6030B" w:rsidP="00D60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6030B" w:rsidRPr="0010520E" w:rsidRDefault="00D6030B" w:rsidP="00D603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6030B" w:rsidRPr="0010520E" w:rsidRDefault="00D6030B" w:rsidP="00D603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D6030B" w:rsidRPr="0010520E" w:rsidRDefault="00D6030B" w:rsidP="00D603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D6030B" w:rsidRPr="0010520E" w:rsidRDefault="00D6030B" w:rsidP="00D603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9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D6030B" w:rsidRPr="0010520E" w:rsidRDefault="00D6030B" w:rsidP="00D603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25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D6030B" w:rsidRPr="0010520E" w:rsidRDefault="00D6030B" w:rsidP="00D603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7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D6030B" w:rsidRPr="0010520E" w:rsidRDefault="00D6030B" w:rsidP="00D603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D6030B" w:rsidRPr="0010520E" w:rsidRDefault="00D6030B" w:rsidP="00D603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350</w:t>
            </w:r>
          </w:p>
        </w:tc>
        <w:tc>
          <w:tcPr>
            <w:tcW w:w="1530" w:type="dxa"/>
            <w:vAlign w:val="bottom"/>
          </w:tcPr>
          <w:p w:rsidR="00D6030B" w:rsidRPr="00D6030B" w:rsidRDefault="00D6030B" w:rsidP="00D603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030B">
              <w:rPr>
                <w:rFonts w:ascii="Arial" w:hAnsi="Arial" w:cs="Arial"/>
                <w:bCs/>
                <w:sz w:val="20"/>
                <w:szCs w:val="20"/>
              </w:rPr>
              <w:t>1.05</w:t>
            </w:r>
          </w:p>
        </w:tc>
      </w:tr>
      <w:tr w:rsidR="00D6030B" w:rsidRPr="0010520E" w:rsidTr="007C24F0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6030B" w:rsidRPr="0010520E" w:rsidRDefault="00D6030B" w:rsidP="00D60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6030B" w:rsidRPr="0010520E" w:rsidRDefault="00D6030B" w:rsidP="00D603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6030B" w:rsidRPr="0010520E" w:rsidRDefault="00D6030B" w:rsidP="00D603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D6030B" w:rsidRPr="0010520E" w:rsidRDefault="00D6030B" w:rsidP="00D603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D6030B" w:rsidRPr="0010520E" w:rsidRDefault="00D6030B" w:rsidP="00D603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2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D6030B" w:rsidRPr="0010520E" w:rsidRDefault="00D6030B" w:rsidP="00D603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2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D6030B" w:rsidRPr="0010520E" w:rsidRDefault="00D6030B" w:rsidP="00D603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3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D6030B" w:rsidRPr="0010520E" w:rsidRDefault="00D6030B" w:rsidP="00D603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D6030B" w:rsidRPr="0010520E" w:rsidRDefault="00D6030B" w:rsidP="00D603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  <w:vAlign w:val="bottom"/>
          </w:tcPr>
          <w:p w:rsidR="00D6030B" w:rsidRPr="00D6030B" w:rsidRDefault="00D6030B" w:rsidP="00D603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030B">
              <w:rPr>
                <w:rFonts w:ascii="Arial" w:hAnsi="Arial" w:cs="Arial"/>
                <w:bCs/>
                <w:sz w:val="20"/>
                <w:szCs w:val="20"/>
              </w:rPr>
              <w:t>3.46</w:t>
            </w:r>
          </w:p>
        </w:tc>
      </w:tr>
      <w:tr w:rsidR="00D6030B" w:rsidRPr="0010520E" w:rsidTr="007C24F0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6030B" w:rsidRPr="0010520E" w:rsidRDefault="00D6030B" w:rsidP="00D60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6030B" w:rsidRPr="0010520E" w:rsidRDefault="00D6030B" w:rsidP="00D603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6030B" w:rsidRPr="0010520E" w:rsidRDefault="00D6030B" w:rsidP="00D603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D6030B" w:rsidRPr="0010520E" w:rsidRDefault="00D6030B" w:rsidP="00D603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D6030B" w:rsidRPr="0010520E" w:rsidRDefault="00D6030B" w:rsidP="00D603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6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D6030B" w:rsidRPr="0010520E" w:rsidRDefault="00D6030B" w:rsidP="00D603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9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D6030B" w:rsidRPr="0010520E" w:rsidRDefault="00D6030B" w:rsidP="00D603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7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D6030B" w:rsidRPr="0010520E" w:rsidRDefault="00D6030B" w:rsidP="00D603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D6030B" w:rsidRPr="0010520E" w:rsidRDefault="00D6030B" w:rsidP="00D603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  <w:vAlign w:val="bottom"/>
          </w:tcPr>
          <w:p w:rsidR="00D6030B" w:rsidRDefault="00D6030B" w:rsidP="00D603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030B">
              <w:rPr>
                <w:rFonts w:ascii="Calibri" w:eastAsia="Times New Roman" w:hAnsi="Calibri" w:cs="Calibri"/>
                <w:color w:val="000000"/>
                <w:lang w:eastAsia="es-ES"/>
              </w:rPr>
              <w:t>4.9</w:t>
            </w:r>
            <w:r w:rsidR="002B4A25">
              <w:rPr>
                <w:rFonts w:ascii="Calibri" w:eastAsia="Times New Roman" w:hAnsi="Calibri" w:cs="Calibri"/>
                <w:color w:val="000000"/>
                <w:lang w:eastAsia="es-ES"/>
              </w:rPr>
              <w:t>3</w:t>
            </w:r>
          </w:p>
        </w:tc>
      </w:tr>
      <w:tr w:rsidR="00D6030B" w:rsidRPr="0010520E" w:rsidTr="007C24F0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6030B" w:rsidRPr="0010520E" w:rsidRDefault="00D6030B" w:rsidP="00D60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6030B" w:rsidRPr="0010520E" w:rsidRDefault="00D6030B" w:rsidP="00D603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3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6030B" w:rsidRPr="0010520E" w:rsidRDefault="00D6030B" w:rsidP="00D603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D6030B" w:rsidRPr="0010520E" w:rsidRDefault="00D6030B" w:rsidP="00D603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D6030B" w:rsidRPr="0010520E" w:rsidRDefault="00D6030B" w:rsidP="00D603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3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D6030B" w:rsidRPr="0010520E" w:rsidRDefault="00D6030B" w:rsidP="00D603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4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D6030B" w:rsidRPr="0010520E" w:rsidRDefault="00D6030B" w:rsidP="00D603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4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D6030B" w:rsidRPr="0010520E" w:rsidRDefault="00D6030B" w:rsidP="00D603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D6030B" w:rsidRPr="0010520E" w:rsidRDefault="00D6030B" w:rsidP="00D603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  <w:vAlign w:val="bottom"/>
          </w:tcPr>
          <w:p w:rsidR="00D6030B" w:rsidRDefault="00D6030B" w:rsidP="00D603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D6030B">
              <w:rPr>
                <w:rFonts w:ascii="Calibri" w:eastAsia="Times New Roman" w:hAnsi="Calibri" w:cs="Calibri"/>
                <w:color w:val="000000"/>
                <w:lang w:eastAsia="es-ES"/>
              </w:rPr>
              <w:t>1.16</w:t>
            </w:r>
          </w:p>
        </w:tc>
      </w:tr>
      <w:tr w:rsidR="00D6030B" w:rsidRPr="0010520E" w:rsidTr="007C24F0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6030B" w:rsidRPr="0010520E" w:rsidRDefault="00D6030B" w:rsidP="00D60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6030B" w:rsidRPr="0010520E" w:rsidRDefault="00D6030B" w:rsidP="00D603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D6030B" w:rsidRPr="0010520E" w:rsidRDefault="00D6030B" w:rsidP="00D603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D6030B" w:rsidRPr="0010520E" w:rsidRDefault="00D6030B" w:rsidP="00D603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D6030B" w:rsidRPr="0010520E" w:rsidRDefault="00D6030B" w:rsidP="00D603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8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D6030B" w:rsidRPr="0010520E" w:rsidRDefault="00D6030B" w:rsidP="00D603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8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D6030B" w:rsidRPr="0010520E" w:rsidRDefault="00D6030B" w:rsidP="00D603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0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D6030B" w:rsidRPr="0010520E" w:rsidRDefault="00D6030B" w:rsidP="00D603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D6030B" w:rsidRPr="0010520E" w:rsidRDefault="00D6030B" w:rsidP="00D603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  <w:vAlign w:val="bottom"/>
          </w:tcPr>
          <w:p w:rsidR="00D6030B" w:rsidRDefault="00D6030B" w:rsidP="00D603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2.3</w:t>
            </w:r>
            <w:r w:rsidR="002B4A25">
              <w:rPr>
                <w:rFonts w:ascii="Calibri" w:eastAsia="Times New Roman" w:hAnsi="Calibri" w:cs="Calibri"/>
                <w:color w:val="000000"/>
                <w:lang w:eastAsia="es-ES"/>
              </w:rPr>
              <w:t>6</w:t>
            </w:r>
          </w:p>
        </w:tc>
      </w:tr>
      <w:tr w:rsidR="00340CE9" w:rsidRPr="0010520E" w:rsidTr="007C24F0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0CE9" w:rsidRPr="0010520E" w:rsidRDefault="00340CE9" w:rsidP="00340C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lastRenderedPageBreak/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0CE9" w:rsidRPr="0010520E" w:rsidRDefault="00340CE9" w:rsidP="00340C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0CE9" w:rsidRPr="0010520E" w:rsidRDefault="00340CE9" w:rsidP="00340C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0CE9" w:rsidRPr="0010520E" w:rsidRDefault="00340CE9" w:rsidP="00340C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0CE9" w:rsidRPr="0010520E" w:rsidRDefault="00340CE9" w:rsidP="00340C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39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0CE9" w:rsidRPr="0010520E" w:rsidRDefault="00340CE9" w:rsidP="00340C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0CE9" w:rsidRPr="0010520E" w:rsidRDefault="00340CE9" w:rsidP="00340C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340CE9" w:rsidRPr="0010520E" w:rsidRDefault="00340CE9" w:rsidP="00340C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ND 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40CE9" w:rsidRPr="0010520E" w:rsidRDefault="00340CE9" w:rsidP="00340C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  <w:vAlign w:val="bottom"/>
          </w:tcPr>
          <w:p w:rsidR="00340CE9" w:rsidRPr="00340CE9" w:rsidRDefault="00340CE9" w:rsidP="00340C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0CE9">
              <w:rPr>
                <w:rFonts w:ascii="Arial" w:hAnsi="Arial" w:cs="Arial"/>
                <w:bCs/>
                <w:sz w:val="20"/>
                <w:szCs w:val="20"/>
              </w:rPr>
              <w:t>2.99</w:t>
            </w:r>
          </w:p>
        </w:tc>
      </w:tr>
      <w:tr w:rsidR="00340CE9" w:rsidRPr="0010520E" w:rsidTr="007C24F0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0CE9" w:rsidRPr="0010520E" w:rsidRDefault="00340CE9" w:rsidP="00340C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0CE9" w:rsidRPr="0010520E" w:rsidRDefault="00340CE9" w:rsidP="00340C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0CE9" w:rsidRPr="0010520E" w:rsidRDefault="00340CE9" w:rsidP="00340C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0CE9" w:rsidRPr="0010520E" w:rsidRDefault="00340CE9" w:rsidP="00340C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0CE9" w:rsidRPr="0010520E" w:rsidRDefault="00340CE9" w:rsidP="00340C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0CE9" w:rsidRPr="0010520E" w:rsidRDefault="00340CE9" w:rsidP="00340C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5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0CE9" w:rsidRPr="0010520E" w:rsidRDefault="00340CE9" w:rsidP="00340C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6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340CE9" w:rsidRPr="0010520E" w:rsidRDefault="00340CE9" w:rsidP="00340C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40CE9" w:rsidRPr="0010520E" w:rsidRDefault="00340CE9" w:rsidP="00340C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56</w:t>
            </w:r>
          </w:p>
        </w:tc>
        <w:tc>
          <w:tcPr>
            <w:tcW w:w="1530" w:type="dxa"/>
            <w:vAlign w:val="bottom"/>
          </w:tcPr>
          <w:p w:rsidR="00340CE9" w:rsidRPr="00340CE9" w:rsidRDefault="002B4A25" w:rsidP="00340C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.25</w:t>
            </w:r>
          </w:p>
        </w:tc>
      </w:tr>
      <w:tr w:rsidR="00340CE9" w:rsidRPr="0010520E" w:rsidTr="007C24F0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0CE9" w:rsidRPr="0010520E" w:rsidRDefault="00340CE9" w:rsidP="00340C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0CE9" w:rsidRPr="0010520E" w:rsidRDefault="00340CE9" w:rsidP="00340C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0CE9" w:rsidRPr="0010520E" w:rsidRDefault="00340CE9" w:rsidP="00340C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0CE9" w:rsidRPr="0010520E" w:rsidRDefault="00340CE9" w:rsidP="00340C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0CE9" w:rsidRPr="0010520E" w:rsidRDefault="00340CE9" w:rsidP="00340C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8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0CE9" w:rsidRPr="0010520E" w:rsidRDefault="00340CE9" w:rsidP="00340C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8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0CE9" w:rsidRPr="0010520E" w:rsidRDefault="00340CE9" w:rsidP="00340C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0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340CE9" w:rsidRPr="0010520E" w:rsidRDefault="00340CE9" w:rsidP="00340C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40CE9" w:rsidRPr="0010520E" w:rsidRDefault="00340CE9" w:rsidP="00340C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  <w:vAlign w:val="bottom"/>
          </w:tcPr>
          <w:p w:rsidR="00340CE9" w:rsidRPr="00340CE9" w:rsidRDefault="00340CE9" w:rsidP="00340C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0CE9">
              <w:rPr>
                <w:rFonts w:ascii="Arial" w:hAnsi="Arial" w:cs="Arial"/>
                <w:bCs/>
                <w:sz w:val="20"/>
                <w:szCs w:val="20"/>
              </w:rPr>
              <w:t>1.1</w:t>
            </w:r>
            <w:r w:rsidR="002B4A25">
              <w:rPr>
                <w:rFonts w:ascii="Arial" w:hAnsi="Arial" w:cs="Arial"/>
                <w:bCs/>
                <w:sz w:val="20"/>
                <w:szCs w:val="20"/>
              </w:rPr>
              <w:t>9</w:t>
            </w:r>
          </w:p>
        </w:tc>
      </w:tr>
      <w:tr w:rsidR="00340CE9" w:rsidRPr="0010520E" w:rsidTr="007C24F0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0CE9" w:rsidRPr="0010520E" w:rsidRDefault="00340CE9" w:rsidP="00340C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0CE9" w:rsidRPr="0010520E" w:rsidRDefault="00340CE9" w:rsidP="00340C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0CE9" w:rsidRPr="0010520E" w:rsidRDefault="00340CE9" w:rsidP="00340C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0CE9" w:rsidRPr="0010520E" w:rsidRDefault="00340CE9" w:rsidP="00340C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0CE9" w:rsidRPr="0010520E" w:rsidRDefault="00340CE9" w:rsidP="00340C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5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0CE9" w:rsidRPr="0010520E" w:rsidRDefault="00340CE9" w:rsidP="00340C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33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0CE9" w:rsidRPr="0010520E" w:rsidRDefault="00340CE9" w:rsidP="00340C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7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340CE9" w:rsidRPr="0010520E" w:rsidRDefault="00340CE9" w:rsidP="00340C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40CE9" w:rsidRPr="0010520E" w:rsidRDefault="00340CE9" w:rsidP="00340C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  <w:vAlign w:val="bottom"/>
          </w:tcPr>
          <w:p w:rsidR="00340CE9" w:rsidRPr="00340CE9" w:rsidRDefault="00340CE9" w:rsidP="00340C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0CE9">
              <w:rPr>
                <w:rFonts w:ascii="Arial" w:hAnsi="Arial" w:cs="Arial"/>
                <w:sz w:val="20"/>
                <w:szCs w:val="20"/>
              </w:rPr>
              <w:t>1.41</w:t>
            </w:r>
          </w:p>
        </w:tc>
      </w:tr>
      <w:tr w:rsidR="00340CE9" w:rsidRPr="0010520E" w:rsidTr="007C24F0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0CE9" w:rsidRPr="0010520E" w:rsidRDefault="00340CE9" w:rsidP="00340C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0CE9" w:rsidRPr="0010520E" w:rsidRDefault="00340CE9" w:rsidP="00340C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0CE9" w:rsidRPr="0010520E" w:rsidRDefault="00340CE9" w:rsidP="00340C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0CE9" w:rsidRPr="0010520E" w:rsidRDefault="00340CE9" w:rsidP="00340C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0CE9" w:rsidRPr="0010520E" w:rsidRDefault="00340CE9" w:rsidP="00340C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3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0CE9" w:rsidRPr="0010520E" w:rsidRDefault="00340CE9" w:rsidP="00340C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3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0CE9" w:rsidRPr="0010520E" w:rsidRDefault="00340CE9" w:rsidP="00340C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7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340CE9" w:rsidRPr="0010520E" w:rsidRDefault="00340CE9" w:rsidP="00340C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40CE9" w:rsidRPr="0010520E" w:rsidRDefault="00340CE9" w:rsidP="00340C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  <w:vAlign w:val="bottom"/>
          </w:tcPr>
          <w:p w:rsidR="00340CE9" w:rsidRPr="00340CE9" w:rsidRDefault="00340CE9" w:rsidP="00340C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0CE9">
              <w:rPr>
                <w:rFonts w:ascii="Arial" w:hAnsi="Arial" w:cs="Arial"/>
                <w:sz w:val="20"/>
                <w:szCs w:val="20"/>
              </w:rPr>
              <w:t>3.17</w:t>
            </w:r>
          </w:p>
        </w:tc>
      </w:tr>
      <w:tr w:rsidR="00340CE9" w:rsidRPr="0010520E" w:rsidTr="007C24F0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0CE9" w:rsidRPr="0010520E" w:rsidRDefault="00340CE9" w:rsidP="00340C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0CE9" w:rsidRPr="0010520E" w:rsidRDefault="00340CE9" w:rsidP="00340C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0CE9" w:rsidRPr="0010520E" w:rsidRDefault="00340CE9" w:rsidP="00340C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0CE9" w:rsidRPr="0010520E" w:rsidRDefault="00340CE9" w:rsidP="00340C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0CE9" w:rsidRPr="0010520E" w:rsidRDefault="00340CE9" w:rsidP="00340C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34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0CE9" w:rsidRPr="0010520E" w:rsidRDefault="00340CE9" w:rsidP="00340C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0CE9" w:rsidRPr="0010520E" w:rsidRDefault="00340CE9" w:rsidP="00340C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5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340CE9" w:rsidRPr="0010520E" w:rsidRDefault="00340CE9" w:rsidP="00340C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40CE9" w:rsidRPr="0010520E" w:rsidRDefault="00340CE9" w:rsidP="00340C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  <w:vAlign w:val="bottom"/>
          </w:tcPr>
          <w:p w:rsidR="00340CE9" w:rsidRPr="00340CE9" w:rsidRDefault="00340CE9" w:rsidP="00340C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340CE9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6021BD" w:rsidRPr="0010520E" w:rsidTr="007C24F0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6021BD" w:rsidRPr="0010520E" w:rsidRDefault="006021BD" w:rsidP="006021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6021BD" w:rsidRPr="0010520E" w:rsidRDefault="006021BD" w:rsidP="006021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6021BD" w:rsidRPr="0010520E" w:rsidRDefault="006021BD" w:rsidP="006021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6021BD" w:rsidRPr="0010520E" w:rsidRDefault="006021BD" w:rsidP="006021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6021BD" w:rsidRPr="0010520E" w:rsidRDefault="006021BD" w:rsidP="006021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36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6021BD" w:rsidRPr="0010520E" w:rsidRDefault="006021BD" w:rsidP="006021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6021BD" w:rsidRPr="0010520E" w:rsidRDefault="006021BD" w:rsidP="006021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1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6021BD" w:rsidRPr="0010520E" w:rsidRDefault="006021BD" w:rsidP="006021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021BD" w:rsidRPr="0010520E" w:rsidRDefault="006021BD" w:rsidP="006021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  <w:vAlign w:val="bottom"/>
          </w:tcPr>
          <w:p w:rsidR="006021BD" w:rsidRPr="006021BD" w:rsidRDefault="006021BD" w:rsidP="006021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1BD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</w:tr>
      <w:tr w:rsidR="006021BD" w:rsidRPr="0010520E" w:rsidTr="007C24F0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6021BD" w:rsidRPr="0010520E" w:rsidRDefault="006021BD" w:rsidP="006021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6021BD" w:rsidRPr="0010520E" w:rsidRDefault="006021BD" w:rsidP="006021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6021BD" w:rsidRPr="0010520E" w:rsidRDefault="006021BD" w:rsidP="006021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6021BD" w:rsidRPr="0010520E" w:rsidRDefault="006021BD" w:rsidP="006021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6021BD" w:rsidRPr="0010520E" w:rsidRDefault="006021BD" w:rsidP="006021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39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6021BD" w:rsidRPr="0010520E" w:rsidRDefault="006021BD" w:rsidP="006021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9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6021BD" w:rsidRPr="0010520E" w:rsidRDefault="006021BD" w:rsidP="006021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3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6021BD" w:rsidRPr="0010520E" w:rsidRDefault="006021BD" w:rsidP="006021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021BD" w:rsidRPr="0010520E" w:rsidRDefault="006021BD" w:rsidP="006021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300</w:t>
            </w:r>
          </w:p>
        </w:tc>
        <w:tc>
          <w:tcPr>
            <w:tcW w:w="1530" w:type="dxa"/>
            <w:vAlign w:val="bottom"/>
          </w:tcPr>
          <w:p w:rsidR="006021BD" w:rsidRPr="006021BD" w:rsidRDefault="006021BD" w:rsidP="006021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1BD"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</w:tr>
      <w:tr w:rsidR="006021BD" w:rsidRPr="0010520E" w:rsidTr="007C24F0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6021BD" w:rsidRPr="0010520E" w:rsidRDefault="006021BD" w:rsidP="006021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6021BD" w:rsidRPr="0010520E" w:rsidRDefault="006021BD" w:rsidP="006021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3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6021BD" w:rsidRPr="0010520E" w:rsidRDefault="006021BD" w:rsidP="006021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6021BD" w:rsidRPr="0010520E" w:rsidRDefault="006021BD" w:rsidP="006021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6021BD" w:rsidRPr="0010520E" w:rsidRDefault="006021BD" w:rsidP="006021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32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6021BD" w:rsidRPr="0010520E" w:rsidRDefault="006021BD" w:rsidP="006021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1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6021BD" w:rsidRPr="0010520E" w:rsidRDefault="006021BD" w:rsidP="006021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3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6021BD" w:rsidRPr="0010520E" w:rsidRDefault="006021BD" w:rsidP="006021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021BD" w:rsidRPr="0010520E" w:rsidRDefault="006021BD" w:rsidP="006021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20</w:t>
            </w:r>
          </w:p>
        </w:tc>
        <w:tc>
          <w:tcPr>
            <w:tcW w:w="1530" w:type="dxa"/>
            <w:vAlign w:val="bottom"/>
          </w:tcPr>
          <w:p w:rsidR="006021BD" w:rsidRPr="006021BD" w:rsidRDefault="006021BD" w:rsidP="006021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1BD">
              <w:rPr>
                <w:rFonts w:ascii="Arial" w:hAnsi="Arial" w:cs="Arial"/>
                <w:sz w:val="20"/>
                <w:szCs w:val="20"/>
              </w:rPr>
              <w:t>1.38</w:t>
            </w:r>
          </w:p>
        </w:tc>
      </w:tr>
      <w:tr w:rsidR="006021BD" w:rsidRPr="0010520E" w:rsidTr="007C24F0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6021BD" w:rsidRPr="0010520E" w:rsidRDefault="006021BD" w:rsidP="006021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6021BD" w:rsidRPr="0010520E" w:rsidRDefault="006021BD" w:rsidP="006021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6021BD" w:rsidRPr="0010520E" w:rsidRDefault="006021BD" w:rsidP="006021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6021BD" w:rsidRPr="0010520E" w:rsidRDefault="006021BD" w:rsidP="006021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6021BD" w:rsidRPr="0010520E" w:rsidRDefault="006021BD" w:rsidP="006021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2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6021BD" w:rsidRPr="0010520E" w:rsidRDefault="006021BD" w:rsidP="006021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9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6021BD" w:rsidRPr="0010520E" w:rsidRDefault="006021BD" w:rsidP="006021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4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6021BD" w:rsidRPr="0010520E" w:rsidRDefault="006021BD" w:rsidP="006021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021BD" w:rsidRPr="0010520E" w:rsidRDefault="006021BD" w:rsidP="006021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360</w:t>
            </w:r>
          </w:p>
        </w:tc>
        <w:tc>
          <w:tcPr>
            <w:tcW w:w="1530" w:type="dxa"/>
            <w:vAlign w:val="bottom"/>
          </w:tcPr>
          <w:p w:rsidR="006021BD" w:rsidRPr="006021BD" w:rsidRDefault="006021BD" w:rsidP="006021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1BD">
              <w:rPr>
                <w:rFonts w:ascii="Arial" w:hAnsi="Arial" w:cs="Arial"/>
                <w:sz w:val="20"/>
                <w:szCs w:val="20"/>
              </w:rPr>
              <w:t>1.54</w:t>
            </w:r>
          </w:p>
        </w:tc>
      </w:tr>
      <w:tr w:rsidR="006021BD" w:rsidRPr="0010520E" w:rsidTr="007C24F0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6021BD" w:rsidRPr="0010520E" w:rsidRDefault="006021BD" w:rsidP="006021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6021BD" w:rsidRPr="0010520E" w:rsidRDefault="006021BD" w:rsidP="006021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6021BD" w:rsidRPr="0010520E" w:rsidRDefault="006021BD" w:rsidP="006021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6021BD" w:rsidRPr="0010520E" w:rsidRDefault="006021BD" w:rsidP="006021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6021BD" w:rsidRPr="0010520E" w:rsidRDefault="006021BD" w:rsidP="006021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9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6021BD" w:rsidRPr="0010520E" w:rsidRDefault="006021BD" w:rsidP="006021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8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6021BD" w:rsidRPr="0010520E" w:rsidRDefault="006021BD" w:rsidP="006021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3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6021BD" w:rsidRPr="0010520E" w:rsidRDefault="006021BD" w:rsidP="006021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021BD" w:rsidRPr="0010520E" w:rsidRDefault="006021BD" w:rsidP="006021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70</w:t>
            </w:r>
          </w:p>
        </w:tc>
        <w:tc>
          <w:tcPr>
            <w:tcW w:w="1530" w:type="dxa"/>
            <w:vAlign w:val="bottom"/>
          </w:tcPr>
          <w:p w:rsidR="006021BD" w:rsidRPr="006021BD" w:rsidRDefault="002B4A25" w:rsidP="006021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6021BD" w:rsidRPr="0010520E" w:rsidTr="007C24F0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6021BD" w:rsidRPr="0010520E" w:rsidRDefault="006021BD" w:rsidP="006021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6021BD" w:rsidRPr="0010520E" w:rsidRDefault="006021BD" w:rsidP="006021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2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6021BD" w:rsidRPr="0010520E" w:rsidRDefault="006021BD" w:rsidP="006021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6021BD" w:rsidRPr="0010520E" w:rsidRDefault="006021BD" w:rsidP="006021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6021BD" w:rsidRPr="0010520E" w:rsidRDefault="006021BD" w:rsidP="006021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6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6021BD" w:rsidRPr="0010520E" w:rsidRDefault="006021BD" w:rsidP="006021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6021BD" w:rsidRPr="0010520E" w:rsidRDefault="006021BD" w:rsidP="006021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0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6021BD" w:rsidRPr="0010520E" w:rsidRDefault="006021BD" w:rsidP="006021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021BD" w:rsidRPr="0010520E" w:rsidRDefault="006021BD" w:rsidP="006021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  <w:vAlign w:val="bottom"/>
          </w:tcPr>
          <w:p w:rsidR="006021BD" w:rsidRPr="006021BD" w:rsidRDefault="006021BD" w:rsidP="006021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1BD">
              <w:rPr>
                <w:rFonts w:ascii="Arial" w:hAnsi="Arial" w:cs="Arial"/>
                <w:bCs/>
                <w:sz w:val="20"/>
                <w:szCs w:val="20"/>
              </w:rPr>
              <w:t>1.44</w:t>
            </w:r>
          </w:p>
        </w:tc>
      </w:tr>
      <w:tr w:rsidR="006021BD" w:rsidRPr="0010520E" w:rsidTr="007C24F0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6021BD" w:rsidRPr="0010520E" w:rsidRDefault="006021BD" w:rsidP="006021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6021BD" w:rsidRPr="0010520E" w:rsidRDefault="006021BD" w:rsidP="006021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5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6021BD" w:rsidRPr="0010520E" w:rsidRDefault="006021BD" w:rsidP="006021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6021BD" w:rsidRPr="0010520E" w:rsidRDefault="006021BD" w:rsidP="006021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6021BD" w:rsidRPr="0010520E" w:rsidRDefault="006021BD" w:rsidP="006021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6021BD" w:rsidRPr="0010520E" w:rsidRDefault="006021BD" w:rsidP="006021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6021BD" w:rsidRPr="0010520E" w:rsidRDefault="006021BD" w:rsidP="006021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6021BD" w:rsidRPr="0010520E" w:rsidRDefault="006021BD" w:rsidP="006021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021BD" w:rsidRPr="0010520E" w:rsidRDefault="006021BD" w:rsidP="006021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  <w:vAlign w:val="bottom"/>
          </w:tcPr>
          <w:p w:rsidR="006021BD" w:rsidRPr="006021BD" w:rsidRDefault="006021BD" w:rsidP="006021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1BD">
              <w:rPr>
                <w:rFonts w:ascii="Arial" w:hAnsi="Arial" w:cs="Arial"/>
                <w:bCs/>
                <w:sz w:val="20"/>
                <w:szCs w:val="20"/>
              </w:rPr>
              <w:t>7.2</w:t>
            </w:r>
            <w:r w:rsidR="002B4A25">
              <w:rPr>
                <w:rFonts w:ascii="Arial" w:hAnsi="Arial" w:cs="Arial"/>
                <w:bCs/>
                <w:sz w:val="20"/>
                <w:szCs w:val="20"/>
              </w:rPr>
              <w:t>5</w:t>
            </w:r>
          </w:p>
        </w:tc>
      </w:tr>
      <w:tr w:rsidR="006021BD" w:rsidRPr="0010520E" w:rsidTr="007C24F0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6021BD" w:rsidRPr="0010520E" w:rsidRDefault="006021BD" w:rsidP="006021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6021BD" w:rsidRPr="0010520E" w:rsidRDefault="006021BD" w:rsidP="006021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6021BD" w:rsidRPr="0010520E" w:rsidRDefault="006021BD" w:rsidP="006021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6021BD" w:rsidRPr="0010520E" w:rsidRDefault="006021BD" w:rsidP="006021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6021BD" w:rsidRPr="0010520E" w:rsidRDefault="006021BD" w:rsidP="006021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3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6021BD" w:rsidRPr="0010520E" w:rsidRDefault="006021BD" w:rsidP="006021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2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6021BD" w:rsidRPr="0010520E" w:rsidRDefault="006021BD" w:rsidP="006021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1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6021BD" w:rsidRPr="0010520E" w:rsidRDefault="006021BD" w:rsidP="006021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6021BD" w:rsidRPr="0010520E" w:rsidRDefault="006021BD" w:rsidP="006021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  <w:vAlign w:val="bottom"/>
          </w:tcPr>
          <w:p w:rsidR="006021BD" w:rsidRPr="006021BD" w:rsidRDefault="006021BD" w:rsidP="006021B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21BD">
              <w:rPr>
                <w:rFonts w:ascii="Arial" w:hAnsi="Arial" w:cs="Arial"/>
                <w:bCs/>
                <w:sz w:val="20"/>
                <w:szCs w:val="20"/>
              </w:rPr>
              <w:t>5.7</w:t>
            </w:r>
            <w:r w:rsidR="002B4A25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</w:tr>
      <w:tr w:rsidR="002D097F" w:rsidRPr="0010520E" w:rsidTr="007C24F0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5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  <w:vAlign w:val="bottom"/>
          </w:tcPr>
          <w:p w:rsidR="002D097F" w:rsidRPr="002D097F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D097F">
              <w:rPr>
                <w:rFonts w:ascii="Arial" w:hAnsi="Arial" w:cs="Arial"/>
                <w:bCs/>
                <w:sz w:val="20"/>
                <w:szCs w:val="20"/>
              </w:rPr>
              <w:t>4.82</w:t>
            </w:r>
          </w:p>
        </w:tc>
      </w:tr>
      <w:tr w:rsidR="002D097F" w:rsidRPr="0010520E" w:rsidTr="007C24F0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07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9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7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  <w:vAlign w:val="bottom"/>
          </w:tcPr>
          <w:p w:rsidR="002D097F" w:rsidRPr="002D097F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D097F">
              <w:rPr>
                <w:rFonts w:ascii="Arial" w:hAnsi="Arial" w:cs="Arial"/>
                <w:bCs/>
                <w:sz w:val="20"/>
                <w:szCs w:val="20"/>
              </w:rPr>
              <w:t>8.72</w:t>
            </w:r>
          </w:p>
        </w:tc>
      </w:tr>
      <w:tr w:rsidR="002D097F" w:rsidRPr="0010520E" w:rsidTr="007C24F0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9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8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  <w:vAlign w:val="bottom"/>
          </w:tcPr>
          <w:p w:rsidR="002D097F" w:rsidRPr="002D097F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D097F">
              <w:rPr>
                <w:rFonts w:ascii="Arial" w:hAnsi="Arial" w:cs="Arial"/>
                <w:bCs/>
                <w:sz w:val="20"/>
                <w:szCs w:val="20"/>
              </w:rPr>
              <w:t>4.15</w:t>
            </w:r>
          </w:p>
        </w:tc>
      </w:tr>
      <w:tr w:rsidR="002D097F" w:rsidRPr="0010520E" w:rsidTr="007C24F0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3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5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4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82</w:t>
            </w:r>
          </w:p>
        </w:tc>
        <w:tc>
          <w:tcPr>
            <w:tcW w:w="1530" w:type="dxa"/>
            <w:vAlign w:val="bottom"/>
          </w:tcPr>
          <w:p w:rsidR="002D097F" w:rsidRPr="002D097F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D097F">
              <w:rPr>
                <w:rFonts w:ascii="Arial" w:hAnsi="Arial" w:cs="Arial"/>
                <w:bCs/>
                <w:sz w:val="20"/>
                <w:szCs w:val="20"/>
              </w:rPr>
              <w:t>2.2</w:t>
            </w:r>
            <w:r w:rsidR="002B4A25">
              <w:rPr>
                <w:rFonts w:ascii="Arial" w:hAnsi="Arial" w:cs="Arial"/>
                <w:bCs/>
                <w:sz w:val="20"/>
                <w:szCs w:val="20"/>
              </w:rPr>
              <w:t>9</w:t>
            </w:r>
          </w:p>
        </w:tc>
      </w:tr>
      <w:tr w:rsidR="002D097F" w:rsidRPr="0010520E" w:rsidTr="007C24F0">
        <w:trPr>
          <w:trHeight w:val="324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9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7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3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1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  <w:vAlign w:val="bottom"/>
          </w:tcPr>
          <w:p w:rsidR="002D097F" w:rsidRPr="002D097F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D097F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</w:tr>
      <w:tr w:rsidR="002D097F" w:rsidRPr="0010520E" w:rsidTr="007C24F0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2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1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  <w:vAlign w:val="bottom"/>
          </w:tcPr>
          <w:p w:rsidR="002D097F" w:rsidRPr="002D097F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D097F">
              <w:rPr>
                <w:rFonts w:ascii="Arial" w:hAnsi="Arial" w:cs="Arial"/>
                <w:bCs/>
                <w:sz w:val="20"/>
                <w:szCs w:val="20"/>
              </w:rPr>
              <w:t>7.1</w:t>
            </w:r>
            <w:r w:rsidR="002B4A25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</w:tr>
      <w:tr w:rsidR="002D097F" w:rsidRPr="0010520E" w:rsidTr="007C24F0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24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6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  <w:vAlign w:val="bottom"/>
          </w:tcPr>
          <w:p w:rsidR="002D097F" w:rsidRPr="002D097F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D097F">
              <w:rPr>
                <w:rFonts w:ascii="Arial" w:hAnsi="Arial" w:cs="Arial"/>
                <w:bCs/>
                <w:sz w:val="20"/>
                <w:szCs w:val="20"/>
              </w:rPr>
              <w:t>18.10</w:t>
            </w:r>
          </w:p>
        </w:tc>
      </w:tr>
      <w:tr w:rsidR="002D097F" w:rsidRPr="0010520E" w:rsidTr="007C24F0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5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  <w:vAlign w:val="bottom"/>
          </w:tcPr>
          <w:p w:rsidR="002D097F" w:rsidRPr="002D097F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D097F">
              <w:rPr>
                <w:rFonts w:ascii="Arial" w:hAnsi="Arial" w:cs="Arial"/>
                <w:bCs/>
                <w:sz w:val="20"/>
                <w:szCs w:val="20"/>
              </w:rPr>
              <w:t>4.3</w:t>
            </w:r>
            <w:r w:rsidR="00A60712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</w:tr>
      <w:tr w:rsidR="002D097F" w:rsidRPr="0010520E" w:rsidTr="007C24F0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4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  <w:vAlign w:val="bottom"/>
          </w:tcPr>
          <w:p w:rsidR="002D097F" w:rsidRPr="002D097F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D097F">
              <w:rPr>
                <w:rFonts w:ascii="Arial" w:hAnsi="Arial" w:cs="Arial"/>
                <w:bCs/>
                <w:sz w:val="20"/>
                <w:szCs w:val="20"/>
              </w:rPr>
              <w:t>1.2</w:t>
            </w:r>
            <w:r w:rsidR="00A60712">
              <w:rPr>
                <w:rFonts w:ascii="Arial" w:hAnsi="Arial" w:cs="Arial"/>
                <w:bCs/>
                <w:sz w:val="20"/>
                <w:szCs w:val="20"/>
              </w:rPr>
              <w:t>4</w:t>
            </w:r>
          </w:p>
        </w:tc>
      </w:tr>
      <w:tr w:rsidR="002D097F" w:rsidRPr="0010520E" w:rsidTr="007C24F0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3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2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1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  <w:vAlign w:val="bottom"/>
          </w:tcPr>
          <w:p w:rsidR="002D097F" w:rsidRPr="002D097F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D097F">
              <w:rPr>
                <w:rFonts w:ascii="Arial" w:hAnsi="Arial" w:cs="Arial"/>
                <w:bCs/>
                <w:sz w:val="20"/>
                <w:szCs w:val="20"/>
              </w:rPr>
              <w:t>1.5</w:t>
            </w:r>
            <w:r w:rsidR="00A60712">
              <w:rPr>
                <w:rFonts w:ascii="Arial" w:hAnsi="Arial" w:cs="Arial"/>
                <w:bCs/>
                <w:sz w:val="20"/>
                <w:szCs w:val="20"/>
              </w:rPr>
              <w:t>5</w:t>
            </w:r>
          </w:p>
        </w:tc>
      </w:tr>
      <w:tr w:rsidR="002D097F" w:rsidRPr="0010520E" w:rsidTr="007C24F0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09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1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0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390</w:t>
            </w:r>
          </w:p>
        </w:tc>
        <w:tc>
          <w:tcPr>
            <w:tcW w:w="1530" w:type="dxa"/>
            <w:vAlign w:val="bottom"/>
          </w:tcPr>
          <w:p w:rsidR="002D097F" w:rsidRPr="002D097F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D097F">
              <w:rPr>
                <w:rFonts w:ascii="Arial" w:hAnsi="Arial" w:cs="Arial"/>
                <w:bCs/>
                <w:sz w:val="20"/>
                <w:szCs w:val="20"/>
              </w:rPr>
              <w:t>2.8</w:t>
            </w:r>
            <w:r w:rsidR="00A60712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</w:tr>
      <w:tr w:rsidR="002D097F" w:rsidRPr="0010520E" w:rsidTr="007C24F0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6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24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4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ND</w:t>
            </w:r>
          </w:p>
        </w:tc>
        <w:tc>
          <w:tcPr>
            <w:tcW w:w="1530" w:type="dxa"/>
            <w:vAlign w:val="bottom"/>
          </w:tcPr>
          <w:p w:rsidR="002D097F" w:rsidRPr="002D097F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D097F">
              <w:rPr>
                <w:rFonts w:ascii="Arial" w:hAnsi="Arial" w:cs="Arial"/>
                <w:bCs/>
                <w:sz w:val="20"/>
                <w:szCs w:val="20"/>
              </w:rPr>
              <w:t>1.91</w:t>
            </w:r>
          </w:p>
        </w:tc>
      </w:tr>
      <w:tr w:rsidR="002D097F" w:rsidRPr="0010520E" w:rsidTr="007C24F0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36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7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  <w:vAlign w:val="bottom"/>
          </w:tcPr>
          <w:p w:rsidR="002D097F" w:rsidRPr="002D097F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D097F">
              <w:rPr>
                <w:rFonts w:ascii="Arial" w:hAnsi="Arial" w:cs="Arial"/>
                <w:bCs/>
                <w:sz w:val="20"/>
                <w:szCs w:val="20"/>
              </w:rPr>
              <w:t>3.9</w:t>
            </w:r>
            <w:r w:rsidR="00A60712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</w:tr>
      <w:tr w:rsidR="002D097F" w:rsidRPr="0010520E" w:rsidTr="007C24F0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0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  <w:vAlign w:val="bottom"/>
          </w:tcPr>
          <w:p w:rsidR="002D097F" w:rsidRPr="002D097F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D097F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</w:tr>
      <w:tr w:rsidR="002D097F" w:rsidRPr="0010520E" w:rsidTr="007C24F0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5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8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  <w:vAlign w:val="bottom"/>
          </w:tcPr>
          <w:p w:rsidR="002D097F" w:rsidRPr="002D097F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D097F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</w:tr>
      <w:tr w:rsidR="002D097F" w:rsidRPr="0010520E" w:rsidTr="007C24F0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38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9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  <w:vAlign w:val="bottom"/>
          </w:tcPr>
          <w:p w:rsidR="002D097F" w:rsidRPr="002D097F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D097F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</w:tr>
      <w:tr w:rsidR="002D097F" w:rsidRPr="0010520E" w:rsidTr="007C24F0">
        <w:trPr>
          <w:trHeight w:val="31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8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30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3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2D097F" w:rsidRPr="0010520E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90</w:t>
            </w:r>
          </w:p>
        </w:tc>
        <w:tc>
          <w:tcPr>
            <w:tcW w:w="1530" w:type="dxa"/>
            <w:vAlign w:val="bottom"/>
          </w:tcPr>
          <w:p w:rsidR="002D097F" w:rsidRPr="002D097F" w:rsidRDefault="002D097F" w:rsidP="002D09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2D097F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2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</w:tcPr>
          <w:p w:rsidR="003443FE" w:rsidRDefault="002D097F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1.9</w:t>
            </w:r>
            <w:r w:rsidR="00A60712">
              <w:rPr>
                <w:rFonts w:ascii="Calibri" w:eastAsia="Times New Roman" w:hAnsi="Calibri" w:cs="Calibri"/>
                <w:color w:val="000000"/>
                <w:lang w:eastAsia="es-ES"/>
              </w:rPr>
              <w:t>7</w:t>
            </w:r>
          </w:p>
        </w:tc>
      </w:tr>
      <w:tr w:rsidR="00E94C2C" w:rsidRPr="0010520E" w:rsidTr="007C24F0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94C2C" w:rsidRPr="0010520E" w:rsidRDefault="00E94C2C" w:rsidP="00E94C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lastRenderedPageBreak/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94C2C" w:rsidRPr="0010520E" w:rsidRDefault="00E94C2C" w:rsidP="00E94C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94C2C" w:rsidRPr="0010520E" w:rsidRDefault="00E94C2C" w:rsidP="00E94C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E94C2C" w:rsidRPr="0010520E" w:rsidRDefault="00E94C2C" w:rsidP="00E94C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E94C2C" w:rsidRPr="0010520E" w:rsidRDefault="00E94C2C" w:rsidP="00E94C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E94C2C" w:rsidRPr="0010520E" w:rsidRDefault="00E94C2C" w:rsidP="00E94C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0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E94C2C" w:rsidRPr="0010520E" w:rsidRDefault="00E94C2C" w:rsidP="00E94C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0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E94C2C" w:rsidRPr="0010520E" w:rsidRDefault="00E94C2C" w:rsidP="00E94C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E94C2C" w:rsidRPr="0010520E" w:rsidRDefault="00E94C2C" w:rsidP="00E94C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250</w:t>
            </w:r>
          </w:p>
        </w:tc>
        <w:tc>
          <w:tcPr>
            <w:tcW w:w="1530" w:type="dxa"/>
            <w:vAlign w:val="bottom"/>
          </w:tcPr>
          <w:p w:rsidR="00E94C2C" w:rsidRPr="00E94C2C" w:rsidRDefault="00E94C2C" w:rsidP="00E94C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94C2C">
              <w:rPr>
                <w:rFonts w:ascii="Arial" w:hAnsi="Arial" w:cs="Arial"/>
                <w:bCs/>
                <w:sz w:val="20"/>
                <w:szCs w:val="20"/>
              </w:rPr>
              <w:t>1.7</w:t>
            </w:r>
            <w:r w:rsidR="00A60712">
              <w:rPr>
                <w:rFonts w:ascii="Arial" w:hAnsi="Arial" w:cs="Arial"/>
                <w:bCs/>
                <w:sz w:val="20"/>
                <w:szCs w:val="20"/>
              </w:rPr>
              <w:t>6</w:t>
            </w:r>
          </w:p>
        </w:tc>
      </w:tr>
      <w:tr w:rsidR="00E94C2C" w:rsidRPr="0010520E" w:rsidTr="007C24F0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94C2C" w:rsidRPr="0010520E" w:rsidRDefault="00E94C2C" w:rsidP="00E94C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94C2C" w:rsidRPr="0010520E" w:rsidRDefault="00E94C2C" w:rsidP="00E94C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94C2C" w:rsidRPr="0010520E" w:rsidRDefault="00E94C2C" w:rsidP="00E94C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E94C2C" w:rsidRPr="0010520E" w:rsidRDefault="00E94C2C" w:rsidP="00E94C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E94C2C" w:rsidRPr="0010520E" w:rsidRDefault="00E94C2C" w:rsidP="00E94C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2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E94C2C" w:rsidRPr="0010520E" w:rsidRDefault="00E94C2C" w:rsidP="00E94C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31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E94C2C" w:rsidRPr="0010520E" w:rsidRDefault="00E94C2C" w:rsidP="00E94C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3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E94C2C" w:rsidRPr="0010520E" w:rsidRDefault="00E94C2C" w:rsidP="00E94C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E94C2C" w:rsidRPr="0010520E" w:rsidRDefault="00E94C2C" w:rsidP="00E94C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  <w:vAlign w:val="bottom"/>
          </w:tcPr>
          <w:p w:rsidR="00E94C2C" w:rsidRPr="00E94C2C" w:rsidRDefault="00E94C2C" w:rsidP="00E94C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94C2C">
              <w:rPr>
                <w:rFonts w:ascii="Arial" w:hAnsi="Arial" w:cs="Arial"/>
                <w:bCs/>
                <w:sz w:val="20"/>
                <w:szCs w:val="20"/>
              </w:rPr>
              <w:t>4.32</w:t>
            </w:r>
          </w:p>
        </w:tc>
      </w:tr>
      <w:tr w:rsidR="00E94C2C" w:rsidRPr="0010520E" w:rsidTr="007C24F0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94C2C" w:rsidRPr="0010520E" w:rsidRDefault="00E94C2C" w:rsidP="00E94C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94C2C" w:rsidRPr="0010520E" w:rsidRDefault="00E94C2C" w:rsidP="00E94C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94C2C" w:rsidRPr="0010520E" w:rsidRDefault="00E94C2C" w:rsidP="00E94C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E94C2C" w:rsidRPr="0010520E" w:rsidRDefault="00E94C2C" w:rsidP="00E94C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E94C2C" w:rsidRPr="0010520E" w:rsidRDefault="00E94C2C" w:rsidP="00E94C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3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E94C2C" w:rsidRPr="0010520E" w:rsidRDefault="00E94C2C" w:rsidP="00E94C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35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E94C2C" w:rsidRPr="0010520E" w:rsidRDefault="00E94C2C" w:rsidP="00E94C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5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E94C2C" w:rsidRPr="0010520E" w:rsidRDefault="00E94C2C" w:rsidP="00E94C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E94C2C" w:rsidRPr="0010520E" w:rsidRDefault="00E94C2C" w:rsidP="00E94C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  <w:vAlign w:val="bottom"/>
          </w:tcPr>
          <w:p w:rsidR="00E94C2C" w:rsidRPr="00E94C2C" w:rsidRDefault="00E94C2C" w:rsidP="00E94C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94C2C">
              <w:rPr>
                <w:rFonts w:ascii="Arial" w:hAnsi="Arial" w:cs="Arial"/>
                <w:bCs/>
                <w:sz w:val="20"/>
                <w:szCs w:val="20"/>
              </w:rPr>
              <w:t>4.09</w:t>
            </w:r>
          </w:p>
        </w:tc>
      </w:tr>
      <w:tr w:rsidR="00E94C2C" w:rsidRPr="0010520E" w:rsidTr="007C24F0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94C2C" w:rsidRPr="0010520E" w:rsidRDefault="00E94C2C" w:rsidP="00E94C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94C2C" w:rsidRPr="0010520E" w:rsidRDefault="00E94C2C" w:rsidP="00E94C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94C2C" w:rsidRPr="0010520E" w:rsidRDefault="00E94C2C" w:rsidP="00E94C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E94C2C" w:rsidRPr="0010520E" w:rsidRDefault="00E94C2C" w:rsidP="00E94C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E94C2C" w:rsidRPr="0010520E" w:rsidRDefault="00E94C2C" w:rsidP="00E94C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26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E94C2C" w:rsidRPr="0010520E" w:rsidRDefault="00E94C2C" w:rsidP="00E94C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E94C2C" w:rsidRPr="0010520E" w:rsidRDefault="00E94C2C" w:rsidP="00E94C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0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E94C2C" w:rsidRPr="0010520E" w:rsidRDefault="00E94C2C" w:rsidP="00E94C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E94C2C" w:rsidRPr="0010520E" w:rsidRDefault="00E94C2C" w:rsidP="00E94C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  <w:vAlign w:val="bottom"/>
          </w:tcPr>
          <w:p w:rsidR="00E94C2C" w:rsidRPr="00E94C2C" w:rsidRDefault="00E94C2C" w:rsidP="00E94C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94C2C">
              <w:rPr>
                <w:rFonts w:ascii="Arial" w:hAnsi="Arial" w:cs="Arial"/>
                <w:bCs/>
                <w:sz w:val="20"/>
                <w:szCs w:val="20"/>
              </w:rPr>
              <w:t>5.09</w:t>
            </w:r>
          </w:p>
        </w:tc>
      </w:tr>
      <w:tr w:rsidR="00E94C2C" w:rsidRPr="0010520E" w:rsidTr="007C24F0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94C2C" w:rsidRPr="0010520E" w:rsidRDefault="00E94C2C" w:rsidP="00E94C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94C2C" w:rsidRPr="0010520E" w:rsidRDefault="00E94C2C" w:rsidP="00E94C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5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94C2C" w:rsidRPr="0010520E" w:rsidRDefault="00E94C2C" w:rsidP="00E94C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E94C2C" w:rsidRPr="0010520E" w:rsidRDefault="00E94C2C" w:rsidP="00E94C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E94C2C" w:rsidRPr="0010520E" w:rsidRDefault="00E94C2C" w:rsidP="00E94C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E94C2C" w:rsidRPr="0010520E" w:rsidRDefault="00E94C2C" w:rsidP="00E94C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E94C2C" w:rsidRPr="0010520E" w:rsidRDefault="00E94C2C" w:rsidP="00E94C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E94C2C" w:rsidRPr="0010520E" w:rsidRDefault="00E94C2C" w:rsidP="00E94C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E94C2C" w:rsidRPr="0010520E" w:rsidRDefault="00E94C2C" w:rsidP="00E94C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  <w:vAlign w:val="bottom"/>
          </w:tcPr>
          <w:p w:rsidR="00E94C2C" w:rsidRPr="00E94C2C" w:rsidRDefault="00E94C2C" w:rsidP="00E94C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94C2C">
              <w:rPr>
                <w:rFonts w:ascii="Arial" w:hAnsi="Arial" w:cs="Arial"/>
                <w:bCs/>
                <w:sz w:val="20"/>
                <w:szCs w:val="20"/>
              </w:rPr>
              <w:t>5.57</w:t>
            </w:r>
          </w:p>
        </w:tc>
      </w:tr>
      <w:tr w:rsidR="00E94C2C" w:rsidRPr="0010520E" w:rsidTr="007C24F0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94C2C" w:rsidRPr="0010520E" w:rsidRDefault="00E94C2C" w:rsidP="00E94C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94C2C" w:rsidRPr="0010520E" w:rsidRDefault="00E94C2C" w:rsidP="00E94C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94C2C" w:rsidRPr="0010520E" w:rsidRDefault="00E94C2C" w:rsidP="00E94C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E94C2C" w:rsidRPr="0010520E" w:rsidRDefault="00E94C2C" w:rsidP="00E94C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E94C2C" w:rsidRPr="0010520E" w:rsidRDefault="00E94C2C" w:rsidP="00E94C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05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E94C2C" w:rsidRPr="0010520E" w:rsidRDefault="00E94C2C" w:rsidP="00E94C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E94C2C" w:rsidRPr="0010520E" w:rsidRDefault="00E94C2C" w:rsidP="00E94C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E94C2C" w:rsidRPr="0010520E" w:rsidRDefault="00E94C2C" w:rsidP="00E94C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E94C2C" w:rsidRPr="0010520E" w:rsidRDefault="00E94C2C" w:rsidP="00E94C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  <w:vAlign w:val="bottom"/>
          </w:tcPr>
          <w:p w:rsidR="00E94C2C" w:rsidRPr="00E94C2C" w:rsidRDefault="00E94C2C" w:rsidP="00E94C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94C2C">
              <w:rPr>
                <w:rFonts w:ascii="Arial" w:hAnsi="Arial" w:cs="Arial"/>
                <w:bCs/>
                <w:sz w:val="20"/>
                <w:szCs w:val="20"/>
              </w:rPr>
              <w:t>1.0</w:t>
            </w:r>
            <w:r w:rsidR="00A60712">
              <w:rPr>
                <w:rFonts w:ascii="Arial" w:hAnsi="Arial" w:cs="Arial"/>
                <w:bCs/>
                <w:sz w:val="20"/>
                <w:szCs w:val="20"/>
              </w:rPr>
              <w:t>5</w:t>
            </w:r>
          </w:p>
        </w:tc>
      </w:tr>
      <w:tr w:rsidR="00E94C2C" w:rsidRPr="0010520E" w:rsidTr="007C24F0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94C2C" w:rsidRPr="0010520E" w:rsidRDefault="00E94C2C" w:rsidP="00E94C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94C2C" w:rsidRPr="0010520E" w:rsidRDefault="00E94C2C" w:rsidP="00E94C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94C2C" w:rsidRPr="0010520E" w:rsidRDefault="00E94C2C" w:rsidP="00E94C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E94C2C" w:rsidRPr="0010520E" w:rsidRDefault="00E94C2C" w:rsidP="00E94C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E94C2C" w:rsidRPr="0010520E" w:rsidRDefault="00E94C2C" w:rsidP="00E94C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E94C2C" w:rsidRPr="0010520E" w:rsidRDefault="00E94C2C" w:rsidP="00E94C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8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E94C2C" w:rsidRPr="0010520E" w:rsidRDefault="00E94C2C" w:rsidP="00E94C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8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E94C2C" w:rsidRPr="0010520E" w:rsidRDefault="00E94C2C" w:rsidP="00E94C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E94C2C" w:rsidRPr="0010520E" w:rsidRDefault="00E94C2C" w:rsidP="00E94C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04</w:t>
            </w:r>
          </w:p>
        </w:tc>
        <w:tc>
          <w:tcPr>
            <w:tcW w:w="1530" w:type="dxa"/>
            <w:vAlign w:val="bottom"/>
          </w:tcPr>
          <w:p w:rsidR="00E94C2C" w:rsidRPr="00E94C2C" w:rsidRDefault="00E94C2C" w:rsidP="00E94C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94C2C">
              <w:rPr>
                <w:rFonts w:ascii="Arial" w:hAnsi="Arial" w:cs="Arial"/>
                <w:bCs/>
                <w:sz w:val="20"/>
                <w:szCs w:val="20"/>
              </w:rPr>
              <w:t>3.6</w:t>
            </w:r>
            <w:r w:rsidR="00A60712">
              <w:rPr>
                <w:rFonts w:ascii="Arial" w:hAnsi="Arial" w:cs="Arial"/>
                <w:bCs/>
                <w:sz w:val="20"/>
                <w:szCs w:val="20"/>
              </w:rPr>
              <w:t>4</w:t>
            </w:r>
          </w:p>
        </w:tc>
      </w:tr>
      <w:tr w:rsidR="00E94C2C" w:rsidRPr="0010520E" w:rsidTr="007C24F0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94C2C" w:rsidRPr="0010520E" w:rsidRDefault="00E94C2C" w:rsidP="00E94C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94C2C" w:rsidRPr="0010520E" w:rsidRDefault="00E94C2C" w:rsidP="00E94C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94C2C" w:rsidRPr="0010520E" w:rsidRDefault="00E94C2C" w:rsidP="00E94C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E94C2C" w:rsidRPr="0010520E" w:rsidRDefault="00E94C2C" w:rsidP="00E94C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E94C2C" w:rsidRPr="0010520E" w:rsidRDefault="00E94C2C" w:rsidP="00E94C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9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E94C2C" w:rsidRPr="0010520E" w:rsidRDefault="00E94C2C" w:rsidP="00E94C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E94C2C" w:rsidRPr="0010520E" w:rsidRDefault="00E94C2C" w:rsidP="00E94C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E94C2C" w:rsidRPr="0010520E" w:rsidRDefault="00E94C2C" w:rsidP="00E94C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E94C2C" w:rsidRPr="0010520E" w:rsidRDefault="00E94C2C" w:rsidP="00E94C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  <w:vAlign w:val="bottom"/>
          </w:tcPr>
          <w:p w:rsidR="00E94C2C" w:rsidRPr="00E94C2C" w:rsidRDefault="00A60712" w:rsidP="00E94C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Arial" w:hAnsi="Arial" w:cs="Arial"/>
                <w:bCs/>
                <w:color w:val="000000"/>
                <w:sz w:val="20"/>
                <w:szCs w:val="20"/>
              </w:rPr>
              <w:t>3.91</w:t>
            </w:r>
          </w:p>
        </w:tc>
      </w:tr>
      <w:tr w:rsidR="00E94C2C" w:rsidRPr="0010520E" w:rsidTr="007C24F0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94C2C" w:rsidRPr="0010520E" w:rsidRDefault="00E94C2C" w:rsidP="00E94C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94C2C" w:rsidRPr="0010520E" w:rsidRDefault="00E94C2C" w:rsidP="00E94C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94C2C" w:rsidRPr="0010520E" w:rsidRDefault="00E94C2C" w:rsidP="00E94C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E94C2C" w:rsidRPr="0010520E" w:rsidRDefault="00E94C2C" w:rsidP="00E94C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E94C2C" w:rsidRPr="0010520E" w:rsidRDefault="00E94C2C" w:rsidP="00E94C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E94C2C" w:rsidRPr="0010520E" w:rsidRDefault="00E94C2C" w:rsidP="00E94C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E94C2C" w:rsidRPr="0010520E" w:rsidRDefault="00E94C2C" w:rsidP="00E94C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E94C2C" w:rsidRPr="0010520E" w:rsidRDefault="00E94C2C" w:rsidP="00E94C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E94C2C" w:rsidRPr="0010520E" w:rsidRDefault="00E94C2C" w:rsidP="00E94C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  <w:vAlign w:val="bottom"/>
          </w:tcPr>
          <w:p w:rsidR="00E94C2C" w:rsidRPr="00E94C2C" w:rsidRDefault="00E94C2C" w:rsidP="00E94C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E94C2C">
              <w:rPr>
                <w:rFonts w:ascii="Arial" w:hAnsi="Arial" w:cs="Arial"/>
                <w:bCs/>
                <w:sz w:val="20"/>
                <w:szCs w:val="20"/>
              </w:rPr>
              <w:t>4.1</w:t>
            </w:r>
            <w:r w:rsidR="00A60712">
              <w:rPr>
                <w:rFonts w:ascii="Arial" w:hAnsi="Arial" w:cs="Arial"/>
                <w:bCs/>
                <w:sz w:val="20"/>
                <w:szCs w:val="20"/>
              </w:rPr>
              <w:t>5</w:t>
            </w:r>
          </w:p>
        </w:tc>
      </w:tr>
      <w:tr w:rsidR="00E94C2C" w:rsidRPr="0010520E" w:rsidTr="007C24F0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94C2C" w:rsidRPr="0010520E" w:rsidRDefault="00E94C2C" w:rsidP="00E94C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94C2C" w:rsidRPr="0010520E" w:rsidRDefault="00E94C2C" w:rsidP="00E94C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E94C2C" w:rsidRPr="0010520E" w:rsidRDefault="00E94C2C" w:rsidP="00E94C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E94C2C" w:rsidRPr="0010520E" w:rsidRDefault="00E94C2C" w:rsidP="00E94C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E94C2C" w:rsidRPr="0010520E" w:rsidRDefault="00E94C2C" w:rsidP="00E94C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2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E94C2C" w:rsidRPr="0010520E" w:rsidRDefault="00E94C2C" w:rsidP="00E94C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E94C2C" w:rsidRPr="0010520E" w:rsidRDefault="00E94C2C" w:rsidP="00E94C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E94C2C" w:rsidRPr="0010520E" w:rsidRDefault="00E94C2C" w:rsidP="00E94C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E94C2C" w:rsidRPr="0010520E" w:rsidRDefault="00E94C2C" w:rsidP="00E94C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  <w:vAlign w:val="bottom"/>
          </w:tcPr>
          <w:p w:rsidR="00E94C2C" w:rsidRDefault="0006352F" w:rsidP="00E94C2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6352F">
              <w:rPr>
                <w:rFonts w:ascii="Calibri" w:eastAsia="Times New Roman" w:hAnsi="Calibri" w:cs="Calibri"/>
                <w:color w:val="000000"/>
                <w:lang w:eastAsia="es-ES"/>
              </w:rPr>
              <w:t>13.5</w:t>
            </w:r>
            <w:r w:rsidR="00A60712">
              <w:rPr>
                <w:rFonts w:ascii="Calibri" w:eastAsia="Times New Roman" w:hAnsi="Calibri" w:cs="Calibri"/>
                <w:color w:val="000000"/>
                <w:lang w:eastAsia="es-ES"/>
              </w:rPr>
              <w:t>9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3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0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3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60</w:t>
            </w:r>
          </w:p>
        </w:tc>
        <w:tc>
          <w:tcPr>
            <w:tcW w:w="1530" w:type="dxa"/>
          </w:tcPr>
          <w:p w:rsidR="003443FE" w:rsidRPr="0010520E" w:rsidRDefault="0006352F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06352F">
              <w:rPr>
                <w:rFonts w:ascii="Calibri" w:eastAsia="Times New Roman" w:hAnsi="Calibri" w:cs="Calibri"/>
                <w:color w:val="000000"/>
                <w:lang w:eastAsia="es-ES"/>
              </w:rPr>
              <w:t>8.1</w:t>
            </w:r>
            <w:r w:rsidR="00A60712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  <w:bookmarkStart w:id="0" w:name="_GoBack"/>
            <w:bookmarkEnd w:id="0"/>
          </w:p>
        </w:tc>
      </w:tr>
      <w:tr w:rsidR="003443FE" w:rsidRPr="0010520E" w:rsidTr="003443FE">
        <w:trPr>
          <w:trHeight w:val="338"/>
        </w:trPr>
        <w:tc>
          <w:tcPr>
            <w:tcW w:w="11887" w:type="dxa"/>
            <w:gridSpan w:val="10"/>
            <w:shd w:val="clear" w:color="auto" w:fill="auto"/>
            <w:noWrap/>
            <w:vAlign w:val="bottom"/>
          </w:tcPr>
          <w:p w:rsidR="003443FE" w:rsidRPr="00B33011" w:rsidRDefault="003443FE" w:rsidP="00B330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es-ES"/>
              </w:rPr>
            </w:pPr>
            <w:r w:rsidRPr="00B33011">
              <w:rPr>
                <w:rFonts w:ascii="Calibri" w:eastAsia="Times New Roman" w:hAnsi="Calibri" w:cs="Calibri"/>
                <w:b/>
                <w:color w:val="000000"/>
                <w:sz w:val="28"/>
                <w:lang w:eastAsia="es-ES"/>
              </w:rPr>
              <w:t>SPANISH COHORT</w:t>
            </w:r>
          </w:p>
        </w:tc>
        <w:tc>
          <w:tcPr>
            <w:tcW w:w="1530" w:type="dxa"/>
          </w:tcPr>
          <w:p w:rsidR="003443FE" w:rsidRPr="00B33011" w:rsidRDefault="003443FE" w:rsidP="00B330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8"/>
                <w:lang w:eastAsia="es-ES"/>
              </w:rPr>
            </w:pPr>
          </w:p>
        </w:tc>
      </w:tr>
      <w:tr w:rsidR="00C24E6B" w:rsidRPr="0010520E" w:rsidTr="007C24F0">
        <w:trPr>
          <w:trHeight w:val="338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24E6B" w:rsidRPr="00016A3D" w:rsidRDefault="00C24E6B" w:rsidP="00C24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s-ES"/>
              </w:rPr>
            </w:pPr>
            <w:r w:rsidRPr="00B33011">
              <w:rPr>
                <w:rFonts w:ascii="Calibri" w:eastAsia="Times New Roman" w:hAnsi="Calibri" w:cs="Calibri"/>
                <w:color w:val="000000"/>
                <w:lang w:eastAsia="es-ES"/>
              </w:rPr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24E6B" w:rsidRPr="0010520E" w:rsidRDefault="00C24E6B" w:rsidP="00C24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24E6B" w:rsidRPr="0010520E" w:rsidRDefault="00C24E6B" w:rsidP="00C24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C24E6B" w:rsidRPr="0010520E" w:rsidRDefault="00C24E6B" w:rsidP="00C24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C24E6B" w:rsidRPr="0010520E" w:rsidRDefault="00C24E6B" w:rsidP="00C24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5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C24E6B" w:rsidRPr="0010520E" w:rsidRDefault="00C24E6B" w:rsidP="00C24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39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C24E6B" w:rsidRPr="0010520E" w:rsidRDefault="00C24E6B" w:rsidP="00C24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9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C24E6B" w:rsidRPr="0010520E" w:rsidRDefault="00C24E6B" w:rsidP="00C24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24E6B" w:rsidRPr="0010520E" w:rsidRDefault="00C24E6B" w:rsidP="00C24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87</w:t>
            </w:r>
          </w:p>
        </w:tc>
        <w:tc>
          <w:tcPr>
            <w:tcW w:w="1530" w:type="dxa"/>
            <w:vAlign w:val="bottom"/>
          </w:tcPr>
          <w:p w:rsidR="00C24E6B" w:rsidRPr="00C24E6B" w:rsidRDefault="00C24E6B" w:rsidP="00C24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4E6B">
              <w:rPr>
                <w:rFonts w:ascii="Arial" w:hAnsi="Arial" w:cs="Arial"/>
                <w:bCs/>
                <w:sz w:val="20"/>
                <w:szCs w:val="20"/>
              </w:rPr>
              <w:t>8.83</w:t>
            </w:r>
          </w:p>
        </w:tc>
      </w:tr>
      <w:tr w:rsidR="00C24E6B" w:rsidRPr="0010520E" w:rsidTr="007C24F0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24E6B" w:rsidRPr="0010520E" w:rsidRDefault="00C24E6B" w:rsidP="00C24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24E6B" w:rsidRPr="0010520E" w:rsidRDefault="00C24E6B" w:rsidP="00C24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24E6B" w:rsidRPr="0010520E" w:rsidRDefault="00C24E6B" w:rsidP="00C24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C24E6B" w:rsidRPr="0010520E" w:rsidRDefault="00C24E6B" w:rsidP="00C24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C24E6B" w:rsidRPr="0010520E" w:rsidRDefault="00C24E6B" w:rsidP="00C24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2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C24E6B" w:rsidRPr="0010520E" w:rsidRDefault="00C24E6B" w:rsidP="00C24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8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C24E6B" w:rsidRPr="0010520E" w:rsidRDefault="00C24E6B" w:rsidP="00C24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C24E6B" w:rsidRPr="0010520E" w:rsidRDefault="00C24E6B" w:rsidP="00C24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24E6B" w:rsidRPr="0010520E" w:rsidRDefault="00C24E6B" w:rsidP="00C24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  <w:vAlign w:val="bottom"/>
          </w:tcPr>
          <w:p w:rsidR="00C24E6B" w:rsidRPr="00C24E6B" w:rsidRDefault="00C24E6B" w:rsidP="00C24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4E6B">
              <w:rPr>
                <w:rFonts w:ascii="Arial" w:hAnsi="Arial" w:cs="Arial"/>
                <w:bCs/>
                <w:sz w:val="20"/>
                <w:szCs w:val="20"/>
              </w:rPr>
              <w:t>3.6</w:t>
            </w:r>
          </w:p>
        </w:tc>
      </w:tr>
      <w:tr w:rsidR="00C24E6B" w:rsidRPr="0010520E" w:rsidTr="007C24F0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24E6B" w:rsidRPr="0010520E" w:rsidRDefault="00C24E6B" w:rsidP="00C24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24E6B" w:rsidRPr="0010520E" w:rsidRDefault="00C24E6B" w:rsidP="00C24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24E6B" w:rsidRPr="0010520E" w:rsidRDefault="00C24E6B" w:rsidP="00C24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C24E6B" w:rsidRPr="0010520E" w:rsidRDefault="00C24E6B" w:rsidP="00C24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C24E6B" w:rsidRPr="0010520E" w:rsidRDefault="00C24E6B" w:rsidP="00C24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06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C24E6B" w:rsidRPr="0010520E" w:rsidRDefault="00C24E6B" w:rsidP="00C24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9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C24E6B" w:rsidRPr="0010520E" w:rsidRDefault="00C24E6B" w:rsidP="00C24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8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C24E6B" w:rsidRPr="0010520E" w:rsidRDefault="00C24E6B" w:rsidP="00C24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24E6B" w:rsidRPr="0010520E" w:rsidRDefault="00C24E6B" w:rsidP="00C24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360</w:t>
            </w:r>
          </w:p>
        </w:tc>
        <w:tc>
          <w:tcPr>
            <w:tcW w:w="1530" w:type="dxa"/>
            <w:vAlign w:val="bottom"/>
          </w:tcPr>
          <w:p w:rsidR="00C24E6B" w:rsidRPr="00C24E6B" w:rsidRDefault="00C24E6B" w:rsidP="00C24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4E6B">
              <w:rPr>
                <w:rFonts w:ascii="Arial" w:hAnsi="Arial" w:cs="Arial"/>
                <w:bCs/>
                <w:sz w:val="20"/>
                <w:szCs w:val="20"/>
              </w:rPr>
              <w:t>2.11</w:t>
            </w:r>
          </w:p>
        </w:tc>
      </w:tr>
      <w:tr w:rsidR="00C24E6B" w:rsidRPr="0010520E" w:rsidTr="007C24F0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24E6B" w:rsidRPr="0010520E" w:rsidRDefault="00C24E6B" w:rsidP="00C24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24E6B" w:rsidRPr="0010520E" w:rsidRDefault="00C24E6B" w:rsidP="00C24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24E6B" w:rsidRPr="0010520E" w:rsidRDefault="00C24E6B" w:rsidP="00C24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C24E6B" w:rsidRPr="0010520E" w:rsidRDefault="00C24E6B" w:rsidP="00C24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C24E6B" w:rsidRPr="0010520E" w:rsidRDefault="00C24E6B" w:rsidP="00C24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4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C24E6B" w:rsidRPr="0010520E" w:rsidRDefault="00C24E6B" w:rsidP="00C24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1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C24E6B" w:rsidRPr="0010520E" w:rsidRDefault="00C24E6B" w:rsidP="00C24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8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C24E6B" w:rsidRPr="0010520E" w:rsidRDefault="00C24E6B" w:rsidP="00C24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24E6B" w:rsidRPr="0010520E" w:rsidRDefault="00C24E6B" w:rsidP="00C24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304</w:t>
            </w:r>
          </w:p>
        </w:tc>
        <w:tc>
          <w:tcPr>
            <w:tcW w:w="1530" w:type="dxa"/>
            <w:vAlign w:val="bottom"/>
          </w:tcPr>
          <w:p w:rsidR="00C24E6B" w:rsidRPr="00C24E6B" w:rsidRDefault="00C24E6B" w:rsidP="00C24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4E6B">
              <w:rPr>
                <w:rFonts w:ascii="Arial" w:hAnsi="Arial" w:cs="Arial"/>
                <w:bCs/>
                <w:sz w:val="20"/>
                <w:szCs w:val="20"/>
              </w:rPr>
              <w:t>12.9</w:t>
            </w:r>
          </w:p>
        </w:tc>
      </w:tr>
      <w:tr w:rsidR="00C24E6B" w:rsidRPr="0010520E" w:rsidTr="007C24F0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24E6B" w:rsidRPr="0010520E" w:rsidRDefault="00C24E6B" w:rsidP="00C24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24E6B" w:rsidRPr="0010520E" w:rsidRDefault="00C24E6B" w:rsidP="00C24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3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24E6B" w:rsidRPr="0010520E" w:rsidRDefault="00C24E6B" w:rsidP="00C24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C24E6B" w:rsidRPr="0010520E" w:rsidRDefault="00C24E6B" w:rsidP="00C24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C24E6B" w:rsidRPr="0010520E" w:rsidRDefault="00C24E6B" w:rsidP="00C24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5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C24E6B" w:rsidRPr="0010520E" w:rsidRDefault="00C24E6B" w:rsidP="00C24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3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C24E6B" w:rsidRPr="0010520E" w:rsidRDefault="00C24E6B" w:rsidP="00C24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00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C24E6B" w:rsidRPr="0010520E" w:rsidRDefault="00C24E6B" w:rsidP="00C24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24E6B" w:rsidRPr="0010520E" w:rsidRDefault="00C24E6B" w:rsidP="00C24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58</w:t>
            </w:r>
          </w:p>
        </w:tc>
        <w:tc>
          <w:tcPr>
            <w:tcW w:w="1530" w:type="dxa"/>
            <w:vAlign w:val="bottom"/>
          </w:tcPr>
          <w:p w:rsidR="00C24E6B" w:rsidRPr="00C24E6B" w:rsidRDefault="00C24E6B" w:rsidP="00C24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4E6B">
              <w:rPr>
                <w:rFonts w:ascii="Arial" w:hAnsi="Arial" w:cs="Arial"/>
                <w:bCs/>
                <w:sz w:val="20"/>
                <w:szCs w:val="20"/>
              </w:rPr>
              <w:t>3.86</w:t>
            </w:r>
          </w:p>
        </w:tc>
      </w:tr>
      <w:tr w:rsidR="00C24E6B" w:rsidRPr="0010520E" w:rsidTr="007C24F0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24E6B" w:rsidRPr="0010520E" w:rsidRDefault="00C24E6B" w:rsidP="00C24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24E6B" w:rsidRPr="0010520E" w:rsidRDefault="00C24E6B" w:rsidP="00C24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24E6B" w:rsidRPr="0010520E" w:rsidRDefault="00C24E6B" w:rsidP="00C24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C24E6B" w:rsidRPr="0010520E" w:rsidRDefault="00C24E6B" w:rsidP="00C24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C24E6B" w:rsidRPr="0010520E" w:rsidRDefault="00C24E6B" w:rsidP="00C24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7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C24E6B" w:rsidRPr="0010520E" w:rsidRDefault="00C24E6B" w:rsidP="00C24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8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C24E6B" w:rsidRPr="0010520E" w:rsidRDefault="00C24E6B" w:rsidP="00C24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7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C24E6B" w:rsidRPr="0010520E" w:rsidRDefault="00C24E6B" w:rsidP="00C24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24E6B" w:rsidRPr="0010520E" w:rsidRDefault="00C24E6B" w:rsidP="00C24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80</w:t>
            </w:r>
          </w:p>
        </w:tc>
        <w:tc>
          <w:tcPr>
            <w:tcW w:w="1530" w:type="dxa"/>
            <w:vAlign w:val="bottom"/>
          </w:tcPr>
          <w:p w:rsidR="00C24E6B" w:rsidRPr="00C24E6B" w:rsidRDefault="00C24E6B" w:rsidP="00C24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4E6B">
              <w:rPr>
                <w:rFonts w:ascii="Arial" w:hAnsi="Arial" w:cs="Arial"/>
                <w:bCs/>
                <w:sz w:val="20"/>
                <w:szCs w:val="20"/>
              </w:rPr>
              <w:t>2.78</w:t>
            </w:r>
          </w:p>
        </w:tc>
      </w:tr>
      <w:tr w:rsidR="00C24E6B" w:rsidRPr="0010520E" w:rsidTr="007C24F0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24E6B" w:rsidRPr="0010520E" w:rsidRDefault="00C24E6B" w:rsidP="00C24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24E6B" w:rsidRPr="0010520E" w:rsidRDefault="00C24E6B" w:rsidP="00C24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24E6B" w:rsidRPr="0010520E" w:rsidRDefault="00C24E6B" w:rsidP="00C24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C24E6B" w:rsidRPr="0010520E" w:rsidRDefault="00C24E6B" w:rsidP="00C24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C24E6B" w:rsidRPr="0010520E" w:rsidRDefault="00C24E6B" w:rsidP="00C24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7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C24E6B" w:rsidRPr="0010520E" w:rsidRDefault="00C24E6B" w:rsidP="00C24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0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C24E6B" w:rsidRPr="0010520E" w:rsidRDefault="00C24E6B" w:rsidP="00C24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8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C24E6B" w:rsidRPr="0010520E" w:rsidRDefault="00C24E6B" w:rsidP="00C24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24E6B" w:rsidRPr="0010520E" w:rsidRDefault="00C24E6B" w:rsidP="00C24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240</w:t>
            </w:r>
          </w:p>
        </w:tc>
        <w:tc>
          <w:tcPr>
            <w:tcW w:w="1530" w:type="dxa"/>
            <w:vAlign w:val="bottom"/>
          </w:tcPr>
          <w:p w:rsidR="00C24E6B" w:rsidRPr="00C24E6B" w:rsidRDefault="00C24E6B" w:rsidP="00C24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4E6B">
              <w:rPr>
                <w:rFonts w:ascii="Arial" w:hAnsi="Arial" w:cs="Arial"/>
                <w:bCs/>
                <w:sz w:val="20"/>
                <w:szCs w:val="20"/>
              </w:rPr>
              <w:t>6.65</w:t>
            </w:r>
          </w:p>
        </w:tc>
      </w:tr>
      <w:tr w:rsidR="00C24E6B" w:rsidRPr="0010520E" w:rsidTr="007C24F0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24E6B" w:rsidRPr="0010520E" w:rsidRDefault="00C24E6B" w:rsidP="00C24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24E6B" w:rsidRPr="0010520E" w:rsidRDefault="00C24E6B" w:rsidP="00C24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24E6B" w:rsidRPr="0010520E" w:rsidRDefault="00C24E6B" w:rsidP="00C24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C24E6B" w:rsidRPr="0010520E" w:rsidRDefault="00C24E6B" w:rsidP="00C24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C24E6B" w:rsidRPr="0010520E" w:rsidRDefault="00C24E6B" w:rsidP="00C24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C24E6B" w:rsidRPr="0010520E" w:rsidRDefault="00C24E6B" w:rsidP="00C24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2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C24E6B" w:rsidRPr="0010520E" w:rsidRDefault="00C24E6B" w:rsidP="00C24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7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C24E6B" w:rsidRPr="0010520E" w:rsidRDefault="00C24E6B" w:rsidP="00C24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24E6B" w:rsidRPr="0010520E" w:rsidRDefault="00C24E6B" w:rsidP="00C24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390</w:t>
            </w:r>
          </w:p>
        </w:tc>
        <w:tc>
          <w:tcPr>
            <w:tcW w:w="1530" w:type="dxa"/>
            <w:vAlign w:val="bottom"/>
          </w:tcPr>
          <w:p w:rsidR="00C24E6B" w:rsidRPr="00C24E6B" w:rsidRDefault="00C24E6B" w:rsidP="00C24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4E6B">
              <w:rPr>
                <w:rFonts w:ascii="Arial" w:hAnsi="Arial" w:cs="Arial"/>
                <w:bCs/>
                <w:sz w:val="20"/>
                <w:szCs w:val="20"/>
              </w:rPr>
              <w:t>3.4</w:t>
            </w:r>
          </w:p>
        </w:tc>
      </w:tr>
      <w:tr w:rsidR="00C24E6B" w:rsidRPr="0010520E" w:rsidTr="007C24F0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24E6B" w:rsidRPr="0010520E" w:rsidRDefault="00C24E6B" w:rsidP="00C24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24E6B" w:rsidRPr="0010520E" w:rsidRDefault="00C24E6B" w:rsidP="00C24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24E6B" w:rsidRPr="0010520E" w:rsidRDefault="00C24E6B" w:rsidP="00C24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C24E6B" w:rsidRPr="0010520E" w:rsidRDefault="00C24E6B" w:rsidP="00C24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C24E6B" w:rsidRPr="0010520E" w:rsidRDefault="00C24E6B" w:rsidP="00C24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13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C24E6B" w:rsidRPr="0010520E" w:rsidRDefault="00C24E6B" w:rsidP="00C24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8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C24E6B" w:rsidRPr="0010520E" w:rsidRDefault="00C24E6B" w:rsidP="00C24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8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C24E6B" w:rsidRPr="0010520E" w:rsidRDefault="00C24E6B" w:rsidP="00C24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24E6B" w:rsidRPr="0010520E" w:rsidRDefault="00C24E6B" w:rsidP="00C24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326</w:t>
            </w:r>
          </w:p>
        </w:tc>
        <w:tc>
          <w:tcPr>
            <w:tcW w:w="1530" w:type="dxa"/>
            <w:vAlign w:val="bottom"/>
          </w:tcPr>
          <w:p w:rsidR="00C24E6B" w:rsidRPr="00C24E6B" w:rsidRDefault="00C24E6B" w:rsidP="00C24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4E6B">
              <w:rPr>
                <w:rFonts w:ascii="Arial" w:hAnsi="Arial" w:cs="Arial"/>
                <w:bCs/>
                <w:sz w:val="20"/>
                <w:szCs w:val="20"/>
              </w:rPr>
              <w:t>3.3</w:t>
            </w:r>
          </w:p>
        </w:tc>
      </w:tr>
      <w:tr w:rsidR="00C24E6B" w:rsidRPr="0010520E" w:rsidTr="007C24F0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24E6B" w:rsidRPr="0010520E" w:rsidRDefault="00C24E6B" w:rsidP="00C24E6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24E6B" w:rsidRPr="0010520E" w:rsidRDefault="00C24E6B" w:rsidP="00C24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24E6B" w:rsidRPr="0010520E" w:rsidRDefault="00C24E6B" w:rsidP="00C24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C24E6B" w:rsidRPr="0010520E" w:rsidRDefault="00C24E6B" w:rsidP="00C24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C24E6B" w:rsidRPr="0010520E" w:rsidRDefault="00C24E6B" w:rsidP="00C24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8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C24E6B" w:rsidRPr="0010520E" w:rsidRDefault="00C24E6B" w:rsidP="00C24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5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C24E6B" w:rsidRPr="0010520E" w:rsidRDefault="00C24E6B" w:rsidP="00C24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9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C24E6B" w:rsidRPr="0010520E" w:rsidRDefault="00C24E6B" w:rsidP="00C24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24E6B" w:rsidRPr="0010520E" w:rsidRDefault="00C24E6B" w:rsidP="00C24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367</w:t>
            </w:r>
          </w:p>
        </w:tc>
        <w:tc>
          <w:tcPr>
            <w:tcW w:w="1530" w:type="dxa"/>
            <w:vAlign w:val="bottom"/>
          </w:tcPr>
          <w:p w:rsidR="00C24E6B" w:rsidRPr="00C24E6B" w:rsidRDefault="00C24E6B" w:rsidP="00C24E6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24E6B">
              <w:rPr>
                <w:rFonts w:ascii="Arial" w:hAnsi="Arial" w:cs="Arial"/>
                <w:bCs/>
                <w:sz w:val="20"/>
                <w:szCs w:val="20"/>
              </w:rPr>
              <w:t>3.26</w:t>
            </w:r>
          </w:p>
        </w:tc>
      </w:tr>
      <w:tr w:rsidR="009B7C1F" w:rsidRPr="0010520E" w:rsidTr="007C24F0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16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00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7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326</w:t>
            </w:r>
          </w:p>
        </w:tc>
        <w:tc>
          <w:tcPr>
            <w:tcW w:w="1530" w:type="dxa"/>
            <w:vAlign w:val="bottom"/>
          </w:tcPr>
          <w:p w:rsidR="009B7C1F" w:rsidRPr="009B7C1F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B7C1F">
              <w:rPr>
                <w:rFonts w:ascii="Arial" w:hAnsi="Arial" w:cs="Arial"/>
                <w:bCs/>
                <w:sz w:val="20"/>
                <w:szCs w:val="20"/>
              </w:rPr>
              <w:t>4.17</w:t>
            </w:r>
          </w:p>
        </w:tc>
      </w:tr>
      <w:tr w:rsidR="009B7C1F" w:rsidRPr="0010520E" w:rsidTr="007C24F0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58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05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5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77</w:t>
            </w:r>
          </w:p>
        </w:tc>
        <w:tc>
          <w:tcPr>
            <w:tcW w:w="1530" w:type="dxa"/>
            <w:vAlign w:val="bottom"/>
          </w:tcPr>
          <w:p w:rsidR="009B7C1F" w:rsidRPr="009B7C1F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B7C1F">
              <w:rPr>
                <w:rFonts w:ascii="Arial" w:hAnsi="Arial" w:cs="Arial"/>
                <w:bCs/>
                <w:sz w:val="20"/>
                <w:szCs w:val="20"/>
              </w:rPr>
              <w:t>1.42</w:t>
            </w:r>
          </w:p>
        </w:tc>
      </w:tr>
      <w:tr w:rsidR="009B7C1F" w:rsidRPr="0010520E" w:rsidTr="007C24F0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0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8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9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8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8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03</w:t>
            </w:r>
          </w:p>
        </w:tc>
        <w:tc>
          <w:tcPr>
            <w:tcW w:w="1530" w:type="dxa"/>
            <w:vAlign w:val="bottom"/>
          </w:tcPr>
          <w:p w:rsidR="009B7C1F" w:rsidRPr="009B7C1F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B7C1F">
              <w:rPr>
                <w:rFonts w:ascii="Arial" w:hAnsi="Arial" w:cs="Arial"/>
                <w:bCs/>
                <w:sz w:val="20"/>
                <w:szCs w:val="20"/>
              </w:rPr>
              <w:t>7.82</w:t>
            </w:r>
          </w:p>
        </w:tc>
      </w:tr>
      <w:tr w:rsidR="009B7C1F" w:rsidRPr="0010520E" w:rsidTr="007C24F0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5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1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8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58</w:t>
            </w:r>
          </w:p>
        </w:tc>
        <w:tc>
          <w:tcPr>
            <w:tcW w:w="1530" w:type="dxa"/>
            <w:vAlign w:val="bottom"/>
          </w:tcPr>
          <w:p w:rsidR="009B7C1F" w:rsidRPr="009B7C1F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B7C1F">
              <w:rPr>
                <w:rFonts w:ascii="Arial" w:hAnsi="Arial" w:cs="Arial"/>
                <w:bCs/>
                <w:sz w:val="20"/>
                <w:szCs w:val="20"/>
              </w:rPr>
              <w:t>3.45</w:t>
            </w:r>
          </w:p>
        </w:tc>
      </w:tr>
      <w:tr w:rsidR="009B7C1F" w:rsidRPr="0010520E" w:rsidTr="007C24F0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3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1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6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15</w:t>
            </w:r>
          </w:p>
        </w:tc>
        <w:tc>
          <w:tcPr>
            <w:tcW w:w="1530" w:type="dxa"/>
            <w:vAlign w:val="bottom"/>
          </w:tcPr>
          <w:p w:rsidR="009B7C1F" w:rsidRPr="009B7C1F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B7C1F">
              <w:rPr>
                <w:rFonts w:ascii="Arial" w:hAnsi="Arial" w:cs="Arial"/>
                <w:bCs/>
                <w:sz w:val="20"/>
                <w:szCs w:val="20"/>
              </w:rPr>
              <w:t>1.16</w:t>
            </w:r>
          </w:p>
        </w:tc>
      </w:tr>
      <w:tr w:rsidR="009B7C1F" w:rsidRPr="0010520E" w:rsidTr="007C24F0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9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7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8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36</w:t>
            </w:r>
          </w:p>
        </w:tc>
        <w:tc>
          <w:tcPr>
            <w:tcW w:w="1530" w:type="dxa"/>
            <w:vAlign w:val="bottom"/>
          </w:tcPr>
          <w:p w:rsidR="009B7C1F" w:rsidRPr="009B7C1F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B7C1F">
              <w:rPr>
                <w:rFonts w:ascii="Arial" w:hAnsi="Arial" w:cs="Arial"/>
                <w:bCs/>
                <w:sz w:val="20"/>
                <w:szCs w:val="20"/>
              </w:rPr>
              <w:t>0.98</w:t>
            </w:r>
          </w:p>
        </w:tc>
      </w:tr>
      <w:tr w:rsidR="009B7C1F" w:rsidRPr="0010520E" w:rsidTr="007C24F0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6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33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6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390</w:t>
            </w:r>
          </w:p>
        </w:tc>
        <w:tc>
          <w:tcPr>
            <w:tcW w:w="1530" w:type="dxa"/>
            <w:vAlign w:val="bottom"/>
          </w:tcPr>
          <w:p w:rsidR="009B7C1F" w:rsidRPr="009B7C1F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B7C1F">
              <w:rPr>
                <w:rFonts w:ascii="Arial" w:hAnsi="Arial" w:cs="Arial"/>
                <w:bCs/>
                <w:sz w:val="20"/>
                <w:szCs w:val="20"/>
              </w:rPr>
              <w:t>3.21</w:t>
            </w:r>
          </w:p>
        </w:tc>
      </w:tr>
      <w:tr w:rsidR="009B7C1F" w:rsidRPr="0010520E" w:rsidTr="007C24F0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9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7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9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87</w:t>
            </w:r>
          </w:p>
        </w:tc>
        <w:tc>
          <w:tcPr>
            <w:tcW w:w="1530" w:type="dxa"/>
            <w:vAlign w:val="bottom"/>
          </w:tcPr>
          <w:p w:rsidR="009B7C1F" w:rsidRPr="009B7C1F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B7C1F">
              <w:rPr>
                <w:rFonts w:ascii="Arial" w:hAnsi="Arial" w:cs="Arial"/>
                <w:bCs/>
                <w:sz w:val="20"/>
                <w:szCs w:val="20"/>
              </w:rPr>
              <w:t>7.58</w:t>
            </w:r>
          </w:p>
        </w:tc>
      </w:tr>
      <w:tr w:rsidR="009B7C1F" w:rsidRPr="0010520E" w:rsidTr="007C24F0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8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1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6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07</w:t>
            </w:r>
          </w:p>
        </w:tc>
        <w:tc>
          <w:tcPr>
            <w:tcW w:w="1530" w:type="dxa"/>
            <w:vAlign w:val="bottom"/>
          </w:tcPr>
          <w:p w:rsidR="009B7C1F" w:rsidRPr="009B7C1F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B7C1F">
              <w:rPr>
                <w:rFonts w:ascii="Arial" w:hAnsi="Arial" w:cs="Arial"/>
                <w:bCs/>
                <w:sz w:val="20"/>
                <w:szCs w:val="20"/>
              </w:rPr>
              <w:t>2.23</w:t>
            </w:r>
          </w:p>
        </w:tc>
      </w:tr>
      <w:tr w:rsidR="009B7C1F" w:rsidRPr="0010520E" w:rsidTr="007C24F0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lastRenderedPageBreak/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04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9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  <w:vAlign w:val="bottom"/>
          </w:tcPr>
          <w:p w:rsidR="009B7C1F" w:rsidRPr="009B7C1F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B7C1F">
              <w:rPr>
                <w:rFonts w:ascii="Arial" w:hAnsi="Arial" w:cs="Arial"/>
                <w:bCs/>
                <w:sz w:val="20"/>
                <w:szCs w:val="20"/>
              </w:rPr>
              <w:t>4.05</w:t>
            </w:r>
          </w:p>
        </w:tc>
      </w:tr>
      <w:tr w:rsidR="009B7C1F" w:rsidRPr="0010520E" w:rsidTr="007C24F0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9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5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  <w:vAlign w:val="bottom"/>
          </w:tcPr>
          <w:p w:rsidR="009B7C1F" w:rsidRPr="009B7C1F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B7C1F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</w:tr>
      <w:tr w:rsidR="009B7C1F" w:rsidRPr="0010520E" w:rsidTr="007C24F0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6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8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5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9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76</w:t>
            </w:r>
          </w:p>
        </w:tc>
        <w:tc>
          <w:tcPr>
            <w:tcW w:w="1530" w:type="dxa"/>
            <w:vAlign w:val="bottom"/>
          </w:tcPr>
          <w:p w:rsidR="009B7C1F" w:rsidRPr="009B7C1F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B7C1F">
              <w:rPr>
                <w:rFonts w:ascii="Arial" w:hAnsi="Arial" w:cs="Arial"/>
                <w:bCs/>
                <w:sz w:val="20"/>
                <w:szCs w:val="20"/>
              </w:rPr>
              <w:t>4.95</w:t>
            </w:r>
          </w:p>
        </w:tc>
      </w:tr>
      <w:tr w:rsidR="009B7C1F" w:rsidRPr="0010520E" w:rsidTr="007C24F0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38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4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310</w:t>
            </w:r>
          </w:p>
        </w:tc>
        <w:tc>
          <w:tcPr>
            <w:tcW w:w="1530" w:type="dxa"/>
            <w:vAlign w:val="bottom"/>
          </w:tcPr>
          <w:p w:rsidR="009B7C1F" w:rsidRPr="009B7C1F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B7C1F">
              <w:rPr>
                <w:rFonts w:ascii="Arial" w:hAnsi="Arial" w:cs="Arial"/>
                <w:bCs/>
                <w:sz w:val="20"/>
                <w:szCs w:val="20"/>
              </w:rPr>
              <w:t>11.2</w:t>
            </w:r>
          </w:p>
        </w:tc>
      </w:tr>
      <w:tr w:rsidR="009B7C1F" w:rsidRPr="0010520E" w:rsidTr="007C24F0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3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3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6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  <w:vAlign w:val="bottom"/>
          </w:tcPr>
          <w:p w:rsidR="009B7C1F" w:rsidRPr="009B7C1F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B7C1F">
              <w:rPr>
                <w:rFonts w:ascii="Arial" w:hAnsi="Arial" w:cs="Arial"/>
                <w:bCs/>
                <w:sz w:val="20"/>
                <w:szCs w:val="20"/>
              </w:rPr>
              <w:t>2.06</w:t>
            </w:r>
          </w:p>
        </w:tc>
      </w:tr>
      <w:tr w:rsidR="009B7C1F" w:rsidRPr="0010520E" w:rsidTr="007C24F0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03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4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6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380</w:t>
            </w:r>
          </w:p>
        </w:tc>
        <w:tc>
          <w:tcPr>
            <w:tcW w:w="1530" w:type="dxa"/>
            <w:vAlign w:val="bottom"/>
          </w:tcPr>
          <w:p w:rsidR="009B7C1F" w:rsidRPr="009B7C1F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B7C1F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</w:tr>
      <w:tr w:rsidR="009B7C1F" w:rsidRPr="0010520E" w:rsidTr="007C24F0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3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7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4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5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22</w:t>
            </w:r>
          </w:p>
        </w:tc>
        <w:tc>
          <w:tcPr>
            <w:tcW w:w="1530" w:type="dxa"/>
            <w:vAlign w:val="bottom"/>
          </w:tcPr>
          <w:p w:rsidR="009B7C1F" w:rsidRPr="009B7C1F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B7C1F">
              <w:rPr>
                <w:rFonts w:ascii="Arial" w:hAnsi="Arial" w:cs="Arial"/>
                <w:bCs/>
                <w:sz w:val="20"/>
                <w:szCs w:val="20"/>
              </w:rPr>
              <w:t>12.89</w:t>
            </w:r>
          </w:p>
        </w:tc>
      </w:tr>
      <w:tr w:rsidR="009B7C1F" w:rsidRPr="0010520E" w:rsidTr="007C24F0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3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4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7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68</w:t>
            </w:r>
          </w:p>
        </w:tc>
        <w:tc>
          <w:tcPr>
            <w:tcW w:w="1530" w:type="dxa"/>
            <w:vAlign w:val="bottom"/>
          </w:tcPr>
          <w:p w:rsidR="009B7C1F" w:rsidRPr="009B7C1F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B7C1F">
              <w:rPr>
                <w:rFonts w:ascii="Arial" w:hAnsi="Arial" w:cs="Arial"/>
                <w:bCs/>
                <w:sz w:val="20"/>
                <w:szCs w:val="20"/>
              </w:rPr>
              <w:t>4.56</w:t>
            </w:r>
          </w:p>
        </w:tc>
      </w:tr>
      <w:tr w:rsidR="009B7C1F" w:rsidRPr="0010520E" w:rsidTr="007C24F0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6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39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7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58</w:t>
            </w:r>
          </w:p>
        </w:tc>
        <w:tc>
          <w:tcPr>
            <w:tcW w:w="1530" w:type="dxa"/>
            <w:vAlign w:val="bottom"/>
          </w:tcPr>
          <w:p w:rsidR="009B7C1F" w:rsidRPr="009B7C1F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B7C1F">
              <w:rPr>
                <w:rFonts w:ascii="Arial" w:hAnsi="Arial" w:cs="Arial"/>
                <w:bCs/>
                <w:sz w:val="20"/>
                <w:szCs w:val="20"/>
              </w:rPr>
              <w:t>4.84</w:t>
            </w:r>
          </w:p>
        </w:tc>
      </w:tr>
      <w:tr w:rsidR="009B7C1F" w:rsidRPr="0010520E" w:rsidTr="007C24F0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1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14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0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6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16</w:t>
            </w:r>
          </w:p>
        </w:tc>
        <w:tc>
          <w:tcPr>
            <w:tcW w:w="1530" w:type="dxa"/>
            <w:vAlign w:val="bottom"/>
          </w:tcPr>
          <w:p w:rsidR="009B7C1F" w:rsidRPr="009B7C1F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B7C1F">
              <w:rPr>
                <w:rFonts w:ascii="Arial" w:hAnsi="Arial" w:cs="Arial"/>
                <w:bCs/>
                <w:sz w:val="20"/>
                <w:szCs w:val="20"/>
              </w:rPr>
              <w:t>9.84</w:t>
            </w:r>
          </w:p>
        </w:tc>
      </w:tr>
      <w:tr w:rsidR="009B7C1F" w:rsidRPr="0010520E" w:rsidTr="007C24F0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6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34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9B7C1F" w:rsidRPr="0010520E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  <w:vAlign w:val="bottom"/>
          </w:tcPr>
          <w:p w:rsidR="009B7C1F" w:rsidRPr="009B7C1F" w:rsidRDefault="009B7C1F" w:rsidP="009B7C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9B7C1F">
              <w:rPr>
                <w:rFonts w:ascii="Arial" w:hAnsi="Arial" w:cs="Arial"/>
                <w:bCs/>
                <w:sz w:val="20"/>
                <w:szCs w:val="20"/>
              </w:rPr>
              <w:t>13.01</w:t>
            </w:r>
          </w:p>
        </w:tc>
      </w:tr>
      <w:tr w:rsidR="00C5579D" w:rsidRPr="0010520E" w:rsidTr="007C24F0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5579D" w:rsidRPr="0010520E" w:rsidRDefault="00C5579D" w:rsidP="00C55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5579D" w:rsidRPr="0010520E" w:rsidRDefault="00C5579D" w:rsidP="00C55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5579D" w:rsidRPr="0010520E" w:rsidRDefault="00C5579D" w:rsidP="00C55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C5579D" w:rsidRPr="0010520E" w:rsidRDefault="00C5579D" w:rsidP="00C55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C5579D" w:rsidRPr="0010520E" w:rsidRDefault="00C5579D" w:rsidP="00C55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09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C5579D" w:rsidRPr="0010520E" w:rsidRDefault="00C5579D" w:rsidP="00C55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08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C5579D" w:rsidRPr="0010520E" w:rsidRDefault="00C5579D" w:rsidP="00C55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C5579D" w:rsidRPr="0010520E" w:rsidRDefault="00C5579D" w:rsidP="00C55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5579D" w:rsidRPr="0010520E" w:rsidRDefault="00C5579D" w:rsidP="00C55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  <w:vAlign w:val="bottom"/>
          </w:tcPr>
          <w:p w:rsidR="00C5579D" w:rsidRPr="00C5579D" w:rsidRDefault="00C5579D" w:rsidP="00C55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5579D">
              <w:rPr>
                <w:rFonts w:ascii="Arial" w:hAnsi="Arial" w:cs="Arial"/>
                <w:bCs/>
                <w:sz w:val="20"/>
                <w:szCs w:val="20"/>
              </w:rPr>
              <w:t>0</w:t>
            </w:r>
          </w:p>
        </w:tc>
      </w:tr>
      <w:tr w:rsidR="00C5579D" w:rsidRPr="0010520E" w:rsidTr="007C24F0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5579D" w:rsidRPr="0010520E" w:rsidRDefault="00C5579D" w:rsidP="00C55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5579D" w:rsidRPr="0010520E" w:rsidRDefault="00C5579D" w:rsidP="00C55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5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5579D" w:rsidRPr="0010520E" w:rsidRDefault="00C5579D" w:rsidP="00C55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C5579D" w:rsidRPr="0010520E" w:rsidRDefault="00C5579D" w:rsidP="00C55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C5579D" w:rsidRPr="0010520E" w:rsidRDefault="00C5579D" w:rsidP="00C55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8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C5579D" w:rsidRPr="0010520E" w:rsidRDefault="00C5579D" w:rsidP="00C55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1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C5579D" w:rsidRPr="0010520E" w:rsidRDefault="00C5579D" w:rsidP="00C55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C5579D" w:rsidRPr="0010520E" w:rsidRDefault="00C5579D" w:rsidP="00C55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5579D" w:rsidRPr="0010520E" w:rsidRDefault="00C5579D" w:rsidP="00C55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D</w:t>
            </w:r>
          </w:p>
        </w:tc>
        <w:tc>
          <w:tcPr>
            <w:tcW w:w="1530" w:type="dxa"/>
            <w:vAlign w:val="bottom"/>
          </w:tcPr>
          <w:p w:rsidR="00C5579D" w:rsidRPr="00C5579D" w:rsidRDefault="00C5579D" w:rsidP="00C55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5579D">
              <w:rPr>
                <w:rFonts w:ascii="Arial" w:hAnsi="Arial" w:cs="Arial"/>
                <w:bCs/>
                <w:sz w:val="20"/>
                <w:szCs w:val="20"/>
              </w:rPr>
              <w:t>2.07</w:t>
            </w:r>
          </w:p>
        </w:tc>
      </w:tr>
      <w:tr w:rsidR="00C5579D" w:rsidRPr="0010520E" w:rsidTr="007C24F0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5579D" w:rsidRPr="0010520E" w:rsidRDefault="00C5579D" w:rsidP="00C55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5579D" w:rsidRPr="0010520E" w:rsidRDefault="00C5579D" w:rsidP="00C55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5579D" w:rsidRPr="0010520E" w:rsidRDefault="00C5579D" w:rsidP="00C55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C5579D" w:rsidRPr="0010520E" w:rsidRDefault="00C5579D" w:rsidP="00C55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C5579D" w:rsidRPr="0010520E" w:rsidRDefault="00C5579D" w:rsidP="00C55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03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C5579D" w:rsidRPr="0010520E" w:rsidRDefault="00C5579D" w:rsidP="00C55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0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C5579D" w:rsidRPr="0010520E" w:rsidRDefault="00C5579D" w:rsidP="00C55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8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C5579D" w:rsidRPr="0010520E" w:rsidRDefault="00C5579D" w:rsidP="00C55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5579D" w:rsidRPr="0010520E" w:rsidRDefault="00C5579D" w:rsidP="00C55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09</w:t>
            </w:r>
          </w:p>
        </w:tc>
        <w:tc>
          <w:tcPr>
            <w:tcW w:w="1530" w:type="dxa"/>
            <w:vAlign w:val="bottom"/>
          </w:tcPr>
          <w:p w:rsidR="00C5579D" w:rsidRPr="00C5579D" w:rsidRDefault="00C5579D" w:rsidP="00C55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5579D">
              <w:rPr>
                <w:rFonts w:ascii="Arial" w:hAnsi="Arial" w:cs="Arial"/>
                <w:bCs/>
                <w:sz w:val="20"/>
                <w:szCs w:val="20"/>
              </w:rPr>
              <w:t>2.19</w:t>
            </w:r>
          </w:p>
        </w:tc>
      </w:tr>
      <w:tr w:rsidR="00C5579D" w:rsidRPr="0010520E" w:rsidTr="007C24F0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5579D" w:rsidRPr="0010520E" w:rsidRDefault="00C5579D" w:rsidP="00C55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5579D" w:rsidRPr="0010520E" w:rsidRDefault="00C5579D" w:rsidP="00C55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5579D" w:rsidRPr="0010520E" w:rsidRDefault="00C5579D" w:rsidP="00C55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C5579D" w:rsidRPr="0010520E" w:rsidRDefault="00C5579D" w:rsidP="00C55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C5579D" w:rsidRPr="0010520E" w:rsidRDefault="00C5579D" w:rsidP="00C55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7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C5579D" w:rsidRPr="0010520E" w:rsidRDefault="00C5579D" w:rsidP="00C55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8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C5579D" w:rsidRPr="0010520E" w:rsidRDefault="00C5579D" w:rsidP="00C55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7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C5579D" w:rsidRPr="0010520E" w:rsidRDefault="00C5579D" w:rsidP="00C55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7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5579D" w:rsidRPr="0010520E" w:rsidRDefault="00C5579D" w:rsidP="00C55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67</w:t>
            </w:r>
          </w:p>
        </w:tc>
        <w:tc>
          <w:tcPr>
            <w:tcW w:w="1530" w:type="dxa"/>
            <w:vAlign w:val="bottom"/>
          </w:tcPr>
          <w:p w:rsidR="00C5579D" w:rsidRPr="00C5579D" w:rsidRDefault="00C5579D" w:rsidP="00C55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5579D">
              <w:rPr>
                <w:rFonts w:ascii="Arial" w:hAnsi="Arial" w:cs="Arial"/>
                <w:bCs/>
                <w:sz w:val="20"/>
                <w:szCs w:val="20"/>
              </w:rPr>
              <w:t>8.04</w:t>
            </w:r>
          </w:p>
        </w:tc>
      </w:tr>
      <w:tr w:rsidR="00C5579D" w:rsidRPr="0010520E" w:rsidTr="007C24F0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5579D" w:rsidRPr="0010520E" w:rsidRDefault="00C5579D" w:rsidP="00C55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5579D" w:rsidRPr="0010520E" w:rsidRDefault="00C5579D" w:rsidP="00C55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9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5579D" w:rsidRPr="0010520E" w:rsidRDefault="00C5579D" w:rsidP="00C55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C5579D" w:rsidRPr="0010520E" w:rsidRDefault="00C5579D" w:rsidP="00C55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C5579D" w:rsidRPr="0010520E" w:rsidRDefault="00C5579D" w:rsidP="00C55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16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C5579D" w:rsidRPr="0010520E" w:rsidRDefault="00C5579D" w:rsidP="00C55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1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C5579D" w:rsidRPr="0010520E" w:rsidRDefault="00C5579D" w:rsidP="00C55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6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C5579D" w:rsidRPr="0010520E" w:rsidRDefault="00C5579D" w:rsidP="00C55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5579D" w:rsidRPr="0010520E" w:rsidRDefault="00C5579D" w:rsidP="00C55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24</w:t>
            </w:r>
          </w:p>
        </w:tc>
        <w:tc>
          <w:tcPr>
            <w:tcW w:w="1530" w:type="dxa"/>
            <w:vAlign w:val="bottom"/>
          </w:tcPr>
          <w:p w:rsidR="00C5579D" w:rsidRPr="00C5579D" w:rsidRDefault="00C5579D" w:rsidP="00C55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5579D">
              <w:rPr>
                <w:rFonts w:ascii="Arial" w:hAnsi="Arial" w:cs="Arial"/>
                <w:bCs/>
                <w:sz w:val="20"/>
                <w:szCs w:val="20"/>
              </w:rPr>
              <w:t>3.38</w:t>
            </w:r>
          </w:p>
        </w:tc>
      </w:tr>
      <w:tr w:rsidR="00C5579D" w:rsidRPr="0010520E" w:rsidTr="007C24F0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5579D" w:rsidRPr="0010520E" w:rsidRDefault="00C5579D" w:rsidP="00C55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5579D" w:rsidRPr="0010520E" w:rsidRDefault="00C5579D" w:rsidP="00C55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5579D" w:rsidRPr="0010520E" w:rsidRDefault="00C5579D" w:rsidP="00C55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C5579D" w:rsidRPr="0010520E" w:rsidRDefault="00C5579D" w:rsidP="00C55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C5579D" w:rsidRPr="0010520E" w:rsidRDefault="00C5579D" w:rsidP="00C55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C5579D" w:rsidRPr="0010520E" w:rsidRDefault="00C5579D" w:rsidP="00C55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2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C5579D" w:rsidRPr="0010520E" w:rsidRDefault="00C5579D" w:rsidP="00C55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6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C5579D" w:rsidRPr="0010520E" w:rsidRDefault="00C5579D" w:rsidP="00C55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0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5579D" w:rsidRPr="0010520E" w:rsidRDefault="00C5579D" w:rsidP="00C55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16</w:t>
            </w:r>
          </w:p>
        </w:tc>
        <w:tc>
          <w:tcPr>
            <w:tcW w:w="1530" w:type="dxa"/>
            <w:vAlign w:val="bottom"/>
          </w:tcPr>
          <w:p w:rsidR="00C5579D" w:rsidRPr="00C5579D" w:rsidRDefault="00C5579D" w:rsidP="00C55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5579D">
              <w:rPr>
                <w:rFonts w:ascii="Arial" w:hAnsi="Arial" w:cs="Arial"/>
                <w:bCs/>
                <w:sz w:val="20"/>
                <w:szCs w:val="20"/>
              </w:rPr>
              <w:t>4.47</w:t>
            </w:r>
          </w:p>
        </w:tc>
      </w:tr>
      <w:tr w:rsidR="00C5579D" w:rsidRPr="0010520E" w:rsidTr="007C24F0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5579D" w:rsidRPr="0010520E" w:rsidRDefault="00C5579D" w:rsidP="00C55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5579D" w:rsidRPr="0010520E" w:rsidRDefault="00C5579D" w:rsidP="00C55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2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5579D" w:rsidRPr="0010520E" w:rsidRDefault="00C5579D" w:rsidP="00C55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C5579D" w:rsidRPr="0010520E" w:rsidRDefault="00C5579D" w:rsidP="00C55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C5579D" w:rsidRPr="0010520E" w:rsidRDefault="00C5579D" w:rsidP="00C55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5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C5579D" w:rsidRPr="0010520E" w:rsidRDefault="00C5579D" w:rsidP="00C55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9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C5579D" w:rsidRPr="0010520E" w:rsidRDefault="00C5579D" w:rsidP="00C55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7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C5579D" w:rsidRPr="0010520E" w:rsidRDefault="00C5579D" w:rsidP="00C55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5579D" w:rsidRPr="0010520E" w:rsidRDefault="00C5579D" w:rsidP="00C55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393</w:t>
            </w:r>
          </w:p>
        </w:tc>
        <w:tc>
          <w:tcPr>
            <w:tcW w:w="1530" w:type="dxa"/>
            <w:vAlign w:val="bottom"/>
          </w:tcPr>
          <w:p w:rsidR="00C5579D" w:rsidRPr="00C5579D" w:rsidRDefault="00C5579D" w:rsidP="00C55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5579D">
              <w:rPr>
                <w:rFonts w:ascii="Arial" w:hAnsi="Arial" w:cs="Arial"/>
                <w:bCs/>
                <w:sz w:val="20"/>
                <w:szCs w:val="20"/>
              </w:rPr>
              <w:t>7.02</w:t>
            </w:r>
          </w:p>
        </w:tc>
      </w:tr>
      <w:tr w:rsidR="00C5579D" w:rsidRPr="0010520E" w:rsidTr="007C24F0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5579D" w:rsidRPr="0010520E" w:rsidRDefault="00C5579D" w:rsidP="00C55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5579D" w:rsidRPr="0010520E" w:rsidRDefault="00C5579D" w:rsidP="00C55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5579D" w:rsidRPr="0010520E" w:rsidRDefault="00C5579D" w:rsidP="00C55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C5579D" w:rsidRPr="0010520E" w:rsidRDefault="00C5579D" w:rsidP="00C55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C5579D" w:rsidRPr="0010520E" w:rsidRDefault="00C5579D" w:rsidP="00C55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3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C5579D" w:rsidRPr="0010520E" w:rsidRDefault="00C5579D" w:rsidP="00C55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31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C5579D" w:rsidRPr="0010520E" w:rsidRDefault="00C5579D" w:rsidP="00C55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5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C5579D" w:rsidRPr="0010520E" w:rsidRDefault="00C5579D" w:rsidP="00C55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5579D" w:rsidRPr="0010520E" w:rsidRDefault="00C5579D" w:rsidP="00C55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17</w:t>
            </w:r>
          </w:p>
        </w:tc>
        <w:tc>
          <w:tcPr>
            <w:tcW w:w="1530" w:type="dxa"/>
            <w:vAlign w:val="bottom"/>
          </w:tcPr>
          <w:p w:rsidR="00C5579D" w:rsidRPr="00C5579D" w:rsidRDefault="00C5579D" w:rsidP="00C55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5579D">
              <w:rPr>
                <w:rFonts w:ascii="Arial" w:hAnsi="Arial" w:cs="Arial"/>
                <w:bCs/>
                <w:sz w:val="20"/>
                <w:szCs w:val="20"/>
              </w:rPr>
              <w:t>8.67</w:t>
            </w:r>
          </w:p>
        </w:tc>
      </w:tr>
      <w:tr w:rsidR="00C5579D" w:rsidRPr="0010520E" w:rsidTr="007C24F0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5579D" w:rsidRPr="0010520E" w:rsidRDefault="00C5579D" w:rsidP="00C55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5579D" w:rsidRPr="0010520E" w:rsidRDefault="00C5579D" w:rsidP="00C55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57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5579D" w:rsidRPr="0010520E" w:rsidRDefault="00C5579D" w:rsidP="00C55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C5579D" w:rsidRPr="0010520E" w:rsidRDefault="00C5579D" w:rsidP="00C55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C5579D" w:rsidRPr="0010520E" w:rsidRDefault="00C5579D" w:rsidP="00C55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0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C5579D" w:rsidRPr="0010520E" w:rsidRDefault="00C5579D" w:rsidP="00C55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20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C5579D" w:rsidRPr="0010520E" w:rsidRDefault="00C5579D" w:rsidP="00C55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9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C5579D" w:rsidRPr="0010520E" w:rsidRDefault="00C5579D" w:rsidP="00C55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5579D" w:rsidRPr="0010520E" w:rsidRDefault="00C5579D" w:rsidP="00C55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355</w:t>
            </w:r>
          </w:p>
        </w:tc>
        <w:tc>
          <w:tcPr>
            <w:tcW w:w="1530" w:type="dxa"/>
            <w:vAlign w:val="bottom"/>
          </w:tcPr>
          <w:p w:rsidR="00C5579D" w:rsidRPr="00C5579D" w:rsidRDefault="00C5579D" w:rsidP="00C55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5579D">
              <w:rPr>
                <w:rFonts w:ascii="Arial" w:hAnsi="Arial" w:cs="Arial"/>
                <w:bCs/>
                <w:sz w:val="20"/>
                <w:szCs w:val="20"/>
              </w:rPr>
              <w:t>1.06</w:t>
            </w:r>
          </w:p>
        </w:tc>
      </w:tr>
      <w:tr w:rsidR="00C5579D" w:rsidRPr="0010520E" w:rsidTr="007C24F0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5579D" w:rsidRPr="0010520E" w:rsidRDefault="00C5579D" w:rsidP="00C557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5579D" w:rsidRPr="0010520E" w:rsidRDefault="00C5579D" w:rsidP="00C55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5579D" w:rsidRPr="0010520E" w:rsidRDefault="00C5579D" w:rsidP="00C55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C5579D" w:rsidRPr="0010520E" w:rsidRDefault="00C5579D" w:rsidP="00C55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C5579D" w:rsidRPr="0010520E" w:rsidRDefault="00C5579D" w:rsidP="00C55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6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C5579D" w:rsidRPr="0010520E" w:rsidRDefault="00C5579D" w:rsidP="00C55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0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C5579D" w:rsidRPr="0010520E" w:rsidRDefault="00C5579D" w:rsidP="00C55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7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C5579D" w:rsidRPr="0010520E" w:rsidRDefault="00C5579D" w:rsidP="00C55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6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C5579D" w:rsidRPr="0010520E" w:rsidRDefault="00C5579D" w:rsidP="00C55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51</w:t>
            </w:r>
          </w:p>
        </w:tc>
        <w:tc>
          <w:tcPr>
            <w:tcW w:w="1530" w:type="dxa"/>
            <w:vAlign w:val="bottom"/>
          </w:tcPr>
          <w:p w:rsidR="00C5579D" w:rsidRPr="00C5579D" w:rsidRDefault="00C5579D" w:rsidP="00C557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C5579D">
              <w:rPr>
                <w:rFonts w:ascii="Arial" w:hAnsi="Arial" w:cs="Arial"/>
                <w:bCs/>
                <w:sz w:val="20"/>
                <w:szCs w:val="20"/>
              </w:rPr>
              <w:t>0.79</w:t>
            </w:r>
          </w:p>
        </w:tc>
      </w:tr>
      <w:tr w:rsidR="003443FE" w:rsidRPr="0010520E" w:rsidTr="003443FE">
        <w:trPr>
          <w:trHeight w:val="281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Non-IPF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4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7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9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6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93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92</w:t>
            </w:r>
          </w:p>
        </w:tc>
        <w:tc>
          <w:tcPr>
            <w:tcW w:w="1530" w:type="dxa"/>
          </w:tcPr>
          <w:p w:rsidR="003443FE" w:rsidRPr="0010520E" w:rsidRDefault="00EA6FAE" w:rsidP="0018151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>
              <w:rPr>
                <w:rFonts w:ascii="Calibri" w:eastAsia="Times New Roman" w:hAnsi="Calibri" w:cs="Calibri"/>
                <w:color w:val="000000"/>
                <w:lang w:eastAsia="es-ES"/>
              </w:rPr>
              <w:t>3.6</w:t>
            </w: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C073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946F3">
              <w:rPr>
                <w:rFonts w:ascii="Calibri" w:eastAsia="Times New Roman" w:hAnsi="Calibri" w:cs="Calibri"/>
                <w:color w:val="000000"/>
                <w:lang w:val="en-GB" w:eastAsia="es-ES"/>
              </w:rPr>
              <w:t>Average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0.0480769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1.10891089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45.15909091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85.1730769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9.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327.947368</w:t>
            </w:r>
          </w:p>
        </w:tc>
        <w:tc>
          <w:tcPr>
            <w:tcW w:w="1530" w:type="dxa"/>
          </w:tcPr>
          <w:p w:rsidR="003443FE" w:rsidRPr="0010520E" w:rsidRDefault="003443FE" w:rsidP="001052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  <w:tr w:rsidR="003443FE" w:rsidRPr="0010520E" w:rsidTr="003443FE">
        <w:trPr>
          <w:trHeight w:val="300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946F3">
              <w:rPr>
                <w:rFonts w:ascii="Calibri" w:eastAsia="Times New Roman" w:hAnsi="Calibri" w:cs="Calibri"/>
                <w:color w:val="000000"/>
                <w:lang w:val="en-GB" w:eastAsia="es-ES"/>
              </w:rPr>
              <w:t>Standard Deviatio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1.3491626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24.85674998</w:t>
            </w:r>
          </w:p>
        </w:tc>
        <w:tc>
          <w:tcPr>
            <w:tcW w:w="131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21.66225222</w:t>
            </w:r>
          </w:p>
        </w:tc>
        <w:tc>
          <w:tcPr>
            <w:tcW w:w="1431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7.87580349</w:t>
            </w:r>
          </w:p>
        </w:tc>
        <w:tc>
          <w:tcPr>
            <w:tcW w:w="1470" w:type="dxa"/>
            <w:gridSpan w:val="2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6.75771164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:rsidR="003443FE" w:rsidRPr="0010520E" w:rsidRDefault="003443FE" w:rsidP="001052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10520E">
              <w:rPr>
                <w:rFonts w:ascii="Calibri" w:eastAsia="Times New Roman" w:hAnsi="Calibri" w:cs="Calibri"/>
                <w:color w:val="000000"/>
                <w:lang w:eastAsia="es-ES"/>
              </w:rPr>
              <w:t>141.784451</w:t>
            </w:r>
          </w:p>
        </w:tc>
        <w:tc>
          <w:tcPr>
            <w:tcW w:w="1530" w:type="dxa"/>
          </w:tcPr>
          <w:p w:rsidR="003443FE" w:rsidRPr="0010520E" w:rsidRDefault="003443FE" w:rsidP="0010520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</w:tr>
    </w:tbl>
    <w:p w:rsidR="00F65826" w:rsidRDefault="0018151C">
      <w:pPr>
        <w:rPr>
          <w:lang w:val="en-GB"/>
        </w:rPr>
      </w:pPr>
      <w:r w:rsidRPr="003443FE">
        <w:rPr>
          <w:lang w:val="en-US"/>
        </w:rPr>
        <w:t>*</w:t>
      </w:r>
      <w:r w:rsidR="00DE4FCC">
        <w:rPr>
          <w:lang w:val="en-GB"/>
        </w:rPr>
        <w:t>ND: Not done</w:t>
      </w:r>
      <w:r w:rsidR="002D3968">
        <w:rPr>
          <w:lang w:val="en-GB"/>
        </w:rPr>
        <w:t xml:space="preserve"> for severity of disease</w:t>
      </w:r>
      <w:r w:rsidR="00DE4FCC">
        <w:rPr>
          <w:lang w:val="en-GB"/>
        </w:rPr>
        <w:t>.</w:t>
      </w:r>
    </w:p>
    <w:p w:rsidR="00F901E1" w:rsidRDefault="00F901E1">
      <w:r>
        <w:t>1</w:t>
      </w:r>
      <w:r w:rsidR="00F33529">
        <w:t xml:space="preserve"> = </w:t>
      </w:r>
      <w:proofErr w:type="spellStart"/>
      <w:r w:rsidR="00F33529">
        <w:t>smoker</w:t>
      </w:r>
      <w:proofErr w:type="spellEnd"/>
    </w:p>
    <w:p w:rsidR="00F33529" w:rsidRDefault="00F33529">
      <w:r>
        <w:t xml:space="preserve">1 = </w:t>
      </w:r>
      <w:proofErr w:type="spellStart"/>
      <w:r>
        <w:t>male</w:t>
      </w:r>
      <w:proofErr w:type="spellEnd"/>
    </w:p>
    <w:sectPr w:rsidR="00F33529" w:rsidSect="0010520E">
      <w:pgSz w:w="20160" w:h="12240" w:orient="landscape" w:code="5"/>
      <w:pgMar w:top="1134" w:right="567" w:bottom="1134" w:left="56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docVars>
    <w:docVar w:name="__Grammarly_42____i" w:val="H4sIAAAAAAAEAKtWckksSQxILCpxzi/NK1GyMqwFAAEhoTITAAAA"/>
    <w:docVar w:name="__Grammarly_42___1" w:val="H4sIAAAAAAAEAKtWcslP9kxRslIyNDY0NzE0NTGztDA2sTQztLBU0lEKTi0uzszPAykwrAUA4WlVDywAAAA="/>
  </w:docVars>
  <w:rsids>
    <w:rsidRoot w:val="0010520E"/>
    <w:rsid w:val="00016A3D"/>
    <w:rsid w:val="0006352F"/>
    <w:rsid w:val="00077550"/>
    <w:rsid w:val="0010520E"/>
    <w:rsid w:val="00152B19"/>
    <w:rsid w:val="00175AF4"/>
    <w:rsid w:val="0018151C"/>
    <w:rsid w:val="00183A95"/>
    <w:rsid w:val="001946F3"/>
    <w:rsid w:val="001C0038"/>
    <w:rsid w:val="001D2CE2"/>
    <w:rsid w:val="001E2FFE"/>
    <w:rsid w:val="00212337"/>
    <w:rsid w:val="00273E57"/>
    <w:rsid w:val="00290052"/>
    <w:rsid w:val="002B4A25"/>
    <w:rsid w:val="002D097F"/>
    <w:rsid w:val="002D3968"/>
    <w:rsid w:val="0031127E"/>
    <w:rsid w:val="0031194E"/>
    <w:rsid w:val="00332AB6"/>
    <w:rsid w:val="00340CE9"/>
    <w:rsid w:val="003443FE"/>
    <w:rsid w:val="00354F47"/>
    <w:rsid w:val="00360AA2"/>
    <w:rsid w:val="003C08AB"/>
    <w:rsid w:val="003D2406"/>
    <w:rsid w:val="0040337C"/>
    <w:rsid w:val="004606CF"/>
    <w:rsid w:val="00487D4C"/>
    <w:rsid w:val="004A30BC"/>
    <w:rsid w:val="004D3838"/>
    <w:rsid w:val="004F75D2"/>
    <w:rsid w:val="0051030C"/>
    <w:rsid w:val="00561408"/>
    <w:rsid w:val="005A6E7E"/>
    <w:rsid w:val="006021BD"/>
    <w:rsid w:val="006675A3"/>
    <w:rsid w:val="00676D45"/>
    <w:rsid w:val="006D7901"/>
    <w:rsid w:val="007232B8"/>
    <w:rsid w:val="007353B2"/>
    <w:rsid w:val="00744235"/>
    <w:rsid w:val="007A4BAE"/>
    <w:rsid w:val="007C24F0"/>
    <w:rsid w:val="007F1FCD"/>
    <w:rsid w:val="008116A2"/>
    <w:rsid w:val="00851043"/>
    <w:rsid w:val="008528F5"/>
    <w:rsid w:val="00882D53"/>
    <w:rsid w:val="008D2050"/>
    <w:rsid w:val="0090048B"/>
    <w:rsid w:val="00912B88"/>
    <w:rsid w:val="00923928"/>
    <w:rsid w:val="00974392"/>
    <w:rsid w:val="00986F7D"/>
    <w:rsid w:val="00996BB4"/>
    <w:rsid w:val="009B7C1F"/>
    <w:rsid w:val="009E51DA"/>
    <w:rsid w:val="009F60A8"/>
    <w:rsid w:val="00A4333E"/>
    <w:rsid w:val="00A60712"/>
    <w:rsid w:val="00A94EC6"/>
    <w:rsid w:val="00B33011"/>
    <w:rsid w:val="00B53EBE"/>
    <w:rsid w:val="00B847C8"/>
    <w:rsid w:val="00BB063C"/>
    <w:rsid w:val="00BD3944"/>
    <w:rsid w:val="00BF33E9"/>
    <w:rsid w:val="00C073BB"/>
    <w:rsid w:val="00C07D35"/>
    <w:rsid w:val="00C10581"/>
    <w:rsid w:val="00C1677D"/>
    <w:rsid w:val="00C24E6B"/>
    <w:rsid w:val="00C4608A"/>
    <w:rsid w:val="00C5579D"/>
    <w:rsid w:val="00D43AEC"/>
    <w:rsid w:val="00D6030B"/>
    <w:rsid w:val="00DA135C"/>
    <w:rsid w:val="00DD1B0B"/>
    <w:rsid w:val="00DE4FCC"/>
    <w:rsid w:val="00E017EF"/>
    <w:rsid w:val="00E37907"/>
    <w:rsid w:val="00E94C2C"/>
    <w:rsid w:val="00EA6FAE"/>
    <w:rsid w:val="00F33529"/>
    <w:rsid w:val="00F65826"/>
    <w:rsid w:val="00F85C38"/>
    <w:rsid w:val="00F901E1"/>
    <w:rsid w:val="00F95E62"/>
    <w:rsid w:val="00FB55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3E5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10520E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10520E"/>
    <w:rPr>
      <w:color w:val="800080"/>
      <w:u w:val="single"/>
    </w:rPr>
  </w:style>
  <w:style w:type="paragraph" w:customStyle="1" w:styleId="xl65">
    <w:name w:val="xl65"/>
    <w:basedOn w:val="Normal"/>
    <w:rsid w:val="0010520E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  <w:lang w:eastAsia="es-ES"/>
    </w:rPr>
  </w:style>
  <w:style w:type="paragraph" w:customStyle="1" w:styleId="xl66">
    <w:name w:val="xl66"/>
    <w:basedOn w:val="Normal"/>
    <w:rsid w:val="0010520E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7">
    <w:name w:val="xl67"/>
    <w:basedOn w:val="Normal"/>
    <w:rsid w:val="0010520E"/>
    <w:pPr>
      <w:shd w:val="clear" w:color="000000" w:fill="C6EFCE"/>
      <w:spacing w:before="100" w:beforeAutospacing="1" w:after="100" w:afterAutospacing="1" w:line="240" w:lineRule="auto"/>
    </w:pPr>
    <w:rPr>
      <w:rFonts w:ascii="Calibri" w:eastAsia="Times New Roman" w:hAnsi="Calibri" w:cs="Calibri"/>
      <w:color w:val="006100"/>
      <w:sz w:val="24"/>
      <w:szCs w:val="24"/>
      <w:lang w:eastAsia="es-ES"/>
    </w:rPr>
  </w:style>
  <w:style w:type="paragraph" w:customStyle="1" w:styleId="xl68">
    <w:name w:val="xl68"/>
    <w:basedOn w:val="Normal"/>
    <w:rsid w:val="0010520E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s-ES"/>
    </w:rPr>
  </w:style>
  <w:style w:type="paragraph" w:customStyle="1" w:styleId="xl69">
    <w:name w:val="xl69"/>
    <w:basedOn w:val="Normal"/>
    <w:rsid w:val="0010520E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  <w:lang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94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4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2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9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6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2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4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7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0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7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3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9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3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9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8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2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5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7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74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45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8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9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3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4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7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9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6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5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2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3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5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2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8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3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9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7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0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5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1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9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5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0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1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7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2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9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3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56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5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5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8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1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9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96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5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53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0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04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20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2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3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3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7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1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86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8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7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1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0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7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9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25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9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2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2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83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6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3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5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2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2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2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8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5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6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5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1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5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5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2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5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1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8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8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56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9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3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94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330</Words>
  <Characters>7319</Characters>
  <Application>Microsoft Office Word</Application>
  <DocSecurity>0</DocSecurity>
  <Lines>60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6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da_ui</dc:creator>
  <cp:lastModifiedBy>Dr. Selman</cp:lastModifiedBy>
  <cp:revision>2</cp:revision>
  <dcterms:created xsi:type="dcterms:W3CDTF">2018-06-22T15:30:00Z</dcterms:created>
  <dcterms:modified xsi:type="dcterms:W3CDTF">2018-06-22T15:30:00Z</dcterms:modified>
</cp:coreProperties>
</file>